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3793" w:rsidRDefault="00F33793" w:rsidP="00F33793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:rsidR="00B34DFD" w:rsidRPr="00E844B8" w:rsidRDefault="00B34DFD" w:rsidP="00B34DFD">
      <w:pPr>
        <w:rPr>
          <w:rFonts w:ascii="Arial" w:hAnsi="Arial" w:cs="Arial"/>
          <w:b/>
          <w:bCs/>
        </w:rPr>
      </w:pPr>
      <w:r w:rsidRPr="00E844B8">
        <w:rPr>
          <w:rFonts w:ascii="Arial" w:hAnsi="Arial" w:cs="Arial"/>
          <w:b/>
          <w:bCs/>
        </w:rPr>
        <w:t>Supplementary Table 1. PARAGON-HF and PARADIGM-HF inclusion/exclusion criteria and corresponding definitions in the Swedish Heart Failure registry</w:t>
      </w:r>
    </w:p>
    <w:p w:rsidR="00B34DFD" w:rsidRPr="00E844B8" w:rsidRDefault="00B34DFD" w:rsidP="00B34DFD">
      <w:pPr>
        <w:rPr>
          <w:rFonts w:ascii="Arial" w:hAnsi="Arial" w:cs="Arial"/>
        </w:rPr>
      </w:pPr>
    </w:p>
    <w:tbl>
      <w:tblPr>
        <w:tblStyle w:val="Grigliatabella"/>
        <w:tblW w:w="1644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536"/>
        <w:gridCol w:w="2126"/>
        <w:gridCol w:w="3261"/>
        <w:gridCol w:w="2693"/>
        <w:gridCol w:w="1843"/>
        <w:gridCol w:w="1984"/>
      </w:tblGrid>
      <w:tr w:rsidR="00B34DFD" w:rsidRPr="00E844B8" w:rsidTr="004F603C">
        <w:tc>
          <w:tcPr>
            <w:tcW w:w="16443" w:type="dxa"/>
            <w:gridSpan w:val="6"/>
          </w:tcPr>
          <w:p w:rsidR="00B34DFD" w:rsidRPr="00E844B8" w:rsidRDefault="00B34DFD" w:rsidP="004F603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Inclusion criteria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87" w:type="dxa"/>
            <w:gridSpan w:val="2"/>
            <w:tcBorders>
              <w:right w:val="single" w:sz="4" w:space="0" w:color="auto"/>
            </w:tcBorders>
          </w:tcPr>
          <w:p w:rsidR="00B34DFD" w:rsidRPr="00E844B8" w:rsidRDefault="00B34DFD" w:rsidP="004F603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ARAGON-HF (EF≥40%)</w:t>
            </w:r>
          </w:p>
        </w:tc>
        <w:tc>
          <w:tcPr>
            <w:tcW w:w="6520" w:type="dxa"/>
            <w:gridSpan w:val="3"/>
            <w:tcBorders>
              <w:left w:val="single" w:sz="4" w:space="0" w:color="auto"/>
            </w:tcBorders>
          </w:tcPr>
          <w:p w:rsidR="00B34DFD" w:rsidRPr="00E844B8" w:rsidRDefault="00B34DFD" w:rsidP="004F603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ARADIGM-HF (EF&lt;40%)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Criterion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ource and cod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Criterio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ources and codes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Calibri" w:hAnsi="Calibri" w:cs="Calibri"/>
              </w:rPr>
              <w:t>﻿</w:t>
            </w:r>
            <w:r w:rsidRPr="00E844B8">
              <w:rPr>
                <w:rFonts w:ascii="Arial" w:hAnsi="Arial" w:cs="Arial"/>
              </w:rPr>
              <w:t>1. Written informed consent must be obtained before any assessment is performed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ble to give written informed consent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Calibri" w:hAnsi="Calibri" w:cs="Calibri"/>
                <w:b/>
              </w:rPr>
              <w:t>﻿</w:t>
            </w:r>
            <w:r w:rsidRPr="00E844B8">
              <w:rPr>
                <w:rFonts w:ascii="Arial" w:hAnsi="Arial" w:cs="Arial"/>
                <w:b/>
              </w:rPr>
              <w:t>2. ≥50 years of age, male or female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s in PARAGON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 variable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ge 18 years or olde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s in PARADIGM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 variable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Calibri" w:hAnsi="Calibri" w:cs="Calibri"/>
              </w:rPr>
              <w:t>﻿</w:t>
            </w:r>
            <w:r w:rsidRPr="00E844B8">
              <w:rPr>
                <w:rFonts w:ascii="Arial" w:hAnsi="Arial" w:cs="Arial"/>
              </w:rPr>
              <w:t>3. EF ≥45% by echocardiography during the screening epoch, or within 6 months prior to screening visit (any local EF measurement made using echocardiography only)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The study population consisted of patients with EF ≥ 40% at baseline. 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EF ≤35% (initially this was ≤40% but changed in a protocol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mendment dated 15 December 2010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The study population consisted of patients with EF &lt;40% at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Calibri" w:hAnsi="Calibri" w:cs="Calibri"/>
              </w:rPr>
              <w:t>﻿﻿</w:t>
            </w:r>
            <w:r w:rsidRPr="00E844B8">
              <w:rPr>
                <w:rFonts w:ascii="Arial" w:hAnsi="Arial" w:cs="Arial"/>
              </w:rPr>
              <w:t xml:space="preserve">4. Symptom(s) of HF requiring treatment with diuretic(s) for at least 30 days prior to screening visit 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iuretic treatment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 variable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Treatment with a stable dose of an ACEi or an ARB equivalent to enalapril 10 mg/day for at least 4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weeks before the screening visit; AN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Treatment with a stable dose of a beta-blocker for at least 4 weeks prior to the screening visit, unless contraindicated or not tolerate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ACEi or an ARB equivalent to enalapril 10 mg/day at the baseline; AN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beta-blocker at the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 variable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5. Current symptom(s) of HF (NYHA functional class II to IV) at screening visit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YHA II-IV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 variable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YHA functional class II–IV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YHA II-IV at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 variable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6. Structural heart disease evidenced by at least 1 of the following echocardiography findings (any local measurement made during the screening epoch or within the 6 months prior to screening visit): a) LA enlargement defined by at least 1 of the following: LA width (diameter) ≥3.8 cm or LA length ≥5.0 cm or LA area ≥20 cm2 or LA volume ≥55 ml or LA volume index ≥29 ml/m2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LVH defined by septal thickness or posterior wall thickness ≥1.1 cm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--  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7. Patients with at least 1 of the following: a) HF hospitalization (defined as HF listed as the major reason for hospitalization) within 9 months prior to screening visit and NT-proBNP &gt;200 pg/ml for patients not in AF or &gt;600 pg/ml for patients in AF on screening ECG, o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b) NT-proBNP &gt;300 pg/ml for patients not in AF or &gt;900 pg/ml for patients in AF on the screening visit ECG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 xml:space="preserve">As in PARAGON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CG: SwedeHF variable</w:t>
            </w:r>
            <w:r w:rsidR="00FE164E">
              <w:rPr>
                <w:rFonts w:ascii="Arial" w:hAnsi="Arial" w:cs="Arial"/>
                <w:b/>
              </w:rPr>
              <w:t xml:space="preserve"> (</w:t>
            </w:r>
            <w:r w:rsidR="00266001">
              <w:rPr>
                <w:rFonts w:ascii="Arial" w:hAnsi="Arial" w:cs="Arial"/>
                <w:b/>
              </w:rPr>
              <w:t>pacemaker</w:t>
            </w:r>
            <w:r w:rsidR="00FE164E">
              <w:rPr>
                <w:rFonts w:ascii="Arial" w:hAnsi="Arial" w:cs="Arial"/>
                <w:b/>
              </w:rPr>
              <w:t>/other rhythm was considered as non-AF)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T-proBNP: SwedeHF variabl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rior HF hospitalization: NPR ICD codes: I50, I11.0, I42.0, I42.3-I42.9, I43, I25.5, K76.1, I13.0-I13.2, J81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BNP ≥150 pg/mL (or NT-proBNP ≥600 pg/mL) at the screening visit (Visit 1) or a BNP ≥100 pg/mL (or NT-proBNP ≥400 pg/mL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nd a hospitalization for HF within the last 12 month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T-proBNP ≥600 pg/mL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O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T-proBNP ≥400 pg/mL and a hospitalization for HF within the last 12 month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CG: SwedeHF variabl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T-proBNP: SwedeHF variabl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rior HF hospitalization: NPR ICD codes: I50, I11.0, I42.0, I42.3-I42.9, I43, I25.5, K76.1, I13.0-I13.2, J81</w:t>
            </w:r>
          </w:p>
        </w:tc>
      </w:tr>
      <w:tr w:rsidR="00B34DFD" w:rsidRPr="00E844B8" w:rsidTr="004F603C">
        <w:tc>
          <w:tcPr>
            <w:tcW w:w="16443" w:type="dxa"/>
            <w:gridSpan w:val="6"/>
          </w:tcPr>
          <w:p w:rsidR="00B34DFD" w:rsidRPr="00E844B8" w:rsidRDefault="00B34DFD" w:rsidP="004F603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xclusion criteria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ARAGON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ource and codes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ARADIGM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ource and codes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Calibri" w:hAnsi="Calibri" w:cs="Calibri"/>
              </w:rPr>
              <w:t>﻿</w:t>
            </w:r>
            <w:r w:rsidRPr="00E844B8">
              <w:rPr>
                <w:rFonts w:ascii="Arial" w:hAnsi="Arial" w:cs="Arial"/>
              </w:rPr>
              <w:t xml:space="preserve">1. Any prior echocardiographic measurement of EF &lt;40% 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If no prior EF measurement available, patients were considered eligible 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SwedeHF 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2. Acute coronary syndrome (including myocardial infarction), cardiac surgery, other major CV surgery, or urgent PCI within the 3 </w:t>
            </w:r>
            <w:r w:rsidRPr="00E844B8">
              <w:rPr>
                <w:rFonts w:ascii="Arial" w:hAnsi="Arial" w:cs="Arial"/>
              </w:rPr>
              <w:lastRenderedPageBreak/>
              <w:t>months prior to visit 1 or an elective PCI within 30 days prior to visit 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 xml:space="preserve">Unstable angina, STEMI and NSTEMI, PCI, CABG, aortic valve surgery, mitral </w:t>
            </w:r>
            <w:r w:rsidRPr="00E844B8">
              <w:rPr>
                <w:rFonts w:ascii="Arial" w:hAnsi="Arial" w:cs="Arial"/>
              </w:rPr>
              <w:lastRenderedPageBreak/>
              <w:t>valve surgery, ascending aorta surgery within 30 days prior to registration in SwedeHF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  <w:lang w:val="it-IT"/>
              </w:rPr>
            </w:pPr>
            <w:r w:rsidRPr="00E844B8">
              <w:rPr>
                <w:rFonts w:ascii="Arial" w:hAnsi="Arial" w:cs="Arial"/>
                <w:color w:val="000000" w:themeColor="text1"/>
                <w:lang w:val="it-IT"/>
              </w:rPr>
              <w:lastRenderedPageBreak/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  <w:lang w:val="it-IT"/>
              </w:rPr>
            </w:pPr>
            <w:r w:rsidRPr="00E844B8">
              <w:rPr>
                <w:rFonts w:ascii="Arial" w:hAnsi="Arial" w:cs="Arial"/>
                <w:color w:val="000000" w:themeColor="text1"/>
                <w:lang w:val="it-IT"/>
              </w:rPr>
              <w:t>unstable angina - I20.0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  <w:lang w:val="it-IT"/>
              </w:rPr>
            </w:pPr>
            <w:r w:rsidRPr="00E844B8">
              <w:rPr>
                <w:rFonts w:ascii="Arial" w:hAnsi="Arial" w:cs="Arial"/>
                <w:color w:val="000000" w:themeColor="text1"/>
                <w:lang w:val="it-IT"/>
              </w:rPr>
              <w:t>STEMI and NSTEMI MI – I21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  <w:lang w:val="it-IT"/>
              </w:rPr>
            </w:pPr>
            <w:r w:rsidRPr="00E844B8">
              <w:rPr>
                <w:rFonts w:ascii="Arial" w:hAnsi="Arial" w:cs="Arial"/>
                <w:color w:val="000000" w:themeColor="text1"/>
                <w:lang w:val="it-IT"/>
              </w:rPr>
              <w:lastRenderedPageBreak/>
              <w:t>Subsequent STEMI and NSTEMI MI – I22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PCI – procedure codes FNG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ABG - procedure codes  FNA, FNB, FNC,FND,FNE,FNF,FNH</w:t>
            </w:r>
            <w:r w:rsidR="001142A6">
              <w:rPr>
                <w:rFonts w:ascii="Arial" w:hAnsi="Arial" w:cs="Arial"/>
              </w:rPr>
              <w:t>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ortic valve surgery - procedure codes FMA00, FMA10, FMA20, FMA96, FMC00, FMC10, FMC20, FMC96, FMD00, FMD10, FMD20, FMD30, FMD33, FMD40, FMD96, FMW96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Mitral valve surgery - procedure codes FKA, FKB, FKC, FKD, FKW96, excl. FKA32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 xml:space="preserve">- Acute coronary syndrome, cardiac, carotid, or other major cardiovascular </w:t>
            </w:r>
            <w:r w:rsidRPr="00E844B8">
              <w:rPr>
                <w:rFonts w:ascii="Arial" w:hAnsi="Arial" w:cs="Arial"/>
              </w:rPr>
              <w:lastRenderedPageBreak/>
              <w:t>surgery, PCI, within the 3 months prior to Visit 1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As in PARAGO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s in PARAGON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3. Any clinical event within the 6 months prior to visit 1 that could have reduced the EF unless an echocardiographic measurement was performed after the event confirming the EF to be ≥45%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4. Current acute decompensated HF requiring augmented therapy with diuretic agents, vasodilator agents, and/or inotropic drug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urrent acute decompensated heart failure (exacerbation of chronic heart failure manifested by signs and symptoms that may require intravenous therapy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5. Patients who require treatment with 2 or more of the following: an ACEi, an ARB, or a renin inhibitor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comitant use of ACEi and ARB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Requirement for treatment with both ACEis and ARB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comitant use of ACEI and ARB at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6. History of hypersensitivity to any of the study drugs or to drugs of similar chemical classe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- History of hypersensitivity or allergy to any of the study drugs, drugs of similar chemical classes, ACEi, ARBs, or neprilysin </w:t>
            </w:r>
            <w:r w:rsidRPr="00E844B8">
              <w:rPr>
                <w:rFonts w:ascii="Arial" w:hAnsi="Arial" w:cs="Arial"/>
              </w:rPr>
              <w:lastRenderedPageBreak/>
              <w:t>inhibitors, as well as known or suspected contraindications to the study drugs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Previous history of intolerance to recommended target doses of ACEIs or ARBs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7. Patients with a known history of angioedema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History of angioedema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PR: ICD code T78.3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Patients with a known history of angioedem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History of angioedem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PR ICD code T78.3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8. Probable alternative diagnoses that in the opinion of the investigator could account for the patient’s HF symptoms (i.e., dyspnea, fatigue), such as significant pulmonary disease (including primary </w:t>
            </w:r>
            <w:r w:rsidRPr="00E844B8">
              <w:rPr>
                <w:rFonts w:ascii="Arial" w:hAnsi="Arial" w:cs="Arial"/>
                <w:b/>
              </w:rPr>
              <w:t>pulmonary hypertension</w:t>
            </w:r>
            <w:r w:rsidRPr="00E844B8">
              <w:rPr>
                <w:rFonts w:ascii="Arial" w:hAnsi="Arial" w:cs="Arial"/>
              </w:rPr>
              <w:t>), anemia, or obesity. Specifically, patients with the following are excluded: a) Severe pulmonary disease including COPD (i.e., requiring home oxygen, chronic nebulizer therapy, or chronic oral steroid therapy or hospitalized for pulmonary decompensation within 12 months) o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Hemoglobin &lt;10 g/dl, or c) BMI &gt;40 kg/m2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  <w:b/>
              </w:rPr>
              <w:t>a) PAH (within 1 year</w:t>
            </w:r>
            <w:r w:rsidRPr="00E844B8">
              <w:rPr>
                <w:rFonts w:ascii="Arial" w:hAnsi="Arial" w:cs="Arial"/>
              </w:rPr>
              <w:t>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hemoglobin at baselin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) BMI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) NPR ICD code I27.0 (within 1 year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SwedeHF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) 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severe pulmonary disease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) PAH (within 1 year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) NPR ICD code I27.0 (within 1 year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9. Patients with any of the following: a) SBP ≥180 mm Hg at visit 1, or b) SBP &gt;150 mm Hg and &lt;180 mm Hg at visit 1 unless the patient is receiving 3 or more antihypertensive drugs. Antihypertensive drugs include but are not limited to a thiazide or other diuretic, mineralocorticoid, ACEI, ARB, beta blocker, and calcium channel blocker, o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c) </w:t>
            </w:r>
            <w:r w:rsidRPr="00E844B8">
              <w:rPr>
                <w:rFonts w:ascii="Arial" w:hAnsi="Arial" w:cs="Arial"/>
                <w:b/>
              </w:rPr>
              <w:t>SBP &lt;110 mm Hg at visit 1,</w:t>
            </w:r>
            <w:r w:rsidRPr="00E844B8">
              <w:rPr>
                <w:rFonts w:ascii="Arial" w:hAnsi="Arial" w:cs="Arial"/>
              </w:rPr>
              <w:t xml:space="preserve"> or d) SBP &lt;100 mm Hg or symptomatic hypotension as </w:t>
            </w:r>
            <w:r w:rsidRPr="00E844B8">
              <w:rPr>
                <w:rFonts w:ascii="Arial" w:hAnsi="Arial" w:cs="Arial"/>
              </w:rPr>
              <w:lastRenderedPageBreak/>
              <w:t>determined by the investigator at visit 103 or visit 199/20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a) SBP at baselin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SBP at baseline and use of diuretics, MRA, ACEI, ARB and betablocker. No use of CCB available in SwedeHF, patients were considered as taking calcium channel block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lastRenderedPageBreak/>
              <w:t>c) SBP at baseline &lt;110 mm Hg at the baselin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) 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a) SwedeHF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) SwedeHF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c) SwedeHF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) 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Symptomatic hypotension and/or a </w:t>
            </w:r>
            <w:r w:rsidRPr="00E844B8">
              <w:rPr>
                <w:rFonts w:ascii="Arial" w:hAnsi="Arial" w:cs="Arial"/>
                <w:b/>
              </w:rPr>
              <w:t xml:space="preserve">SBP &lt;100 mmHg at Visit 1 (screening) </w:t>
            </w:r>
            <w:r w:rsidRPr="00E844B8">
              <w:rPr>
                <w:rFonts w:ascii="Arial" w:hAnsi="Arial" w:cs="Arial"/>
              </w:rPr>
              <w:t>or &lt;95 mmHg at Visit 3 or at Visit 5 (randomization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BP &lt;100 mmHg at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0. Use of other investigational drugs at the time of enrollment, or within 30 days or 5 half-lives of enrollment, whichever is longer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1. Patients with history of any dilated cardiomyopathy, including peripartum cardiomyopathy, chemotherapy-induced cardiomyopathy, or viral myocarditi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dilated cardiomyopathy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iagnosis of peripartum- or chemotherapy-induced cardiomyopathy within the 12 months prior to Visit 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2. Evidence of right-sided HF in the absence of left-sided structural heart disease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13. Known pericardial constriction, genetic hypertrophic cardiomyopathy, or infiltrative cardiomyopathy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Chronic constrictive pericarditis, hypertrophic cardiomyopathy, eosinophilic cardiomyopathy, other restrictive cardiomyopathy, other/unknown cardiomyopathy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NP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 xml:space="preserve">Chronic </w:t>
            </w:r>
            <w:r w:rsidR="001142A6" w:rsidRPr="00E844B8">
              <w:rPr>
                <w:rFonts w:ascii="Arial" w:hAnsi="Arial" w:cs="Arial"/>
                <w:b/>
              </w:rPr>
              <w:t>constrictive</w:t>
            </w:r>
            <w:r w:rsidRPr="00E844B8">
              <w:rPr>
                <w:rFonts w:ascii="Arial" w:hAnsi="Arial" w:cs="Arial"/>
                <w:b/>
              </w:rPr>
              <w:t xml:space="preserve"> pericarditis - I31.1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HCM - I42.1, I42.2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ndomyocardial (eosynophilic) disease - I42.3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 xml:space="preserve">Other </w:t>
            </w:r>
            <w:r w:rsidR="001142A6" w:rsidRPr="00E844B8">
              <w:rPr>
                <w:rFonts w:ascii="Arial" w:hAnsi="Arial" w:cs="Arial"/>
                <w:b/>
              </w:rPr>
              <w:t>restrictive</w:t>
            </w:r>
            <w:r w:rsidRPr="00E844B8">
              <w:rPr>
                <w:rFonts w:ascii="Arial" w:hAnsi="Arial" w:cs="Arial"/>
                <w:b/>
              </w:rPr>
              <w:t xml:space="preserve"> cardiomyopathies - I42.5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 xml:space="preserve">Other cardiomyopathies - I42.8, I42.9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4. Clinically significant congenital heart disease that could be the cause of the patient’s symptoms and signs of HF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congenital heart diseas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 of cardiac chambers and connections – Q20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s of cardiac septa – Q21 (includes Q21.0 ventricular septal defect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1.1 - Atrial septal defec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Q21.2 Atrioventricular septal defec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1.3 Tetralogy of Fallo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1.4 Aortopulmonary septal defec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1.8 Other congenital malformations of cardiac sept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1.9 Congenital malformation of cardiac septum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s of pulmonary and tricuspid valves – Q22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2.0 - Pulmonary valve atres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2.1 - Congenital pulmonary valve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2 - Congenital pulmonary valve insufficienc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3 - Other congenital malformations of pulmonary valv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4 - Congenital tricuspid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5 - Ebstein's anomal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6 - Hypoplastic right heart syndrom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8 - Other congenital malformations of tricuspid valv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2.9 - Congenital malformation of tricuspid valve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s of aortic and mitral valves – Q23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0 - Congenital stenosis of aortic valv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Q23.1 - Congenital insufficiency of aortic valv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2 - Congenital mitral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3 - Congenital mitral insufficienc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4 - Hypoplastic left heart syndrom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8 - Other congenital malformations of aortic and mitral valve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3.9 - Congenital malformation of aortic and mitral valves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Other congenital malformations of heart – Q24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4.0 - Dextrocard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4.1 - Levocard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4.2 - Cor triatriatum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3 - Pulmonary infundibular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4 - Congenital subaortic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5 - Malformation of coronary vessel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6 - Congenital heart block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8 - Other specified congenital malformations of hear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4.9 - Congenital malformation of heart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s of great arteries – Q25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Q25 - Congenital malformations of great arterie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0 - Patent ductus arteriosu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1 - Coarctation of aort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2 - Atresia of aort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3 - Supravalvular aortic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4 - Other congenital malformations of aort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5 - Atresia of pulmonary arter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6 - Stenosis of pulmonary arter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7 - Other congenital malformations of pulmonary arter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8 - Other congenital malformations of other great arterie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5.9 - Congenital malformation of great arteries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ngenital malformations of great veins – Q26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Q26.0 - Congenital stenosis of vena cav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1 - Persistent left superior vena cav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2 - Total anomalous pulmonary venous connec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3 - Partial anomalous pulmonary venous connec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4 - Anomalous pulmonary venous connection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Q26.5 - Anomalous portal venous connec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6 - Portal vein-hepatic artery fistul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8 - Other congenital malformations of great vein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6.9 - Congenital malformation of great vein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Other congenital malformations of peripheral vascular system – Q27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0 - Congenital absence and hypoplasia of umbilical arter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1 - Congenital renal artery stenos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2 - Other congenital malformations of renal artery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3 - Arteriovenous malformation (peripheral)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4 - Congenital phlebectas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8 - Other specified congenital malformations of peripheral vascular system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7.9 - Congenital malformation of peripheral vascular system, unspec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Other congenital malformations of circulatory system – Q28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8.0 - Arteriovenous malformation of precerebral vessel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8.1 - Other malformations of precerebral vessel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Q28.2 - Arteriovenous malformation of cerebral vessel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8.3 - Other malformations of cerebral vessel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8.8 - Other specified congenital malformations of circulatory system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Q28.9 - Congenital malformation of circulatory system, unspecified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15. Presence of hemodynamically significant valvular heart disease in the opinion of the investigator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Presence of haemodynamically significant mitral and/or aortic valve disease, except mitral regurgitation secondary to left ventricular dilatation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Presence of other haemodynamically significant obstructive lesions of the left ventricular outflow tract, including aortic and subaortic stenosis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6. Stroke, transient ischemic attack, carotid surgery, or carotid angioplasty within the 3 months prior to visit 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troke or TIA within 3 months prior to baseline</w:t>
            </w:r>
          </w:p>
        </w:tc>
        <w:tc>
          <w:tcPr>
            <w:tcW w:w="3261" w:type="dxa"/>
            <w:vAlign w:val="center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t>I60- Nontraumatic subarachnoid hemorrhag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t xml:space="preserve">I61- Nontraumatic intracerebral hemorrhage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t xml:space="preserve">I62- Other and unspecified nontraumatic intracranial hemorrhage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t xml:space="preserve">I63- Cerebral infarction 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844B8">
              <w:rPr>
                <w:rFonts w:ascii="Arial" w:hAnsi="Arial" w:cs="Arial"/>
                <w:color w:val="000000" w:themeColor="text1"/>
              </w:rPr>
              <w:lastRenderedPageBreak/>
              <w:t>I64- Acute cerebrovascular disease without specification whether it is bleeding or infarct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Stroke, transient ischemic attack, carotid surgery, or carotid angioplasty within the 3 months prior to visit 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troke or TIA within 3 months prior to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s in PARAGON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7. Coronary or carotid artery disease or valvular heart disease likely to require surgical or percutaneous intervention during the trial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oronary or carotid artery disease likely to require surgical or percutaneous intervention within the 6 months after Visit 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18. Life-threatening or uncontrolled dysrhythmia, including symptomatic or sustained ventricular tachycardia and AF or atrial flutter with a resting ventricular rate &gt;110 beats per minute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ECG showing AF and HR above 110 bpm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ECG: SwedeHF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R: 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ocumented untreated ventricular arrhythmia with syncopal episodes within the 3 months prior to Visit 1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ymptomatic bradycardia or second- or third-degree atrioventricular block without a pacemaker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19. Patients with a CRT 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RT use at baselin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Implantation of a CRT within 3 months prior Visit 1 or intent to implant a CRT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CRT use at baseline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0. Patients with prior major organ transplant or intent to transplant (i.e., on transplant list)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renal / heart / lung / liver / bone / bone marrow / intestine / pancreas transplantation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idney transplant status – Z94.0, procedure codes KA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eart transplant status - Z94.1, procedure codes FQ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Lung transplant status - Z94.2, procedure codes GDG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eart and lungs transplant status - Z94.3, procedure codes FQB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Liver transplant status - Z94.4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one transplant status - Z94.6</w:t>
            </w:r>
          </w:p>
          <w:p w:rsidR="00B34DFD" w:rsidRPr="00E844B8" w:rsidRDefault="001142A6" w:rsidP="004F603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transplants – Z94.8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heart transplant or on a transplant list or with left ventricular assistance devic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heart transplan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eart transplant status - Z94.1, procedure codes FQ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eart and lungs transplant status - Z94.3, procedure codes FQB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21. Any surgical or medical condition that in the opinion of the investigator may place the patient at higher risk from his/her participation in the study or is likely to prevent the patient from complying with the requirements of the study or completing the study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 xml:space="preserve">History of dementia/organic amnesic syndrome / delirium / other mental disorder or personality and behavioral disorders due to brain disease / unspecified mental disorder/mental disorders due to psychoactive substances / schizophrenia / manic episode / bipolar affective disorder.  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Mental disorders due to known physiological condition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F01 - Vascular dement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F02 - Dementia in other diseases classified elsewher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F03 - Unspecified dement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04 - Amnestic disorder due to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05 - Delirium due to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06 - Other mental disorders due to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07 - Personality and behavioral disorders due to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09 - Unspecified mental disorder due to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Mental and behavioral disorders due to psychoactive substance us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0 - Alcohol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1 - Opioid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2 - Cannabis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3 - Sedative, hypnotic, or anxiolytic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4 - Cocaine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5 - Other stimulant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6 - Hallucinogen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8 - Inhalant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F19 - Other psychoactive substance related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chizophrenia, schizotypal, delusional, and other non-mood psychotic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F20 - Schizophrenia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F21 - Schizotypal disord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it-IT"/>
              </w:rPr>
            </w:pPr>
            <w:r w:rsidRPr="00E844B8">
              <w:rPr>
                <w:rFonts w:ascii="Arial" w:hAnsi="Arial" w:cs="Arial"/>
                <w:lang w:val="it-IT"/>
              </w:rPr>
              <w:t>F22 - Delusional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23 - Brief psychotic disord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24 - Shared psychotic disord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25 - Schizoaffective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28 - Other psychotic disorder not due to a substance or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29 - Unspecified psychosis not due to a substance or known physiological conditio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Mood [affective] disorder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30 - Manic episod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31 - Bipolar disord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ICD codes within 1 year from the SwedeHF registration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2. Any surgical or medical condition that might significantly alter the absorption, distribution, metabolism, or excretion of study drugs, including but not limited to any of the following: any history of pancreatic injury, pancreatitis, or evidence of impaired pancreatic function/injury within the past 5 year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pancreatic diseases within 5 years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86.0, K86.1 - Pacreatit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sv-SE"/>
              </w:rPr>
            </w:pPr>
            <w:r w:rsidRPr="00E844B8">
              <w:rPr>
                <w:rFonts w:ascii="Arial" w:hAnsi="Arial" w:cs="Arial"/>
                <w:lang w:val="sv-SE"/>
              </w:rPr>
              <w:t xml:space="preserve"> 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ny surgical or medical condition which might significantly alter the absorption, distribution, metabolism, or excretion of study drugs, including, but not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limited to, any of the following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History of active inflammatory bowel disease during the 12 months before Visit 1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Active duodenal or gastric ulcers during the 3 months prior to Visit 1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Evidence of hepatic disease as determined by any one of the following: aspartate aminotransferase or alanine aminotransferase values exceeding 2×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upper limit of normal at Visit 1, history of hepatic encephalopathy, history of oesophageal varices, or history of porto-caval shunt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 Current treatment with cholestyramine or colestipol resins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Liver disease within 1 year.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Duodenal or gastric ulcers within 3 month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Pacreatitis  - K86.0, K86.1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Gastric and duodenal ulcers: K25.0-25.3; K26</w:t>
            </w:r>
            <w:r w:rsidR="001142A6">
              <w:rPr>
                <w:rFonts w:ascii="Arial" w:hAnsi="Arial" w:cs="Arial"/>
              </w:rPr>
              <w:t>.</w:t>
            </w:r>
            <w:r w:rsidRPr="00E844B8">
              <w:rPr>
                <w:rFonts w:ascii="Arial" w:hAnsi="Arial" w:cs="Arial"/>
              </w:rPr>
              <w:t>0-26</w:t>
            </w:r>
            <w:r w:rsidR="001142A6">
              <w:rPr>
                <w:rFonts w:ascii="Arial" w:hAnsi="Arial" w:cs="Arial"/>
              </w:rPr>
              <w:t>.</w:t>
            </w:r>
            <w:r w:rsidRPr="00E844B8">
              <w:rPr>
                <w:rFonts w:ascii="Arial" w:hAnsi="Arial" w:cs="Arial"/>
              </w:rPr>
              <w:t>3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Liver disease - K70-77, B18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23. Evidence of hepatic disease as determined by any 1 of the following: SGOT (AST) or SGPT (ALT) values exceeding 3? the upper limit of normal, bilirubin &gt;1.5 mg/dl at visit 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liver disease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0 - Alcoholic liver diseas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1 - Toxic liver diseas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2 - Hepatic failure, not elsewhere class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3 - Chronic hepatitis, not elsewhere classified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4 - Fibrosis and cirrhosis of liv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K75 - Other inflammatory liver disease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6 - Other diseases of liver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K77 - Liver disorders in diseases classified elsewhere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B18 - Chronic viral hepatitis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ICD codes within 1 year from the SwedeHF registration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24. Patients with 1 of the following: a) eGFR &lt;30 ml/min/1.73 m2 as calculated by the Modification in Diet in Renal Disease (MDRD) formula at visit 1, or b) eGFR &lt;25 ml/min/1.73 m2 at visit 103 or visit 199/201, or c) eGFR reduction &gt;35% (compared with visit 1) at visit 103 or visit 199/20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GFR &lt;30 ml/min/1.73 m2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GFR &lt;30 mL/min/1.73 m2 at Visit 1 (screening), Visit 3 (end of enalapril run-in), or Visit 5 (end of LCZ696 run-in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and randomization) or &gt;35% decline in eGFR between Visit 1 and Visit 3 or between Visit 1 and Visit 5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eGFR &lt;30 ml/min/1.73 m2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b/>
              </w:rPr>
            </w:pPr>
            <w:r w:rsidRPr="00E844B8">
              <w:rPr>
                <w:rFonts w:ascii="Arial" w:hAnsi="Arial" w:cs="Arial"/>
                <w:b/>
              </w:rPr>
              <w:t>SwedeHF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5. Presence of known functionally significant bilateral renal artery stenosi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6. Patients with either of the following: a) Serum potassium &gt;5.2 mmol/l (mEq/l) at visit 1 b) Serum potassium &gt;5.4 mmol/l (mEq/l) at visit 103 or visit 199/201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sv-SE"/>
              </w:rPr>
            </w:pPr>
            <w:r w:rsidRPr="00E844B8">
              <w:rPr>
                <w:rFonts w:ascii="Arial" w:hAnsi="Arial" w:cs="Arial"/>
                <w:lang w:val="sv-SE"/>
              </w:rPr>
              <w:t>Serum potassium &gt;5.2 mmol/l (mEq/l)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erum potassium &gt;5.2 mmol/L at Visit 1 (screening) or &gt;5.4 mmol/L at Visit 3 or Visit 5 (randomization)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  <w:lang w:val="sv-SE"/>
              </w:rPr>
            </w:pPr>
            <w:r w:rsidRPr="00E844B8">
              <w:rPr>
                <w:rFonts w:ascii="Arial" w:hAnsi="Arial" w:cs="Arial"/>
                <w:lang w:val="sv-SE"/>
              </w:rPr>
              <w:t>Serum potassium &gt;5.2 mmol/l (mEq/l)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SwedeHF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7. History or presence of any other disease with a life expectancy of &lt;3year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Presence of any other disease with a life expectancy of &lt;5 years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28. History of noncompliance to medical regimens and patients who are considered potentially unreliable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29. History or evidence of drug or alcohol abuse within the past 12 months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drug/alcohol abuse within 12 months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F10, E52, G621, I426, K292, K700, K703, K709, T51, Z502, Z714, F11, F12, F13, F14, F15, F16, F18, F19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B34DFD" w:rsidRPr="00E844B8" w:rsidTr="004F603C">
        <w:tc>
          <w:tcPr>
            <w:tcW w:w="453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30. Persons directly involved in the execution of this protocol</w:t>
            </w:r>
          </w:p>
        </w:tc>
        <w:tc>
          <w:tcPr>
            <w:tcW w:w="2126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B34DFD" w:rsidRPr="00E844B8" w:rsidRDefault="00B34DFD" w:rsidP="004F603C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1142A6" w:rsidRPr="00E844B8" w:rsidTr="004F603C">
        <w:tc>
          <w:tcPr>
            <w:tcW w:w="453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31. History of malignancy of any organ system (other than localized basal or squamous cell carcinoma of the skin or localized prostate cancer), treated or untreated, within the past 5 years, regardless of whether there is evidence of local recurrence or metastases</w:t>
            </w:r>
          </w:p>
        </w:tc>
        <w:tc>
          <w:tcPr>
            <w:tcW w:w="212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History of malignancies other than localized basal/squamous cell carcinoma 5 years to baseline</w:t>
            </w:r>
          </w:p>
        </w:tc>
        <w:tc>
          <w:tcPr>
            <w:tcW w:w="3261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NPR:</w:t>
            </w:r>
          </w:p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All malignancies excl</w:t>
            </w:r>
            <w:r>
              <w:rPr>
                <w:rFonts w:ascii="Arial" w:hAnsi="Arial" w:cs="Arial"/>
              </w:rPr>
              <w:t>:</w:t>
            </w:r>
          </w:p>
          <w:p w:rsidR="001142A6" w:rsidRPr="00B77446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B77446">
              <w:rPr>
                <w:rFonts w:ascii="Arial" w:hAnsi="Arial" w:cs="Arial"/>
              </w:rPr>
              <w:t>C44.0B, C44.0C, C44.0D, C44.0E, C44.0</w:t>
            </w:r>
            <w:r>
              <w:rPr>
                <w:rFonts w:ascii="Arial" w:hAnsi="Arial" w:cs="Arial"/>
              </w:rPr>
              <w:t>S</w:t>
            </w:r>
            <w:r w:rsidRPr="00B7744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- </w:t>
            </w:r>
            <w:r w:rsidRPr="00B77446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B77446">
              <w:rPr>
                <w:rFonts w:ascii="Arial" w:hAnsi="Arial" w:cs="Arial"/>
              </w:rPr>
              <w:t xml:space="preserve">squamous cell carcinoma of skin of lip 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44.1B, C44.1C, C44.1D, C44.1E, C44.1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cell carcinoma of skin of eyelid, including canthus 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116369">
              <w:rPr>
                <w:rFonts w:ascii="Arial" w:hAnsi="Arial" w:cs="Arial"/>
              </w:rPr>
              <w:t>C44.</w:t>
            </w:r>
            <w:r>
              <w:rPr>
                <w:rFonts w:ascii="Arial" w:hAnsi="Arial" w:cs="Arial"/>
              </w:rPr>
              <w:t xml:space="preserve">2B, </w:t>
            </w:r>
            <w:r w:rsidRPr="00116369">
              <w:rPr>
                <w:rFonts w:ascii="Arial" w:hAnsi="Arial" w:cs="Arial"/>
              </w:rPr>
              <w:t>C44.</w:t>
            </w:r>
            <w:r>
              <w:rPr>
                <w:rFonts w:ascii="Arial" w:hAnsi="Arial" w:cs="Arial"/>
              </w:rPr>
              <w:t xml:space="preserve">2C, </w:t>
            </w:r>
            <w:r w:rsidRPr="00116369">
              <w:rPr>
                <w:rFonts w:ascii="Arial" w:hAnsi="Arial" w:cs="Arial"/>
              </w:rPr>
              <w:t>C44.</w:t>
            </w:r>
            <w:r>
              <w:rPr>
                <w:rFonts w:ascii="Arial" w:hAnsi="Arial" w:cs="Arial"/>
              </w:rPr>
              <w:t xml:space="preserve">2 D, </w:t>
            </w:r>
            <w:r w:rsidRPr="00116369">
              <w:rPr>
                <w:rFonts w:ascii="Arial" w:hAnsi="Arial" w:cs="Arial"/>
              </w:rPr>
              <w:t>C44.</w:t>
            </w:r>
            <w:r>
              <w:rPr>
                <w:rFonts w:ascii="Arial" w:hAnsi="Arial" w:cs="Arial"/>
              </w:rPr>
              <w:t>2E,</w:t>
            </w:r>
            <w:r w:rsidRPr="00116369">
              <w:rPr>
                <w:rFonts w:ascii="Arial" w:hAnsi="Arial" w:cs="Arial"/>
              </w:rPr>
              <w:t xml:space="preserve"> C44.</w:t>
            </w:r>
            <w:r>
              <w:rPr>
                <w:rFonts w:ascii="Arial" w:hAnsi="Arial" w:cs="Arial"/>
              </w:rPr>
              <w:t xml:space="preserve">2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cell carcinoma of skin of ear and external auricular canal </w:t>
            </w:r>
          </w:p>
          <w:p w:rsidR="001142A6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44.3B, C44.3C, C44.3D, C44.3E, C44.3S 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>squamous cell carcinoma of skin of other and unspecified parts of face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4.4B</w:t>
            </w:r>
            <w:r w:rsidRPr="0011636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C44.4C, C44.4D, C44.4E, C44.4S -</w:t>
            </w:r>
            <w:r w:rsidRPr="00116369">
              <w:rPr>
                <w:rFonts w:ascii="Arial" w:hAnsi="Arial" w:cs="Arial"/>
              </w:rPr>
              <w:t xml:space="preserve"> 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cell carcinoma of skin of scalp and neck 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44.5B, C44.5C, C44.5D, C44.5E, C44.5S - </w:t>
            </w:r>
            <w:r w:rsidRPr="00116369">
              <w:rPr>
                <w:rFonts w:ascii="Arial" w:hAnsi="Arial" w:cs="Arial"/>
              </w:rPr>
              <w:t xml:space="preserve">Squamous cell carcinoma of skin of trunk </w:t>
            </w:r>
          </w:p>
          <w:p w:rsidR="001142A6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C44.6B, C44.6C, C44.6D, C44.6E, C44.6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cell carcinoma of skin of upper limb, including shoulder 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44.7B, C44.7C, C44.7D, C44.7E, C44.7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cell carcinoma of skin of lower limb, including hip </w:t>
            </w:r>
          </w:p>
          <w:p w:rsidR="001142A6" w:rsidRPr="00116369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44.8B, C44.8C, C44.8D, C44.8E, C44.8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 xml:space="preserve">Squamous  cell carcinoma of overlapping sites of skin </w:t>
            </w:r>
          </w:p>
          <w:p w:rsidR="001142A6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116369">
              <w:rPr>
                <w:rFonts w:ascii="Arial" w:hAnsi="Arial" w:cs="Arial"/>
              </w:rPr>
              <w:t>C4</w:t>
            </w:r>
            <w:r>
              <w:rPr>
                <w:rFonts w:ascii="Arial" w:hAnsi="Arial" w:cs="Arial"/>
              </w:rPr>
              <w:t xml:space="preserve">4.9B, </w:t>
            </w:r>
            <w:r w:rsidRPr="00116369">
              <w:rPr>
                <w:rFonts w:ascii="Arial" w:hAnsi="Arial" w:cs="Arial"/>
              </w:rPr>
              <w:t>C4</w:t>
            </w:r>
            <w:r>
              <w:rPr>
                <w:rFonts w:ascii="Arial" w:hAnsi="Arial" w:cs="Arial"/>
              </w:rPr>
              <w:t xml:space="preserve">4.9C, </w:t>
            </w:r>
            <w:r w:rsidRPr="00116369">
              <w:rPr>
                <w:rFonts w:ascii="Arial" w:hAnsi="Arial" w:cs="Arial"/>
              </w:rPr>
              <w:t>C4</w:t>
            </w:r>
            <w:r>
              <w:rPr>
                <w:rFonts w:ascii="Arial" w:hAnsi="Arial" w:cs="Arial"/>
              </w:rPr>
              <w:t xml:space="preserve">4.9D, </w:t>
            </w:r>
            <w:r w:rsidRPr="00116369">
              <w:rPr>
                <w:rFonts w:ascii="Arial" w:hAnsi="Arial" w:cs="Arial"/>
              </w:rPr>
              <w:t>C4</w:t>
            </w:r>
            <w:r>
              <w:rPr>
                <w:rFonts w:ascii="Arial" w:hAnsi="Arial" w:cs="Arial"/>
              </w:rPr>
              <w:t xml:space="preserve">4.9E, </w:t>
            </w:r>
            <w:r w:rsidRPr="00116369">
              <w:rPr>
                <w:rFonts w:ascii="Arial" w:hAnsi="Arial" w:cs="Arial"/>
              </w:rPr>
              <w:t>C4</w:t>
            </w:r>
            <w:r>
              <w:rPr>
                <w:rFonts w:ascii="Arial" w:hAnsi="Arial" w:cs="Arial"/>
              </w:rPr>
              <w:t xml:space="preserve">4.9S - </w:t>
            </w:r>
            <w:r w:rsidRPr="00116369">
              <w:rPr>
                <w:rFonts w:ascii="Arial" w:hAnsi="Arial" w:cs="Arial"/>
              </w:rPr>
              <w:t>Basal/</w:t>
            </w:r>
            <w:r>
              <w:rPr>
                <w:rFonts w:ascii="Arial" w:hAnsi="Arial" w:cs="Arial"/>
              </w:rPr>
              <w:t xml:space="preserve"> </w:t>
            </w:r>
            <w:r w:rsidRPr="00116369">
              <w:rPr>
                <w:rFonts w:ascii="Arial" w:hAnsi="Arial" w:cs="Arial"/>
              </w:rPr>
              <w:t>Squamous cell carcinoma of skin, unspecified</w:t>
            </w:r>
          </w:p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wedish ICD-10 codes version)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lastRenderedPageBreak/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1142A6" w:rsidRPr="00E844B8" w:rsidTr="004F603C">
        <w:tc>
          <w:tcPr>
            <w:tcW w:w="453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32. Pregnant or nursing (lactating) women, where pregnancy is defined as the state of a female after conception and until the termination of gestation, confirmed by a positive human chorionic gonadotropin laboratory test</w:t>
            </w:r>
          </w:p>
        </w:tc>
        <w:tc>
          <w:tcPr>
            <w:tcW w:w="212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  <w:tr w:rsidR="001142A6" w:rsidRPr="00E844B8" w:rsidTr="004F603C">
        <w:tc>
          <w:tcPr>
            <w:tcW w:w="453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33. Women of child-bearing potential, defined as all women physiologically capable of becoming pregnant, unless they are using highly effective methods of contraception during dosing and for 7 days off study drug ACEi</w:t>
            </w:r>
          </w:p>
        </w:tc>
        <w:tc>
          <w:tcPr>
            <w:tcW w:w="2126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3261" w:type="dxa"/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tcBorders>
              <w:left w:val="single" w:sz="2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 w:rsidR="001142A6" w:rsidRPr="00E844B8" w:rsidRDefault="001142A6" w:rsidP="001142A6">
            <w:pPr>
              <w:spacing w:line="276" w:lineRule="auto"/>
              <w:rPr>
                <w:rFonts w:ascii="Arial" w:hAnsi="Arial" w:cs="Arial"/>
              </w:rPr>
            </w:pPr>
            <w:r w:rsidRPr="00E844B8">
              <w:rPr>
                <w:rFonts w:ascii="Arial" w:hAnsi="Arial" w:cs="Arial"/>
              </w:rPr>
              <w:t>--</w:t>
            </w:r>
          </w:p>
        </w:tc>
      </w:tr>
    </w:tbl>
    <w:p w:rsidR="00AE4504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 xml:space="preserve">Abbreviations – SwedeHF: Swedish heart failure registry; NPR: national patient registry; EF: ejection fraction; HF: heart failyre; NYHA: New York heart association; ACEi: angiotensin converting enzyme inhibitor; ARB: angiotensin receptor blocker; BNP: B-type natriuretic petide; NT-proBNP: N-terminal pro-B- type natriuretic peptide; CV: cardiovascular: PCI: percutaneous coronary intervention; CABG: coronary artery by-pass graft; MI: myocardial infarction; STEMI: ST segment elevation myocardial infarction; NSTEMI: Non-ST segment elevation myocardial infarction; BMI: body mass index; PAH: pulmonary arterial hypertension; SBP: systolic blood pressure; HCM: hypertrophic cardiomyopathy; HR: heart rate; CRT: cardiac resynchronization therapy; SGOT: </w:t>
      </w:r>
      <w:r w:rsidRPr="00E844B8">
        <w:rPr>
          <w:rFonts w:ascii="Arial" w:hAnsi="Arial" w:cs="Arial"/>
        </w:rPr>
        <w:lastRenderedPageBreak/>
        <w:t>serum glutamic oxaloacetic transaminase; aspartate animotransferase; SGPT: serum glutamic pyruvic transaminase; ALT: alanine transaminase; eGFR: estimate</w:t>
      </w:r>
      <w:r>
        <w:rPr>
          <w:rFonts w:ascii="Arial" w:hAnsi="Arial" w:cs="Arial"/>
        </w:rPr>
        <w:t>d</w:t>
      </w:r>
      <w:r w:rsidRPr="00E844B8">
        <w:rPr>
          <w:rFonts w:ascii="Arial" w:hAnsi="Arial" w:cs="Arial"/>
        </w:rPr>
        <w:t xml:space="preserve"> glomerular filtration rate</w:t>
      </w:r>
      <w:r>
        <w:rPr>
          <w:rFonts w:ascii="Arial" w:hAnsi="Arial" w:cs="Arial"/>
        </w:rPr>
        <w:t>; ECG: electrocardiogram; AF atrial fibrillation; LA: left atria; LVH</w:t>
      </w:r>
      <w:r w:rsidR="00AE4504">
        <w:rPr>
          <w:rFonts w:ascii="Arial" w:hAnsi="Arial" w:cs="Arial"/>
        </w:rPr>
        <w:t>: left ventricular hypertropy</w:t>
      </w:r>
    </w:p>
    <w:p w:rsidR="00AE4504" w:rsidRDefault="00AE4504" w:rsidP="00B34DFD">
      <w:pPr>
        <w:rPr>
          <w:rFonts w:ascii="Arial" w:hAnsi="Arial" w:cs="Arial"/>
        </w:rPr>
      </w:pPr>
    </w:p>
    <w:p w:rsidR="00AE4504" w:rsidRDefault="00AE4504" w:rsidP="00B34DFD">
      <w:pPr>
        <w:rPr>
          <w:rFonts w:ascii="Arial" w:hAnsi="Arial" w:cs="Arial"/>
        </w:rPr>
        <w:sectPr w:rsidR="00AE4504" w:rsidSect="00AE4504">
          <w:footerReference w:type="even" r:id="rId7"/>
          <w:footerReference w:type="default" r:id="rId8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34DFD" w:rsidRPr="00E844B8" w:rsidRDefault="00B34DFD" w:rsidP="00B34D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E844B8">
        <w:rPr>
          <w:rFonts w:ascii="Arial" w:hAnsi="Arial" w:cs="Arial"/>
          <w:b/>
          <w:bCs/>
        </w:rPr>
        <w:t>Table 2. Baseline characteristics according to the ejection fraction group</w:t>
      </w:r>
    </w:p>
    <w:p w:rsidR="00B34DFD" w:rsidRPr="00E844B8" w:rsidRDefault="00B34DFD" w:rsidP="00B34DFD">
      <w:pPr>
        <w:rPr>
          <w:rFonts w:ascii="Arial" w:hAnsi="Arial" w:cs="Arial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1843"/>
      </w:tblGrid>
      <w:tr w:rsidR="00C445BB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C445BB" w:rsidRPr="00BE2CE5" w:rsidRDefault="00C445BB" w:rsidP="00C445BB">
            <w:pPr>
              <w:rPr>
                <w:rFonts w:ascii="Arial" w:eastAsia="Times New Roman" w:hAnsi="Arial" w:cs="Arial"/>
                <w:b/>
                <w:bCs/>
                <w:lang w:val="it-SE"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45BB" w:rsidRPr="00013FB3" w:rsidRDefault="00C445BB" w:rsidP="00C445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≥5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45BB" w:rsidRPr="00013FB3" w:rsidRDefault="00C445BB" w:rsidP="00C445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=40-49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45BB" w:rsidRPr="00013FB3" w:rsidRDefault="00C445BB" w:rsidP="00C445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&lt;40%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C445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7172 (1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C445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9134 (2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C445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21484 (57%)</w:t>
            </w:r>
          </w:p>
        </w:tc>
      </w:tr>
      <w:tr w:rsidR="00BE2CE5" w:rsidRPr="00BE2CE5" w:rsidTr="00BE2CE5">
        <w:trPr>
          <w:trHeight w:val="30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Demographic/Organizational/Socioeconomic Characteristics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Sex = Mal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663 ( 51.1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980 ( 65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5775 ( 73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ge, median [IQR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7.0 [69.0, 83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4.0 [66.0, 81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2.0 [64.0, 80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Follow-up referral = Special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534 ( 50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608 ( 63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6132 ( 77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Follow-up referral HF nurse-led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386 ( 49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707 ( 53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760 ( 57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Year of regist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2000-20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291 (  4.1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13 (  4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10 (  5.2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2006-2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33 ( 40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473 ( 38.0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569 ( 39.9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2012-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948 ( 55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248 ( 57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805 ( 54.9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Marital stat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Marri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385 ( 47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743 ( 52.0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037 ( 51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Sing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899 ( 26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682 ( 29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160 ( 33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Widow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884 ( 26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700 ( 18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246 ( 15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Educational leve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Compulsory schoo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304 ( 47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830 ( 42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141 ( 43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Secondary schoo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563 ( 36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588 ( 39.9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520 ( 40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Univers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62 ( 16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578 ( 17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436 ( 16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Inco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686 ( 37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885 ( 31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866 ( 32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Mediu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403 ( 33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057 ( 33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998 ( 32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Hig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079 ( 29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183 ( 34.9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579 ( 35.3) </w:t>
            </w:r>
          </w:p>
        </w:tc>
      </w:tr>
      <w:tr w:rsidR="00BE2CE5" w:rsidRPr="00BE2CE5" w:rsidTr="00BE2CE5">
        <w:trPr>
          <w:trHeight w:val="30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Clinical Characteristics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HF duration ≤ 6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555 ( 64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369 ( 59.8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979 ( 56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Previous HF hospitalization within 9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029 ( 28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339 ( 25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154 ( 42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Previous HF hospitalization within 12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152 ( 3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505 ( 27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626 ( 44.8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NYHA cla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78 ( 16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328 ( 16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013 ( 10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10 ( 49.1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478 ( 54.8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737 ( 49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I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937 ( 32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263 ( 27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472 ( 38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IV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07 (  1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01 (  1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398 (  2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EC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Atrial fibrill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820 ( 40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099 ( 34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510 ( 30.8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PM/other rhyth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591 (  8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21 ( 10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654 ( 12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Sinus rhyth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553 ( 51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945 ( 55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991 ( 56.7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Systolic blood press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30.0 [115.0, 14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30.0 [115.0, 140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20.0 [110.0, 138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Diastolic blood press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0.0 [65.0, 8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2.0 [65.0, 80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0.0 [65.0, 80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lastRenderedPageBreak/>
              <w:t>Heart 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0.0 [61.0, 79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9.0 [60.0, 78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0.0 [60.0, 80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eGF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&lt;30 ml/min/1.73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74 (  6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58 (  5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25 (  5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30-&lt;60 ml/min/1.73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161 ( 45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464 ( 38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403 ( 39.7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≥60 ml/min/1.73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339 ( 47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036 ( 56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620 ( 54.9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Haemoglobin (g/L), median [IQR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31.0 [120.0, 142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35.0 [123.0, 146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36.0 [125.0, 147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NT-proBNP (pg/ml), median [IQR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>1378.0 [570.0, 294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>1331.0 [556.2, 2880.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>2242.0 [975.0, 4900.0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Potassium (mEq/L), median [IQR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.2 [4.0, 4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.2 [4.0, 4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.3 [4.0, 4.6]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BMI (kg/m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≤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700 ( 67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830 ( 71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651 ( 74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30-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25 ( 28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389 ( 25.9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011 ( 23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&gt;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86 (  4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45 (  2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276 (  2.1) </w:t>
            </w:r>
          </w:p>
        </w:tc>
      </w:tr>
      <w:tr w:rsidR="00BE2CE5" w:rsidRPr="00BE2CE5" w:rsidTr="00BE2CE5">
        <w:trPr>
          <w:trHeight w:val="30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Treatments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CEi/AR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812 ( 81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137 ( 89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9930 ( 93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M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055 ( 28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433 ( 26.8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355 ( 39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Diuret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382 ( 75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933 ( 65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5930 ( 74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Nit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31 ( 13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054 ( 11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505 ( 11.7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ntiplatele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506 ( 35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914 ( 43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416 ( 44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nticoagula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452 ( 48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170 ( 45.8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945 ( 46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Stat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160 ( 44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796 ( 52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269 ( 52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Beta-block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881 ( 82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8035 ( 88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9971 ( 93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Digox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98 ( 13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50 ( 12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137 ( 14.7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HF devi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CRT-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 35 (  0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17 (  1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630 (  3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CRT-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 38 (  0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01 (  1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08 (  4.3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IC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 68 (  1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47 (  1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09 (  4.3) </w:t>
            </w:r>
          </w:p>
        </w:tc>
      </w:tr>
      <w:tr w:rsidR="00BE2CE5" w:rsidRPr="00BE2CE5" w:rsidTr="00BE2CE5">
        <w:trPr>
          <w:trHeight w:val="30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nem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175 ( 31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435 ( 28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692 ( 27.7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Smok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Curre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421 (  8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750 ( 11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178 ( 13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Form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119 ( 41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69 ( 44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944 ( 47.2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 xml:space="preserve">   Nev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569 ( 50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93 ( 44.6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692 ( 39.8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486 ( 63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845 ( 54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0166 ( 48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700 ( 23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014 ( 22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5127 ( 24.0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Ischemic heart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060 ( 42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815 ( 52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11487 ( 53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Myocardial infar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401 ( 19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715 ( 29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6467 ( 30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Coronary revasculariz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614 ( 22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47 ( 32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7048 ( 32.8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Peripheral vascular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683 (  9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912 ( 10.0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172 ( 10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Stroke/T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000 ( 13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212 ( 13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816 ( 13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Atrial fibrill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005 ( 56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4546 ( 50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9755 ( 45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Valvular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970 ( 27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960 ( 21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3752 ( 17.5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COP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069 ( 14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92 ( 13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818 ( 13.1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lastRenderedPageBreak/>
              <w:t>Liver disease (within 1 year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 94 (  1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07 (  1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292 (  1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Malignancy (within 5 year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104 ( 15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1372 ( 15.0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2926 ( 13.6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Pancreatic disease (within 1 year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00 (  1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11 (  1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311 (  1.4) </w:t>
            </w:r>
          </w:p>
        </w:tc>
      </w:tr>
      <w:tr w:rsidR="00BE2CE5" w:rsidRPr="00BE2CE5" w:rsidTr="00BE2CE5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it-SE" w:eastAsia="it-IT"/>
              </w:rPr>
              <w:t>Mental disease (within 1 year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195 (  2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247 (  2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E2CE5" w:rsidRPr="00BE2CE5" w:rsidRDefault="00BE2CE5" w:rsidP="00BE2CE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</w:pPr>
            <w:r w:rsidRPr="00BE2CE5">
              <w:rPr>
                <w:rFonts w:ascii="Arial" w:eastAsia="Times New Roman" w:hAnsi="Arial" w:cs="Arial"/>
                <w:color w:val="000000"/>
                <w:sz w:val="22"/>
                <w:szCs w:val="22"/>
                <w:lang w:val="it-SE" w:eastAsia="it-IT"/>
              </w:rPr>
              <w:t xml:space="preserve">   811 (  3.8) </w:t>
            </w:r>
          </w:p>
        </w:tc>
      </w:tr>
    </w:tbl>
    <w:p w:rsidR="00B34DFD" w:rsidRPr="00E844B8" w:rsidRDefault="00B34DFD" w:rsidP="00B34DFD">
      <w:pPr>
        <w:rPr>
          <w:rFonts w:ascii="Arial" w:hAnsi="Arial" w:cs="Arial"/>
          <w:lang w:val="sv-SE"/>
        </w:rPr>
      </w:pPr>
    </w:p>
    <w:p w:rsidR="00B34DFD" w:rsidRPr="00E844B8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>Abbreviations – HF: heart failure; HFpEF: HF with preserved ejection fraction; HFmrEF: HF with mid-range ejection fraction; HFrEF: HF with reduced ejection fraction; NYHA: New York heart association; NT-proBNP: N-terminal pro-B-type natriuretic peptide; ACEi: Angiotensin converting enzyme inhibitor; ARB: angiotensin receptor blocker; MRA: mineralocorticoid receptor antagonist; ICD: implantable cardioverter defibrillator; CRT-D: cardiac resynchronization therapy-defibrillator; CRT-P: cardiac resynchronization therapy-pacemaker; COPD: chronic obstructive pulmonary disease; IQR: interquartile range</w:t>
      </w:r>
      <w:r>
        <w:rPr>
          <w:rFonts w:ascii="Arial" w:hAnsi="Arial" w:cs="Arial"/>
        </w:rPr>
        <w:t xml:space="preserve">; TIA: </w:t>
      </w:r>
      <w:r w:rsidRPr="00055862">
        <w:rPr>
          <w:rFonts w:ascii="Arial" w:hAnsi="Arial" w:cs="Arial"/>
        </w:rPr>
        <w:t>Transient Ischemic Attack</w:t>
      </w:r>
      <w:r>
        <w:rPr>
          <w:rFonts w:ascii="Arial" w:hAnsi="Arial" w:cs="Arial"/>
        </w:rPr>
        <w:t>; ECG: electrocardiogram</w:t>
      </w: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</w:rPr>
      </w:pPr>
    </w:p>
    <w:p w:rsidR="00C445BB" w:rsidRDefault="00C445BB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E844B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E844B8">
        <w:rPr>
          <w:rFonts w:ascii="Arial" w:hAnsi="Arial" w:cs="Arial"/>
          <w:b/>
          <w:bCs/>
        </w:rPr>
        <w:t>. Eligibility for sacubitril/valsartan based on PARADIGM-HF/PARAGON-HF selection criteria in the main study population (missing data imputed)</w:t>
      </w:r>
      <w:r>
        <w:rPr>
          <w:rFonts w:ascii="Arial" w:hAnsi="Arial" w:cs="Arial"/>
          <w:b/>
          <w:bCs/>
        </w:rPr>
        <w:t xml:space="preserve"> by ejection fraction phenotype.</w:t>
      </w:r>
    </w:p>
    <w:p w:rsidR="00B34DFD" w:rsidRPr="00E844B8" w:rsidRDefault="00B34DFD" w:rsidP="00B34DFD">
      <w:pPr>
        <w:rPr>
          <w:rFonts w:ascii="Arial" w:hAnsi="Arial" w:cs="Arial"/>
          <w:b/>
          <w:bCs/>
        </w:rPr>
      </w:pPr>
    </w:p>
    <w:tbl>
      <w:tblPr>
        <w:tblW w:w="9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4226"/>
        <w:gridCol w:w="1559"/>
        <w:gridCol w:w="1560"/>
        <w:gridCol w:w="1675"/>
      </w:tblGrid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≥5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=40-49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&lt;4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No of pati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172</w:t>
            </w: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  <w:t xml:space="preserve"> (1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9134</w:t>
            </w: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  <w:t xml:space="preserve"> (24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21484</w:t>
            </w: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  <w:t xml:space="preserve"> (57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nclusion criter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ritten informed consent must be obtained before any assessment is perfor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Age ≥50 in PARAGON-HF / ≥18 in PARADIGM-HF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6902 (96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8652 (94.7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V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uretic treatment at discharge for PARAGON-HF /ACEi or ARB equivalent to enalapril 10 mg/day and BBl at discharge for PARADIGM-H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5403 (75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5955 (65.2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5428 (71.8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YHA II-I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5989 (83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651 (83.8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19270 (89.7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ructural heart disease for PARAGON-H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T-proBNP criter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5779 (80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326 (80.2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18623 (86.7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literal scenario) only inclusion criteria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4194 (58.5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4725 (51.7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1927 (55.5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pragmatic scenario) only inclusion criteria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4986 (69.5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206 (67.9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7036 (79.3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xclusion criter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y prior echocardiographic measurement of LVEF &lt;40% for PARAGON-H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543 (91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897 (86.5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ute coronary syndrome/major cardiovascular interventio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781 (94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210 (89.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9166 (89.2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y clinical event within the 6 months prior to visit 1 that could have reduced the LVEF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urrent acute decompensated H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tients with both ACEi and ARB at dischar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71 (98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03 (98.6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0955 (97.5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ry of hypersensitivity to any of the study drug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Known history of angioede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172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9132 (100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ulmonary arterial hy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111 (99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9096 (99.6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21440 (99.8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I &gt;40 kg/m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861 (95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899 (97.4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moglobin &lt;10 g/d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999 (97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968 (98.2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P ≥ 180 mmHg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21 (97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975 (98.3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P &gt;150 mmHg and &lt;180 mmHg at baseline, unless the patient is receiving 3 or more antihypertensive drugs (assuming all receive CCB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83 (98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70 (99.3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BP &lt;110 mmHg (PARAGON-HF) / &lt;100 mmHg (PARADIGM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6277 (87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7847 (85.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19654 (91.5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P &lt;100 mm Hg or symptomatic hypotension as determined by the investigator at visit 103 or visit 199/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se of other investigational drug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ry of dilated cardiomy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768 (94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349 (91.4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1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vidence of right-sided HF in the absence of left-sided structural heart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ericardial constriction/hypertrophic or infiltrative cardiomyopathy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6748 (94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8744 (95.7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inically significant congenital heart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66 (98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24 (98.8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modynamically significant valvula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roke or TIA within 3 months prior to index d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113 (99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47 (9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171 (98.5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onary or carotid or valvular heart disease requiring interven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 and HR &gt;1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96 (98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43 (9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94 (98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912 (97.6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9939 (92.8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vious major transpla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130 (99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90 (99.5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66 (99.9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rial scenario - Mental disorders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6977 (97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8887 (97.3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ragmatic scenario - Mental disorders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134 (99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90 (99.5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ncreatic disease within 5 years prior to index date (PARAGON-HF) / Liver disease within 1 year or Crohn within 1 year or Duodenal or gastric ulcers within 3 months (PARADIGM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160 (99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123 (99.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130 (98.4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ry of liver disease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78 (98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27 (98.8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GFR  &lt; 30 ml/min/1.73m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6681 (93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8666 (94.9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20343 (94.7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GFR &lt;25 ml/min/1.73 m2 at visit 103 or visit 199/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GFR reduction &gt;35% (compared with visit 1) at visit 103 or visit 199/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sence of known functionally significant bilateral renal artery sten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tassium &gt; 5.2 mmol/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52 (98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991 (98.4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117 (98.3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um potassium &gt;5.4 mmol/l at visit 103 or visit 199/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fe expentance &lt; 3 (PARAGON-HF) /5 (PARADIGM-HF)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compli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rug or alcohol abuse within the past 1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129 (99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9093 (99.6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21484 (100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sons directly involved in the execution of this protoco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ignancy within the past 5 years prior to index (PARAGON-HF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6068 (84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762 (85%)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it-IT" w:eastAsia="it-IT"/>
              </w:rPr>
              <w:t>--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gnant or nursing (lactating) wom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omen of child-bearing potenti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umed 100%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literal scenario) only exclusion criteria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3125 (43.6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3608 (39.5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4388 (67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pragmatic scenario) only exclusion criteria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5465 (76.2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7084 (77.6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8661 (86.9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literal scenario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804 (25.2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804 (19.8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8061 (37.5%)</w:t>
            </w:r>
          </w:p>
        </w:tc>
      </w:tr>
      <w:tr w:rsidR="00B641BE" w:rsidRPr="00013FB3" w:rsidTr="001D25C7">
        <w:trPr>
          <w:trHeight w:val="320"/>
        </w:trPr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gible (pragmatic scenario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3710 (51.7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4720 (51.7%)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bottom"/>
            <w:hideMark/>
          </w:tcPr>
          <w:p w:rsidR="00B641BE" w:rsidRPr="00013FB3" w:rsidRDefault="00B641BE" w:rsidP="001D25C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013FB3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14474 (67.4%)</w:t>
            </w:r>
          </w:p>
        </w:tc>
      </w:tr>
    </w:tbl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Pr="00E844B8" w:rsidRDefault="00B34DFD" w:rsidP="00B34DFD">
      <w:pPr>
        <w:rPr>
          <w:rFonts w:ascii="Arial" w:hAnsi="Arial" w:cs="Arial"/>
          <w:lang w:val="en-GB"/>
        </w:rPr>
      </w:pPr>
      <w:r w:rsidRPr="00E844B8">
        <w:rPr>
          <w:rFonts w:ascii="Arial" w:hAnsi="Arial" w:cs="Arial"/>
          <w:lang w:val="en-GB"/>
        </w:rPr>
        <w:lastRenderedPageBreak/>
        <w:t xml:space="preserve">Eligibility estimates reported as numbers and percentages and representing the remaining cohort after applying the respective inclusion/exclusion criteria. The criteria were not ordered and mutually exclusive. </w:t>
      </w: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 xml:space="preserve">Variables included in the pragmatic scenario in </w:t>
      </w:r>
      <w:r w:rsidRPr="00E844B8">
        <w:rPr>
          <w:rFonts w:ascii="Arial" w:hAnsi="Arial" w:cs="Arial"/>
          <w:b/>
          <w:bCs/>
        </w:rPr>
        <w:t>bold</w:t>
      </w:r>
      <w:r w:rsidRPr="00E844B8">
        <w:rPr>
          <w:rFonts w:ascii="Arial" w:hAnsi="Arial" w:cs="Arial"/>
        </w:rPr>
        <w:t>.</w:t>
      </w:r>
    </w:p>
    <w:p w:rsidR="00B34DFD" w:rsidRPr="00E844B8" w:rsidRDefault="00B34DFD" w:rsidP="00B34DFD">
      <w:pPr>
        <w:rPr>
          <w:rFonts w:ascii="Arial" w:hAnsi="Arial" w:cs="Arial"/>
          <w:lang w:val="en-GB"/>
        </w:rPr>
      </w:pPr>
    </w:p>
    <w:p w:rsidR="00B34DFD" w:rsidRPr="00E31A89" w:rsidRDefault="00B34DFD" w:rsidP="00B34DFD">
      <w:pPr>
        <w:rPr>
          <w:rFonts w:ascii="Arial" w:hAnsi="Arial" w:cs="Arial"/>
        </w:rPr>
        <w:sectPr w:rsidR="00B34DFD" w:rsidRPr="00E31A89" w:rsidSect="004F603C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 w:rsidRPr="00E844B8">
        <w:rPr>
          <w:rFonts w:ascii="Arial" w:hAnsi="Arial" w:cs="Arial"/>
        </w:rPr>
        <w:t>Abbreviations – HF: heart failure; HFpEF</w:t>
      </w:r>
      <w:r>
        <w:rPr>
          <w:rFonts w:ascii="Arial" w:hAnsi="Arial" w:cs="Arial"/>
        </w:rPr>
        <w:t xml:space="preserve">: </w:t>
      </w:r>
      <w:r w:rsidRPr="00E844B8">
        <w:rPr>
          <w:rFonts w:ascii="Arial" w:hAnsi="Arial" w:cs="Arial"/>
        </w:rPr>
        <w:t>heart failure</w:t>
      </w:r>
      <w:r>
        <w:rPr>
          <w:rFonts w:ascii="Arial" w:hAnsi="Arial" w:cs="Arial"/>
        </w:rPr>
        <w:t xml:space="preserve"> with preserved ejection fraction</w:t>
      </w:r>
      <w:r w:rsidRPr="00E844B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EF:</w:t>
      </w:r>
      <w:r w:rsidRPr="00C370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jection fraction; </w:t>
      </w:r>
      <w:r w:rsidRPr="00E844B8">
        <w:rPr>
          <w:rFonts w:ascii="Arial" w:hAnsi="Arial" w:cs="Arial"/>
        </w:rPr>
        <w:t xml:space="preserve">NYHA: New York </w:t>
      </w:r>
      <w:r>
        <w:rPr>
          <w:rFonts w:ascii="Arial" w:hAnsi="Arial" w:cs="Arial"/>
        </w:rPr>
        <w:t>H</w:t>
      </w:r>
      <w:r w:rsidRPr="00E844B8">
        <w:rPr>
          <w:rFonts w:ascii="Arial" w:hAnsi="Arial" w:cs="Arial"/>
        </w:rPr>
        <w:t xml:space="preserve">eart </w:t>
      </w:r>
      <w:r>
        <w:rPr>
          <w:rFonts w:ascii="Arial" w:hAnsi="Arial" w:cs="Arial"/>
        </w:rPr>
        <w:t>A</w:t>
      </w:r>
      <w:r w:rsidRPr="00E844B8">
        <w:rPr>
          <w:rFonts w:ascii="Arial" w:hAnsi="Arial" w:cs="Arial"/>
        </w:rPr>
        <w:t>ssociation; NT-proBNP: N-terminal pro-B-type natriuretic peptide; ACEi: Angiotensin converting enzyme inhibitor; ARB: angiotensin receptor blocker; CRT: cardiac resynchronization therapy; SBP: systolic blood pressure; BMI: body mass index; AF: atrial fibrillation; HR: heart rate</w:t>
      </w:r>
      <w:r>
        <w:rPr>
          <w:rFonts w:ascii="Arial" w:hAnsi="Arial" w:cs="Arial"/>
        </w:rPr>
        <w:t xml:space="preserve">; </w:t>
      </w:r>
      <w:r w:rsidRPr="00A522D3">
        <w:rPr>
          <w:rFonts w:ascii="Arial" w:hAnsi="Arial" w:cs="Arial"/>
        </w:rPr>
        <w:t xml:space="preserve">PARAGON-HF </w:t>
      </w:r>
      <w:r w:rsidRPr="00C37077">
        <w:rPr>
          <w:rFonts w:ascii="Arial" w:hAnsi="Arial" w:cs="Arial"/>
        </w:rPr>
        <w:t xml:space="preserve">The Prospective </w:t>
      </w:r>
      <w:r>
        <w:rPr>
          <w:rFonts w:ascii="Arial" w:hAnsi="Arial" w:cs="Arial"/>
        </w:rPr>
        <w:t xml:space="preserve">Comparison of ARNI [angiotensin receptor </w:t>
      </w:r>
      <w:r w:rsidRPr="00C37077">
        <w:rPr>
          <w:rFonts w:ascii="Arial" w:hAnsi="Arial" w:cs="Arial"/>
        </w:rPr>
        <w:t>neprilysin in</w:t>
      </w:r>
      <w:r>
        <w:rPr>
          <w:rFonts w:ascii="Arial" w:hAnsi="Arial" w:cs="Arial"/>
        </w:rPr>
        <w:t xml:space="preserve">hibitor] with ARB [angiotensin- </w:t>
      </w:r>
      <w:r w:rsidRPr="00C37077">
        <w:rPr>
          <w:rFonts w:ascii="Arial" w:hAnsi="Arial" w:cs="Arial"/>
        </w:rPr>
        <w:t xml:space="preserve">receptor </w:t>
      </w:r>
      <w:r>
        <w:rPr>
          <w:rFonts w:ascii="Arial" w:hAnsi="Arial" w:cs="Arial"/>
        </w:rPr>
        <w:t xml:space="preserve">blockers] Global Outcomes in HF </w:t>
      </w:r>
      <w:r w:rsidRPr="00C37077">
        <w:rPr>
          <w:rFonts w:ascii="Arial" w:hAnsi="Arial" w:cs="Arial"/>
        </w:rPr>
        <w:t xml:space="preserve">with Preserved Ejection Fraction </w:t>
      </w:r>
      <w:r>
        <w:rPr>
          <w:rFonts w:ascii="Arial" w:hAnsi="Arial" w:cs="Arial"/>
        </w:rPr>
        <w:t xml:space="preserve">trial; </w:t>
      </w:r>
      <w:r w:rsidRPr="00A522D3">
        <w:rPr>
          <w:rFonts w:ascii="Arial" w:hAnsi="Arial" w:cs="Arial"/>
        </w:rPr>
        <w:t>PARADIGM-HF</w:t>
      </w:r>
      <w:r>
        <w:rPr>
          <w:rFonts w:ascii="Arial" w:hAnsi="Arial" w:cs="Arial"/>
        </w:rPr>
        <w:t>:</w:t>
      </w:r>
      <w:r w:rsidRPr="00C37077">
        <w:t xml:space="preserve"> </w:t>
      </w:r>
      <w:r w:rsidRPr="00C37077">
        <w:rPr>
          <w:rFonts w:ascii="Arial" w:hAnsi="Arial" w:cs="Arial"/>
        </w:rPr>
        <w:t>Prospective Comparison of ARNI With ACEI to Determine Impact on Global Mortality</w:t>
      </w:r>
      <w:r>
        <w:rPr>
          <w:rFonts w:ascii="Arial" w:hAnsi="Arial" w:cs="Arial"/>
        </w:rPr>
        <w:t xml:space="preserve"> and Morbidity in Heart Failure; </w:t>
      </w:r>
      <w:r w:rsidRPr="00C37077">
        <w:rPr>
          <w:rFonts w:ascii="Arial" w:hAnsi="Arial" w:cs="Arial"/>
        </w:rPr>
        <w:t>eGFR</w:t>
      </w:r>
      <w:r>
        <w:rPr>
          <w:rFonts w:ascii="Arial" w:hAnsi="Arial" w:cs="Arial"/>
        </w:rPr>
        <w:t>: estimated glomerular filtration rate; TIA:</w:t>
      </w:r>
      <w:r w:rsidRPr="00055862">
        <w:rPr>
          <w:rFonts w:ascii="Arial" w:hAnsi="Arial" w:cs="Arial"/>
        </w:rPr>
        <w:t>Transient Ischemic Attack</w:t>
      </w:r>
      <w:r>
        <w:rPr>
          <w:rFonts w:ascii="Arial" w:hAnsi="Arial" w:cs="Arial"/>
        </w:rPr>
        <w:t>; ECG: electrocardiogram</w:t>
      </w:r>
    </w:p>
    <w:p w:rsidR="00B34DFD" w:rsidRPr="00E844B8" w:rsidRDefault="00B34DFD" w:rsidP="00B34DFD">
      <w:pPr>
        <w:rPr>
          <w:rFonts w:ascii="Arial" w:hAnsi="Arial" w:cs="Arial"/>
          <w:b/>
          <w:bCs/>
        </w:rPr>
      </w:pPr>
      <w:r w:rsidRPr="00E844B8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E844B8">
        <w:rPr>
          <w:rFonts w:ascii="Arial" w:hAnsi="Arial" w:cs="Arial"/>
          <w:b/>
          <w:bCs/>
        </w:rPr>
        <w:t xml:space="preserve">. Eligibility for sacubitril/valsartan based on PARADIGM-HF/PARAGON-HF selection criteria </w:t>
      </w:r>
      <w:r>
        <w:rPr>
          <w:rFonts w:ascii="Arial" w:hAnsi="Arial" w:cs="Arial"/>
          <w:b/>
          <w:bCs/>
        </w:rPr>
        <w:t xml:space="preserve">according to the ejection fraction group: consistency analysis </w:t>
      </w:r>
      <w:r w:rsidRPr="00E844B8">
        <w:rPr>
          <w:rFonts w:ascii="Arial" w:hAnsi="Arial" w:cs="Arial"/>
          <w:b/>
          <w:bCs/>
        </w:rPr>
        <w:t xml:space="preserve"> </w:t>
      </w:r>
    </w:p>
    <w:p w:rsidR="00B34DFD" w:rsidRPr="00E844B8" w:rsidRDefault="00B34DFD" w:rsidP="00B34DFD">
      <w:pPr>
        <w:rPr>
          <w:rFonts w:ascii="Arial" w:hAnsi="Arial" w:cs="Arial"/>
        </w:rPr>
      </w:pPr>
    </w:p>
    <w:tbl>
      <w:tblPr>
        <w:tblW w:w="1602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2568"/>
        <w:gridCol w:w="1403"/>
        <w:gridCol w:w="1280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1D25C7" w:rsidRPr="009228D9" w:rsidTr="001D25C7">
        <w:trPr>
          <w:trHeight w:val="320"/>
        </w:trPr>
        <w:tc>
          <w:tcPr>
            <w:tcW w:w="572" w:type="dxa"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83" w:type="dxa"/>
            <w:gridSpan w:val="2"/>
            <w:shd w:val="clear" w:color="auto" w:fill="auto"/>
            <w:vAlign w:val="bottom"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F&lt;50%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F≥40%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F≥50%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F=40-49%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F&lt;4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riteria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omplete cas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Missing as eligi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omplete c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Missing as eligi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omplete c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Missing as eligi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omplete c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Missing as eligi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Complete c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Missing as eligible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No of patient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9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6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3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6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8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7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5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4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484</w:t>
            </w:r>
          </w:p>
        </w:tc>
      </w:tr>
      <w:tr w:rsidR="001D25C7" w:rsidRPr="009228D9" w:rsidTr="001D25C7">
        <w:trPr>
          <w:trHeight w:val="320"/>
        </w:trPr>
        <w:tc>
          <w:tcPr>
            <w:tcW w:w="16029" w:type="dxa"/>
            <w:gridSpan w:val="12"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Inclusion criteria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ritten informed consent must be obtained before any assessment is performed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Age ≥50 in PARAGON-HF / ≥18 in PARADIGM-HF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817 (98.9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136 (98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168 (95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554 (95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791 (96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902 (96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377 (94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652 (94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VEF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uretic treatment at discharge for PARAGON-HF /ACEi or ARB equivalent to enalapril 10 mg/day and BBl at discharge for PARADIGM-HF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397 (70.3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244 (6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195 (73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383 (6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475 (79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412 (75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20 (6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971 (65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677 (70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273 (71.7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NYHA II-IV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0595 (88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7277 (8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750 (85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4000 (85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606 (86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194 (86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44 (85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7806 (85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451 (8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9471 (90.6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ructural heart disease for PARAGON-HF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NT-proBNP criteria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0222 (85.5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8220 (92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606 (82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4711 (90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47 (83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464 (90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059 (82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247 (90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163 (86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9973 (93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literal scenario) only inclusion criteria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474 (54.2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783 (58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561 (58.6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610 (58.9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2 (64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555 (63.5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369 (54.6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055 (55.3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105 (54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2728 (59.7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pragmatic scenario) only inclusion criteria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190 (76.9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5140 (82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130 (71.7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2475 (76.5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376 (7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573 (77.7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54 (69.9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902 (75.6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436 (78.8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238 (84.9%)</w:t>
            </w:r>
          </w:p>
        </w:tc>
      </w:tr>
      <w:tr w:rsidR="001D25C7" w:rsidRPr="009228D9" w:rsidTr="001D25C7">
        <w:trPr>
          <w:trHeight w:val="320"/>
        </w:trPr>
        <w:tc>
          <w:tcPr>
            <w:tcW w:w="16029" w:type="dxa"/>
            <w:gridSpan w:val="12"/>
            <w:vAlign w:val="bottom"/>
          </w:tcPr>
          <w:p w:rsidR="001D25C7" w:rsidRPr="009228D9" w:rsidRDefault="001D25C7" w:rsidP="001D25C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Exclusion criteria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y prior echocardiographic measurement of LVEF &lt;40% for PARAGON-HF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488 (96.1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9381 (9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701 (84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4440 (8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53 (88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543 (9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048 (8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897 (86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ute coronary syndrome/major cardiovascular intervention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0779 (90.2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7376 (8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027 (92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4991 (91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61 (94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781 (94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266 (90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210 (8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513 (90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9166 (89.2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y clinical event within the 6 months prior to visit 1 that could have reduced the LVEF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urrent acute decompensated HF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tients with both ACEi and ARB at discharg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766 (98.5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9966 (97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10 (98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078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35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73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75 (9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05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291 (98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0961 (97.6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istory of hypersensitivity to any of the study drug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Known history of angioedema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949 (100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616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368 (10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6304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859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7172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509 (10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132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ulmonary arterial hypertens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919 (99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536 (99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334 (99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6207 (9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833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7111 (9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501 (99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096 (9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9418 (9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440 (99.8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MI &gt;40 kg/m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875 (99.4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473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195 (9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975 (9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60 (94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986 (97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35 (97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989 (98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moglobin &lt;10 g/d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897 (99.6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464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276 (97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981 (9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19 (97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01 (97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57 (97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980 (98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BP ≥ 180 mmHg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14 (99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462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05 (9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008 (98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31 (98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30 (9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74 (9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978 (98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BP &gt;150 mmHg and &lt;180 mmHg at baseline, unless the patient is receiving 3 or more antihypertensive drugs (assuming all receive CCBs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39 (99.9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59 (9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45 (99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165 (9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46 (99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90 (98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99 (99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75 (9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BP &lt;110 mmHg (PARAGON-HF) / &lt;100 mmHg (PARADIGM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0690 (89.5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7563 (9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711 (8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4175 (86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90 (85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298 (87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121 (8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7877 (86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569 (90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9686 (91.6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BP &lt;100 mm Hg or symptomatic hypotension as determined by the investigator at visit 103 or visit 199/20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Use of other investigational drug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istory of dilated cardiomyopathy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723 (98.1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9852 (97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029 (92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161 (9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746 (93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793 (94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283 (9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368 (91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idence of right-sided HF in the absence of left-sided structural heart diseas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ericardial constriction/hypertrophic or infiltrative cardiomyopathy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843 (99.1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228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150 (9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492 (9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747 (9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748 (94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403 (95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744 (95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inically significant congenital heart diseas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22 (99.8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08 (9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14 (98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090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32 (98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66 (98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82 (98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24 (98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modynamically significant valvular diseas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roke or TIA within 3 months prior to index dat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806 (98.8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218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35 (99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160 (9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44 (99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13 (99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91 (99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47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315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171 (98.5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ronary or carotid or valvular heart disease requiring interven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 and HR &gt;11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18 (99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29 (99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19 (98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145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41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00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78 (98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45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R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084 (92.8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8862 (94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263 (97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015 (98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30 (98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99 (9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33 (9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916 (97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651 (91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9946 (92.8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ious major transpla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35 (99.9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56 (9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52 (99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220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51 (9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30 (9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501 (99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90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34 (9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66 (99.9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Trial scenario - Mental disorders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870 (99.3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30371 (99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237 (9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864 (9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807 (97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977 (9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430 (96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887 (9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Pragmatic scenario - Mental disorders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39 (99.9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74 (9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48 (99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224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49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34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99 (99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90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ncreatic disease within 5 years prior to index date (PARAGON-HF) / Liver disease within 1 year or Crohn within 1 year or Duodenal or gastric ulcers within 3 months (PARADIGM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776 (98.6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253 (98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61 (99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283 (9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56 (9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60 (99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505 (99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123 (9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271 (98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130 (98.4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istory of liver disease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15 (99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11 (99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04 (98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105 (98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29 (98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78 (98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75 (9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27 (98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8D9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eGFR  &lt; 30 ml/min/1.73m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1379 (95.2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9035 (94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4121 (94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5374 (94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1730 (93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6698 (93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391 (95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676 (9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8988 (95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it-IT"/>
              </w:rPr>
              <w:t>20359 (94.8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GFR &lt;25 ml/min/1.73 m2 at visit 103 or visit 199/20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GFR reduction &gt;35% (compared with visit 1) at visit 103 or visit 199/20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sence of known functionally significant bilateral renal artery stenosi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tassium &gt; 5.2 mmol/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727 (98.1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189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282 (9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079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22 (9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071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60 (9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08 (9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267 (98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181 (98.6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rum potassium &gt;5.4 mmol/l at visit 103 or visit 199/20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ife expentance &lt; 3 (PARAGON-HF) /5 (PARADIGM-HF) year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compliance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rug or alcohol abuse within the past 12 month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935 (99.9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0577 (99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343 (99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222 (99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48 (9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29 (99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495 (99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93 (9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40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484 (100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s directly involved in the execution of this protoco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lignancy within the past 5 years prior to index (PARAGON-HF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1558 (96.7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9246 (95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687 (84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3830 (84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69 (84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068 (84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118 (84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762 (8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3033FE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  <w:r w:rsidRPr="003033F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gnant or nursing (lactating) wome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28D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omen of child-bearing potentia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sumed 100%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literal scenario) only exclusion criteria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280 (60.9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156 (59.3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637 (37.5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936 (42.5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32 (39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245 (45.2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05 (36.1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691 (40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375 (67.5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4465 (67.3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pragmatic scenario) only exclusion criteria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0104 (84.6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5823 (84.3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295 (75.4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2619 (77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364 (73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499 (76.7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931 (77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120 (78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173 (86.6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8703 (87.1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literal scenario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944 (33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0681 (35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40 (21.5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087 (25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55 (24.5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063 (28.8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85 (19.3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024 (22.2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3459 (36.6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8657 (40.6%)</w:t>
            </w:r>
          </w:p>
        </w:tc>
      </w:tr>
      <w:tr w:rsidR="001D25C7" w:rsidRPr="009228D9" w:rsidTr="001D25C7">
        <w:trPr>
          <w:trHeight w:val="320"/>
        </w:trPr>
        <w:tc>
          <w:tcPr>
            <w:tcW w:w="572" w:type="dxa"/>
            <w:shd w:val="clear" w:color="auto" w:fill="D9D9D9" w:themeFill="background1" w:themeFillShade="D9"/>
            <w:vAlign w:val="bottom"/>
          </w:tcPr>
          <w:p w:rsidR="001D25C7" w:rsidRPr="009228D9" w:rsidRDefault="001D25C7" w:rsidP="001D25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ligible (pragmatic scenario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7593 (63.5%)</w:t>
            </w:r>
          </w:p>
        </w:tc>
        <w:tc>
          <w:tcPr>
            <w:tcW w:w="1280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0957 (68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2300 (52.7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572 (58.7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978 (52.6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4242 (59.1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322 (52.7%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5330 (58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6271 (66.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1D25C7" w:rsidRPr="009228D9" w:rsidRDefault="001D25C7" w:rsidP="001D25C7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</w:pPr>
            <w:r w:rsidRPr="009228D9">
              <w:rPr>
                <w:rFonts w:ascii="Arial" w:eastAsia="Times New Roman" w:hAnsi="Arial" w:cs="Arial"/>
                <w:color w:val="333333"/>
                <w:sz w:val="16"/>
                <w:szCs w:val="16"/>
                <w:lang w:eastAsia="it-IT"/>
              </w:rPr>
              <w:t>15627 (72.7%)</w:t>
            </w:r>
          </w:p>
        </w:tc>
      </w:tr>
    </w:tbl>
    <w:p w:rsidR="00B34DFD" w:rsidRPr="00E844B8" w:rsidRDefault="00B34DFD" w:rsidP="00B34DFD">
      <w:pPr>
        <w:rPr>
          <w:rFonts w:ascii="Arial" w:hAnsi="Arial" w:cs="Arial"/>
          <w:lang w:val="sv-SE"/>
        </w:rPr>
      </w:pPr>
    </w:p>
    <w:p w:rsidR="00B34DFD" w:rsidRPr="00E844B8" w:rsidRDefault="00B34DFD" w:rsidP="00B34DFD">
      <w:pPr>
        <w:rPr>
          <w:rFonts w:ascii="Arial" w:hAnsi="Arial" w:cs="Arial"/>
          <w:lang w:val="en-GB"/>
        </w:rPr>
      </w:pPr>
      <w:r w:rsidRPr="00E844B8">
        <w:rPr>
          <w:rFonts w:ascii="Arial" w:hAnsi="Arial" w:cs="Arial"/>
          <w:lang w:val="en-GB"/>
        </w:rPr>
        <w:t xml:space="preserve">Eligibility estimates reported as numbers and percentages and representing the remaining cohort after applying the respective inclusion/exclusion criteria. The criteria were not ordered and mutually exclusive. </w:t>
      </w: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 xml:space="preserve">Variables included in the pragmatic scenario in </w:t>
      </w:r>
      <w:r w:rsidRPr="00E844B8">
        <w:rPr>
          <w:rFonts w:ascii="Arial" w:hAnsi="Arial" w:cs="Arial"/>
          <w:b/>
          <w:bCs/>
        </w:rPr>
        <w:t>bold</w:t>
      </w:r>
      <w:r w:rsidRPr="00E844B8">
        <w:rPr>
          <w:rFonts w:ascii="Arial" w:hAnsi="Arial" w:cs="Arial"/>
        </w:rPr>
        <w:t>.</w:t>
      </w:r>
    </w:p>
    <w:p w:rsidR="00B34DFD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>Abbreviations – HF: heart failure; HFpEF: NYHA: New York heart association; NT-proBNP: N-terminal pro-B-type natriuretic peptide; ACEi: Angiotensin converting enzyme inhibitor; ARB: angiotensin receptor blocker; CRT: cardiac resynchronization therapy; SBP: systolic blood pressure; BMI: body mass index; AF: atrial fibrillation; HR: heart rate.</w:t>
      </w: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5C6379" w:rsidRDefault="005C6379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Pr="00E844B8" w:rsidRDefault="00B34DFD" w:rsidP="00B34DFD">
      <w:pPr>
        <w:rPr>
          <w:rFonts w:ascii="Arial" w:hAnsi="Arial" w:cs="Arial"/>
          <w:b/>
          <w:bCs/>
        </w:rPr>
      </w:pPr>
      <w:r w:rsidRPr="00E844B8">
        <w:rPr>
          <w:rFonts w:ascii="Arial" w:hAnsi="Arial" w:cs="Arial"/>
          <w:b/>
          <w:bCs/>
        </w:rPr>
        <w:t xml:space="preserve">Supplementary Table </w:t>
      </w:r>
      <w:r w:rsidR="003C7D62">
        <w:rPr>
          <w:rFonts w:ascii="Arial" w:hAnsi="Arial" w:cs="Arial"/>
          <w:b/>
          <w:bCs/>
        </w:rPr>
        <w:t>5</w:t>
      </w:r>
      <w:r w:rsidRPr="00E844B8">
        <w:rPr>
          <w:rFonts w:ascii="Arial" w:hAnsi="Arial" w:cs="Arial"/>
          <w:b/>
          <w:bCs/>
        </w:rPr>
        <w:t>. Baseline characteristics in eligible vs. non eligible patients in the literal scenario.</w:t>
      </w:r>
    </w:p>
    <w:p w:rsidR="00B34DFD" w:rsidRDefault="00B34DFD" w:rsidP="00B34DFD">
      <w:pPr>
        <w:rPr>
          <w:rFonts w:ascii="Arial" w:hAnsi="Arial" w:cs="Arial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326"/>
        <w:gridCol w:w="1417"/>
        <w:gridCol w:w="851"/>
        <w:gridCol w:w="1417"/>
        <w:gridCol w:w="1418"/>
        <w:gridCol w:w="850"/>
        <w:gridCol w:w="1418"/>
        <w:gridCol w:w="1701"/>
        <w:gridCol w:w="850"/>
      </w:tblGrid>
      <w:tr w:rsidR="004F603C" w:rsidRPr="004F603C" w:rsidTr="004F603C">
        <w:trPr>
          <w:trHeight w:val="32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SE" w:eastAsia="it-IT"/>
              </w:rPr>
            </w:pPr>
          </w:p>
        </w:tc>
        <w:tc>
          <w:tcPr>
            <w:tcW w:w="3594" w:type="dxa"/>
            <w:gridSpan w:val="3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FpEF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FmrEF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FrEF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ligi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ot eligib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-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ligib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ot eligi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-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ligi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ot eligi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-value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3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80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4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14170" w:type="dxa"/>
            <w:gridSpan w:val="10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Demographic/Organizational/Socioeconomic Characteristics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Sex = Male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83 ( 43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880 ( 53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67 ( 59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913 ( 67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835 ( 72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9940 ( 74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8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ge, median [IQR]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81.0 [75.0, 8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6.0 [67.0, 82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9.0 [72.0, 84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3.0 [64.0, 80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3.0 [65.0, 79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2.0 [63.0, 80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82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Follow-up referral = Specialty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19 ( 40.8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815 ( 54.1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40 ( 53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668 ( 65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070 ( 77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0062 ( 77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904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Follow-up referral HF nurse-led clinic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68 ( 50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518 ( 49.0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4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36 ( 53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771 ( 53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7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335 ( 55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425 ( 57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1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Year of registrat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2000-200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85 (  4.7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06 (  3.8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09 (  6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04 (  4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69 (  5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41 (  4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2006-201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61 ( 42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172 ( 40.5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40 ( 41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733 ( 37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321 ( 41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248 ( 39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2012-2016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58 ( 53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990 ( 55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55 ( 52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93 ( 58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71 ( 53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534 ( 56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Marital statu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106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Marrie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15 ( 45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570 ( 47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72 ( 48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871 ( 52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074 ( 50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963 ( 52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Singl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61 ( 2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38 ( 28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45 ( 24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237 ( 30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709 ( 33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451 ( 33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Widowe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27 ( 34.8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57 ( 23.4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85 ( 26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15 ( 16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61 ( 15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85 ( 14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ducational level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30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Compulsory school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48 ( 53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56 ( 44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91 ( 50.2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939 ( 40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521 ( 44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620 ( 42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Secondary school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78 ( 32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85 ( 37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26 ( 35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962 ( 41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128 ( 39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392 ( 40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University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33 ( 13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29 ( 17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58 ( 14.5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20 ( 18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64 ( 16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172 ( 16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Incom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16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Low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74 ( 42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12 ( 35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62 ( 36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223 ( 30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618 ( 32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48 ( 31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Medium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51 ( 36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52 ( 32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98 ( 38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59 ( 32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680 ( 33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318 ( 32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High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78 ( 21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01 ( 31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42 ( 24.5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741 ( 37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746 ( 34.1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833 ( 36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14170" w:type="dxa"/>
            <w:gridSpan w:val="10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Clinical Characteristics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F duration ≤ 6 month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19 ( 63.5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436 ( 65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2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64 ( 65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05 ( 58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77 ( 53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702 ( 58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revious HF hospitalization within 9 month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80 ( 32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49 ( 27.0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15 ( 34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24 ( 23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778 ( 46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376 ( 40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revious HF hospitalization within 12 month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07 ( 33.6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45 ( 28.8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51 ( 36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54 ( 25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967 ( 49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659 ( 42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YHA clas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I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78 ( 21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28 ( 20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013 ( 16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II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54 ( 58.3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056 ( 46.0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95 ( 61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483 ( 53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438 ( 59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299 ( 43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III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88 ( 40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49 ( 30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96 ( 36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667 ( 25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922 ( 39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550 ( 37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IV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24 (  1.6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83 (  1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22 (  1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79 (  1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88 (  1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10 (  2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CG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Atrial fibrillat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42 ( 48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78 ( 38.0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26 ( 46.6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273 ( 31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135 ( 39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375 ( 25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PM/other rhythm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59 (  9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32 (  8.3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96 ( 11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25 ( 10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85 (  7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069 ( 15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Sinus rhythm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54 ( 43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799 ( 53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51 ( 42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194 ( 58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44 ( 53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747 ( 58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Systolic blood pressur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0.0 [120.0, 145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0.0 [112.0, 140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0.0 [120.0, 140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25.0 [110.0, 140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25.0 [115.0, 14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20.0 [105.0, 135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Diastolic blood pressur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2.0 [65.0, 80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4.0, 80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5.0 [68.0, 80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1.0 [65.0, 80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5.0 [66.0, 8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0.0, 80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eart ra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1.0, 80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0.0, 79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2.0, 80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8.0 [60.0, 78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0.0, 80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0.0 [60.0, 79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4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eGF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&lt;30 ml/min/1.73m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74 (  9.1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58 (  6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25 (  8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30-&lt;60 ml/min/1.73m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64 ( 60.3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097 ( 40.3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13 ( 57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451 ( 34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311 ( 41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092 ( 38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≥60 ml/min/1.73m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01 ( 39.7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638 ( 50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65 ( 43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271 ( 59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641 ( 58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979 ( 52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aemoglobin (g/L), median [IQR]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0.0 [120.0, 140.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2.0 [120.0, 143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3.0 [123.0, 143.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6.0 [123.0, 146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8.0 [127.0, 148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35.0 [123.0, 147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T-proBNP (pg/ml), median [IQR]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1817.5 [1045.2, 3275.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1161.0 [434.0, 2744.0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2071.0 [1120.2, 3813.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1135.0 [437.8, 2629.8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2400.0 [1300.0, 4675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2130.0 [700.0, 5087.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otassium (mEq/L), median [IQR]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2 [3.9, 4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2 [4.0, 4.5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2 [4.0, 4.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2 [4.0, 4.5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3 [4.0, 4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.3 [4.0, 4.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BMI (kg/m2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16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≤3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65 ( 67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035 ( 67.3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12 ( 71.2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118 ( 71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521 ( 73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130 ( 75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30-4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21 ( 32.6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04 ( 26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88 ( 28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01 ( 25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66 ( 24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45 ( 22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&gt;4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86 (  6.1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45 (  3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17 (  2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59 (  2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14170" w:type="dxa"/>
            <w:gridSpan w:val="10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Treatments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CEi/ARB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80 ( 82.8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332 ( 81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1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87 ( 88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550 ( 89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1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976 (10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1954 ( 89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MRA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40 ( 30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15 ( 28.4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1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44 ( 30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89 ( 25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287 ( 41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068 ( 37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Diuretic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99 (10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583 ( 67.1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96 (10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137 ( 56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300 ( 78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9630 ( 72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Nitra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41 ( 13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90 ( 12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6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82 ( 15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72 ( 10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60 ( 10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645 ( 12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ntiplatelet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90 ( 33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16 ( 36.4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65 ( 37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249 ( 45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028 ( 37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388 ( 48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nticoagulant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84 ( 54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468 ( 46.1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01 ( 55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169 ( 43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151 ( 51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794 ( 43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Stati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61 ( 42.3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99 ( 44.8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96 ( 49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900 ( 53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933 ( 49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336 ( 54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Beta-blocke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92 ( 83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389 ( 81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3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71 ( 87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464 ( 88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2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8047 (10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1924 ( 89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Digoxi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09 ( 17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89 ( 12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26 ( 18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24 ( 11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85 ( 18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652 ( 12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F devic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CRT-P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35 (  0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17 (  1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30 (  4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CRT-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38 (  0.8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01 (  1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08 (  6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IC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4 (  0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64 (  1.3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20 (  1.2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27 (  1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47 (  4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62 (  4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14170" w:type="dxa"/>
            <w:gridSpan w:val="10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Comorbidities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nemia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55 ( 32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620 ( 31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9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05 ( 29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30 ( 27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3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30 ( 23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862 ( 30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Smoking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38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Current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67 (  5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54 (  9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99 (  7.6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51 ( 12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57 ( 13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21 ( 12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Forme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89 ( 39.2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630 ( 42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73 ( 44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96 ( 44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924 ( 46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020 ( 48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 xml:space="preserve">   Neve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91 ( 55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78 ( 48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26 ( 48.2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67 ( 43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569 ( 40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123 ( 39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Hypertens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89 ( 72.6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197 ( 60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71 ( 66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674 ( 51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060 ( 51.7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6106 ( 46.8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Diabetes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46 ( 24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54 ( 23.5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2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49 ( 25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565 ( 21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99 ( 23.6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228 ( 24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367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Ischemic heart diseas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59 ( 42.1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301 ( 42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37 ( 51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878 ( 52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4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569 ( 44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7918 ( 59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Myocardial infarct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12 ( 17.3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89 ( 20.3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24 ( 23.5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291 ( 31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755 ( 21.8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712 ( 35.1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Coronary revascularizat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04 ( 22.4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210 ( 22.5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9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35 ( 29.7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412 ( 32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101 ( 26.1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947 ( 36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eripheral vascular diseas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63 (  9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20 (  9.7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4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32 ( 12.9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680 (  9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58 (  9.4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14 ( 10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8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Stroke/TIA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83 ( 15.7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717 ( 13.4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93 ( 16.2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19 ( 12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09 ( 11.3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907 ( 14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Atrial fibrillatio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75 ( 65.6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830 ( 53.2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33 ( 63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3413 ( 46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4086 ( 50.9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5669 ( 42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Valvular diseas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55 ( 30.8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15 ( 26.4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483 ( 26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477 ( 20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08 ( 16.2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2444 ( 18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COP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69 ( 14.9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800 ( 14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1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71 ( 15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921 ( 12.6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08 ( 12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10 ( 13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4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Liver disease (within 1 year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94 (  1.8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07 (  1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92 (  2.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Malignancy (within 5 years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104 ( 20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372 ( 18.7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046 ( 13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1880 ( 14.0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035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Pancreatic disease (within 1 year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00 (  1.9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11 (  1.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311 (  2.3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</w:tr>
      <w:tr w:rsidR="004F603C" w:rsidRPr="004F603C" w:rsidTr="004F603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SE" w:eastAsia="it-IT"/>
              </w:rPr>
              <w:t>Mental disease (within 1 year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195 (  3.6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  0 (  0.0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47 (  3.4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286 (  3.5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  525 (  3.9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F603C" w:rsidRPr="004F603C" w:rsidRDefault="004F603C" w:rsidP="004F60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</w:pPr>
            <w:r w:rsidRPr="004F603C">
              <w:rPr>
                <w:rFonts w:ascii="Arial" w:eastAsia="Times New Roman" w:hAnsi="Arial" w:cs="Arial"/>
                <w:color w:val="000000"/>
                <w:sz w:val="20"/>
                <w:szCs w:val="20"/>
                <w:lang w:val="it-SE" w:eastAsia="it-IT"/>
              </w:rPr>
              <w:t xml:space="preserve"> 0.188</w:t>
            </w:r>
          </w:p>
        </w:tc>
      </w:tr>
    </w:tbl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  <w:r w:rsidRPr="00E844B8">
        <w:rPr>
          <w:rFonts w:ascii="Arial" w:hAnsi="Arial" w:cs="Arial"/>
        </w:rPr>
        <w:t>Abbreviations – HF: heart failure; NYHA: New York heart association; NT-proBNP: N-terminal pro-B-type natriuretic peptide; ACEi: Angiotensin converting enzyme inhibitor; ARB: angiotensin receptor blocker; MRA: mineralocorticoid receptor antagonist; ICD: implantable cardioverter defibrillator; CRT-D: cardiac resynchronization therapy-defibrillator; CRT-P: cardiac resynchronization therapy-pacemaker; COPD: chronic obstructive pulmonary disease; IQR: interquartile range</w:t>
      </w:r>
      <w:r>
        <w:rPr>
          <w:rFonts w:ascii="Arial" w:hAnsi="Arial" w:cs="Arial"/>
        </w:rPr>
        <w:t xml:space="preserve">; BMI: body mass index; </w:t>
      </w:r>
      <w:r w:rsidRPr="00A522D3">
        <w:rPr>
          <w:rFonts w:ascii="Arial" w:hAnsi="Arial" w:cs="Arial"/>
        </w:rPr>
        <w:t xml:space="preserve">PARAGON-HF </w:t>
      </w:r>
      <w:r w:rsidRPr="00C37077">
        <w:rPr>
          <w:rFonts w:ascii="Arial" w:hAnsi="Arial" w:cs="Arial"/>
        </w:rPr>
        <w:t xml:space="preserve">The Prospective </w:t>
      </w:r>
      <w:r>
        <w:rPr>
          <w:rFonts w:ascii="Arial" w:hAnsi="Arial" w:cs="Arial"/>
        </w:rPr>
        <w:t xml:space="preserve">Comparison of ARNI [angiotensin receptor </w:t>
      </w:r>
      <w:r w:rsidRPr="00C37077">
        <w:rPr>
          <w:rFonts w:ascii="Arial" w:hAnsi="Arial" w:cs="Arial"/>
        </w:rPr>
        <w:t>neprilysin in</w:t>
      </w:r>
      <w:r>
        <w:rPr>
          <w:rFonts w:ascii="Arial" w:hAnsi="Arial" w:cs="Arial"/>
        </w:rPr>
        <w:t xml:space="preserve">hibitor] with ARB [angiotensin- </w:t>
      </w:r>
      <w:r w:rsidRPr="00C37077">
        <w:rPr>
          <w:rFonts w:ascii="Arial" w:hAnsi="Arial" w:cs="Arial"/>
        </w:rPr>
        <w:t xml:space="preserve">receptor </w:t>
      </w:r>
      <w:r>
        <w:rPr>
          <w:rFonts w:ascii="Arial" w:hAnsi="Arial" w:cs="Arial"/>
        </w:rPr>
        <w:t xml:space="preserve">blockers] Global Outcomes in HF </w:t>
      </w:r>
      <w:r w:rsidRPr="00C37077">
        <w:rPr>
          <w:rFonts w:ascii="Arial" w:hAnsi="Arial" w:cs="Arial"/>
        </w:rPr>
        <w:t xml:space="preserve">with Preserved Ejection Fraction </w:t>
      </w:r>
      <w:r>
        <w:rPr>
          <w:rFonts w:ascii="Arial" w:hAnsi="Arial" w:cs="Arial"/>
        </w:rPr>
        <w:t xml:space="preserve">trial; </w:t>
      </w:r>
      <w:r w:rsidRPr="00A522D3">
        <w:rPr>
          <w:rFonts w:ascii="Arial" w:hAnsi="Arial" w:cs="Arial"/>
        </w:rPr>
        <w:t>PARADIGM-HF</w:t>
      </w:r>
      <w:r>
        <w:rPr>
          <w:rFonts w:ascii="Arial" w:hAnsi="Arial" w:cs="Arial"/>
        </w:rPr>
        <w:t>:</w:t>
      </w:r>
      <w:r w:rsidRPr="00C37077">
        <w:t xml:space="preserve"> </w:t>
      </w:r>
      <w:r w:rsidRPr="00C37077">
        <w:rPr>
          <w:rFonts w:ascii="Arial" w:hAnsi="Arial" w:cs="Arial"/>
        </w:rPr>
        <w:t>Prospective Comparison of ARNI With ACEI to Determine Impact on Global Mortality</w:t>
      </w:r>
      <w:r>
        <w:rPr>
          <w:rFonts w:ascii="Arial" w:hAnsi="Arial" w:cs="Arial"/>
        </w:rPr>
        <w:t xml:space="preserve"> and Morbidity in Heart Failure; EF:</w:t>
      </w:r>
      <w:r w:rsidRPr="00C370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jection fraction; </w:t>
      </w:r>
      <w:r w:rsidRPr="00C37077">
        <w:rPr>
          <w:rFonts w:ascii="Arial" w:hAnsi="Arial" w:cs="Arial"/>
        </w:rPr>
        <w:t>eGFR</w:t>
      </w:r>
      <w:r>
        <w:rPr>
          <w:rFonts w:ascii="Arial" w:hAnsi="Arial" w:cs="Arial"/>
        </w:rPr>
        <w:t>: estimated glomerular filtration rate; TIA:</w:t>
      </w:r>
      <w:r w:rsidRPr="00055862">
        <w:rPr>
          <w:rFonts w:ascii="Arial" w:hAnsi="Arial" w:cs="Arial"/>
        </w:rPr>
        <w:t>Transient Ischemic Attack</w:t>
      </w:r>
      <w:r>
        <w:rPr>
          <w:rFonts w:ascii="Arial" w:hAnsi="Arial" w:cs="Arial"/>
        </w:rPr>
        <w:t>; ECG: electrocardiogram</w:t>
      </w:r>
    </w:p>
    <w:p w:rsidR="00B34DFD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</w:pPr>
    </w:p>
    <w:p w:rsidR="00B34DFD" w:rsidRPr="00E844B8" w:rsidRDefault="00B34DFD" w:rsidP="00B34DFD">
      <w:pPr>
        <w:rPr>
          <w:rFonts w:ascii="Arial" w:hAnsi="Arial" w:cs="Arial"/>
        </w:rPr>
        <w:sectPr w:rsidR="00B34DFD" w:rsidRPr="00E844B8" w:rsidSect="004F603C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34DFD" w:rsidRDefault="00B34DFD" w:rsidP="00B34D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</w:t>
      </w:r>
      <w:r w:rsidR="003C7D62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3A7129">
        <w:rPr>
          <w:rFonts w:ascii="Arial" w:hAnsi="Arial" w:cs="Arial"/>
          <w:b/>
          <w:bCs/>
        </w:rPr>
        <w:t>Outcome</w:t>
      </w:r>
      <w:r>
        <w:rPr>
          <w:rFonts w:ascii="Arial" w:hAnsi="Arial" w:cs="Arial"/>
          <w:b/>
          <w:bCs/>
        </w:rPr>
        <w:t xml:space="preserve"> analysis </w:t>
      </w:r>
      <w:r w:rsidRPr="003A7129">
        <w:rPr>
          <w:rFonts w:ascii="Arial" w:hAnsi="Arial" w:cs="Arial"/>
          <w:b/>
          <w:bCs/>
        </w:rPr>
        <w:t>according to eligibility status</w:t>
      </w:r>
    </w:p>
    <w:p w:rsidR="00B34DFD" w:rsidRDefault="00B34DFD" w:rsidP="00B34DFD">
      <w:pPr>
        <w:rPr>
          <w:rFonts w:ascii="Arial" w:hAnsi="Arial" w:cs="Arial"/>
          <w:b/>
          <w:bCs/>
        </w:rPr>
      </w:pPr>
    </w:p>
    <w:tbl>
      <w:tblPr>
        <w:tblW w:w="1036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701"/>
        <w:gridCol w:w="1417"/>
        <w:gridCol w:w="851"/>
        <w:gridCol w:w="1701"/>
        <w:gridCol w:w="1701"/>
        <w:gridCol w:w="992"/>
        <w:gridCol w:w="15"/>
      </w:tblGrid>
      <w:tr w:rsidR="00B34DFD" w:rsidRPr="00D94F7F" w:rsidTr="004F603C">
        <w:trPr>
          <w:trHeight w:val="320"/>
        </w:trPr>
        <w:tc>
          <w:tcPr>
            <w:tcW w:w="5955" w:type="dxa"/>
            <w:gridSpan w:val="4"/>
            <w:shd w:val="clear" w:color="auto" w:fill="auto"/>
            <w:noWrap/>
            <w:vAlign w:val="center"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agmatic scenario</w:t>
            </w:r>
          </w:p>
        </w:tc>
        <w:tc>
          <w:tcPr>
            <w:tcW w:w="4409" w:type="dxa"/>
            <w:gridSpan w:val="4"/>
            <w:vAlign w:val="center"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iteral scenario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0349" w:type="dxa"/>
            <w:gridSpan w:val="7"/>
            <w:shd w:val="clear" w:color="auto" w:fill="auto"/>
            <w:noWrap/>
            <w:vAlign w:val="bottom"/>
            <w:hideMark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&lt;50%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ligib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on-eligibl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701" w:type="dxa"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ligible</w:t>
            </w:r>
          </w:p>
        </w:tc>
        <w:tc>
          <w:tcPr>
            <w:tcW w:w="1701" w:type="dxa"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on-eligible</w:t>
            </w:r>
          </w:p>
        </w:tc>
        <w:tc>
          <w:tcPr>
            <w:tcW w:w="992" w:type="dxa"/>
            <w:vAlign w:val="bottom"/>
          </w:tcPr>
          <w:p w:rsidR="00B34DFD" w:rsidRPr="00D94F7F" w:rsidRDefault="00B34DFD" w:rsidP="004F60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8 (11.5-12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5 (9.1-9.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4 (10.0-10.7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2 (10.9-11.5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5 (7.3-7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8 (5.5-6.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6.5 (6.2-6.7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0 (6.8-7.2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rst HF </w:t>
            </w:r>
            <w:r w:rsidR="00D94F7F"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2.2 (11.9-12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1 (8.8-9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5 (11.1-11.9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8 (10.5-11.0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 + 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6.4 (16.1-16.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2.1 (11.7-12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5.0 (14.6-15.5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4.5 (14.2-14.9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Non-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3 (4.2-4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7 (3.5-3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9 (3.7-4.1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2 (4.1-4.4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0349" w:type="dxa"/>
            <w:gridSpan w:val="7"/>
            <w:shd w:val="clear" w:color="auto" w:fill="auto"/>
            <w:noWrap/>
            <w:vAlign w:val="bottom"/>
            <w:hideMark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≥40%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2.2 (11.7-12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9 (8.5-9.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5 (12.8-14.2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7 (9.4-10.0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0 (6.7-7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9 (4.7-5.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2 (7.7-8.7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4 (5.1-5.6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rst HF </w:t>
            </w:r>
            <w:r w:rsidR="00D94F7F"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2 (8.8-9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6.9 (6.5-7.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8 (10.1-11.5)</w:t>
            </w:r>
          </w:p>
        </w:tc>
        <w:tc>
          <w:tcPr>
            <w:tcW w:w="1701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3 (7.0-7.6)</w:t>
            </w:r>
          </w:p>
        </w:tc>
        <w:tc>
          <w:tcPr>
            <w:tcW w:w="992" w:type="dxa"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 + first HF hospitaliz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4 (12.9-13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5 (9.1-9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5.5 (14.7-1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4 (10.1-10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74D0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Non-CV mortality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2 (4.9-5.5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9 (3.7-4.2)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3 (4.9-5.7)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4 (4.2-4.6)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F274D0" w:rsidRPr="00D94F7F" w:rsidRDefault="00F274D0" w:rsidP="00F274D0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0349" w:type="dxa"/>
            <w:gridSpan w:val="7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≥50%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0 (12.3-13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7 (9.2-10.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8 (12.8-14.8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6 (10.1-11.1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3 (6.8-7.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4 (5.0-5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1 (7.3-8.9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8 (5.4-6.2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6 (9.0-10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4 (6.9-7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2 (9.3-11.2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9 (7.5-8.4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 + 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8 (13.1-14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3 (9.7-10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4.7 (13.7-15.9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2 (10.7-11.8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Non-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7 (5.3-6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3 (3.9-4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7 (5.1-6.3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8 (4.5-5.1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0349" w:type="dxa"/>
            <w:gridSpan w:val="7"/>
            <w:shd w:val="clear" w:color="auto" w:fill="auto"/>
            <w:noWrap/>
            <w:vAlign w:val="bottom"/>
            <w:hideMark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=40-49%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5 (11.0-12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 xml:space="preserve"> 8.3 (7.8-8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2 (12.3-14.1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1 (8.7-9.5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 xml:space="preserve"> 6.7 (6.3-7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6 (4.2-4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3 (7.5-9.0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5.0 (4.8-5.3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9 (8.4-9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 xml:space="preserve"> 6.4 (6.0-6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3 (10.4-12.3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6.8 (6.5-7.2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 + 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0 (12.4-13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9 (8.4-9.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6.2 (15.0-17.3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8 (9.4-10.2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Non-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8 (4.5-5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7 (3.4-4.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9 (4.4-5.5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1 (3.8-4.3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B34DFD" w:rsidRPr="00D94F7F" w:rsidTr="004F603C">
        <w:trPr>
          <w:gridAfter w:val="1"/>
          <w:wAfter w:w="15" w:type="dxa"/>
          <w:trHeight w:val="320"/>
        </w:trPr>
        <w:tc>
          <w:tcPr>
            <w:tcW w:w="10349" w:type="dxa"/>
            <w:gridSpan w:val="7"/>
            <w:shd w:val="clear" w:color="auto" w:fill="auto"/>
            <w:noWrap/>
            <w:vAlign w:val="bottom"/>
            <w:hideMark/>
          </w:tcPr>
          <w:p w:rsidR="00B34DFD" w:rsidRPr="00D94F7F" w:rsidRDefault="00B34DFD" w:rsidP="004F60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94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F&lt;40%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9 (11.6-12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0.2 (9.8-10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9.8 (9.5-10.2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2.4 (12.1-12.7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7.7 (7.5-8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6.5 (6.2-6.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6.1 (5.8-6.4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8.1 (7.9-8.4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4 (13.0-13.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0 (10.5-11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1.5 (11.1-12.0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3.3 (12.9-13.7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CV mortality + first HF hospital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7.6 (17.1-18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4.3 (13.8-14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4.8 (14.3-15.3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17.6 (17.2-18.1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4F7F" w:rsidRPr="00D94F7F" w:rsidTr="004F603C">
        <w:trPr>
          <w:gridAfter w:val="1"/>
          <w:wAfter w:w="15" w:type="dxa"/>
          <w:trHeight w:val="320"/>
        </w:trPr>
        <w:tc>
          <w:tcPr>
            <w:tcW w:w="1986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F7F">
              <w:rPr>
                <w:rFonts w:ascii="Arial" w:hAnsi="Arial" w:cs="Arial"/>
                <w:b/>
                <w:bCs/>
                <w:sz w:val="20"/>
                <w:szCs w:val="20"/>
              </w:rPr>
              <w:t>Non-CV mortal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2 (4.0-4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7 (3.5-4.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3.7 (3.5-3.9)</w:t>
            </w:r>
          </w:p>
        </w:tc>
        <w:tc>
          <w:tcPr>
            <w:tcW w:w="1701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4.3 (4.1-4.5)</w:t>
            </w:r>
          </w:p>
        </w:tc>
        <w:tc>
          <w:tcPr>
            <w:tcW w:w="992" w:type="dxa"/>
          </w:tcPr>
          <w:p w:rsidR="00D94F7F" w:rsidRPr="00D94F7F" w:rsidRDefault="00D94F7F" w:rsidP="00D94F7F">
            <w:pPr>
              <w:rPr>
                <w:rFonts w:ascii="Arial" w:hAnsi="Arial" w:cs="Arial"/>
                <w:sz w:val="20"/>
                <w:szCs w:val="20"/>
              </w:rPr>
            </w:pPr>
            <w:r w:rsidRPr="00D94F7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B34DFD" w:rsidRDefault="00B34DFD" w:rsidP="00B34DFD">
      <w:pPr>
        <w:rPr>
          <w:rFonts w:ascii="Arial" w:hAnsi="Arial" w:cs="Arial"/>
          <w:b/>
          <w:bCs/>
        </w:rPr>
      </w:pPr>
    </w:p>
    <w:p w:rsidR="00B34DFD" w:rsidRDefault="00B34DFD" w:rsidP="00B34DFD">
      <w:pPr>
        <w:rPr>
          <w:rFonts w:ascii="Arial" w:hAnsi="Arial" w:cs="Arial"/>
        </w:rPr>
      </w:pPr>
      <w:r>
        <w:rPr>
          <w:rFonts w:ascii="Arial" w:hAnsi="Arial" w:cs="Arial"/>
        </w:rPr>
        <w:t>Event rates reported as *100 patient-years</w:t>
      </w:r>
    </w:p>
    <w:p w:rsidR="00EC5545" w:rsidRPr="00F4120C" w:rsidRDefault="00EC5545" w:rsidP="00EC5545">
      <w:pPr>
        <w:rPr>
          <w:rFonts w:ascii="Arial" w:hAnsi="Arial" w:cs="Arial"/>
        </w:rPr>
      </w:pPr>
      <w:r w:rsidRPr="00F4120C">
        <w:rPr>
          <w:rFonts w:ascii="Arial" w:hAnsi="Arial" w:cs="Arial"/>
        </w:rPr>
        <w:t>Cardiovascular death has been defined according to the ICD-10 codes I00-99 as main cause of death. Non-cardiovascular death has been defined according to any ICD-10 other than I00-99 as main cause of death.</w:t>
      </w:r>
    </w:p>
    <w:p w:rsidR="00FA3C62" w:rsidRPr="00EC5545" w:rsidRDefault="00B34DFD">
      <w:pPr>
        <w:rPr>
          <w:rFonts w:ascii="Arial" w:hAnsi="Arial" w:cs="Arial"/>
        </w:rPr>
      </w:pPr>
      <w:r w:rsidRPr="003A7129">
        <w:rPr>
          <w:rFonts w:ascii="Arial" w:hAnsi="Arial" w:cs="Arial"/>
        </w:rPr>
        <w:t>Abbreviations - EF: ejection fraction; CV: cardiovascular; HF: heart failure</w:t>
      </w:r>
    </w:p>
    <w:sectPr w:rsidR="00FA3C62" w:rsidRPr="00EC5545" w:rsidSect="004F60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31077" w:rsidRDefault="00931077">
      <w:r>
        <w:separator/>
      </w:r>
    </w:p>
  </w:endnote>
  <w:endnote w:type="continuationSeparator" w:id="0">
    <w:p w:rsidR="00931077" w:rsidRDefault="0093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EUAlbertina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51828682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1D25C7" w:rsidRDefault="001D25C7" w:rsidP="004F603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1D25C7" w:rsidRDefault="001D25C7" w:rsidP="004F603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63440678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1D25C7" w:rsidRDefault="001D25C7" w:rsidP="004F603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45</w:t>
        </w:r>
        <w:r>
          <w:rPr>
            <w:rStyle w:val="Numeropagina"/>
          </w:rPr>
          <w:fldChar w:fldCharType="end"/>
        </w:r>
      </w:p>
    </w:sdtContent>
  </w:sdt>
  <w:p w:rsidR="001D25C7" w:rsidRDefault="001D25C7" w:rsidP="004F603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31077" w:rsidRDefault="00931077">
      <w:r>
        <w:separator/>
      </w:r>
    </w:p>
  </w:footnote>
  <w:footnote w:type="continuationSeparator" w:id="0">
    <w:p w:rsidR="00931077" w:rsidRDefault="009310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32F3F"/>
    <w:multiLevelType w:val="hybridMultilevel"/>
    <w:tmpl w:val="AA061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8673D"/>
    <w:multiLevelType w:val="hybridMultilevel"/>
    <w:tmpl w:val="A168A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46090"/>
    <w:multiLevelType w:val="singleLevel"/>
    <w:tmpl w:val="37B68D92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" w15:restartNumberingAfterBreak="0">
    <w:nsid w:val="10F11B45"/>
    <w:multiLevelType w:val="hybridMultilevel"/>
    <w:tmpl w:val="CFE03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A2270"/>
    <w:multiLevelType w:val="singleLevel"/>
    <w:tmpl w:val="98D248A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 w15:restartNumberingAfterBreak="0">
    <w:nsid w:val="165A1FCF"/>
    <w:multiLevelType w:val="hybridMultilevel"/>
    <w:tmpl w:val="03E000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05898"/>
    <w:multiLevelType w:val="singleLevel"/>
    <w:tmpl w:val="86A4E15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7" w15:restartNumberingAfterBreak="0">
    <w:nsid w:val="211B4E23"/>
    <w:multiLevelType w:val="hybridMultilevel"/>
    <w:tmpl w:val="99EA27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22B35580"/>
    <w:multiLevelType w:val="hybridMultilevel"/>
    <w:tmpl w:val="1832A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9E2FB9"/>
    <w:multiLevelType w:val="singleLevel"/>
    <w:tmpl w:val="98D248A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0" w15:restartNumberingAfterBreak="0">
    <w:nsid w:val="27163CD8"/>
    <w:multiLevelType w:val="multilevel"/>
    <w:tmpl w:val="6F56D8AE"/>
    <w:lvl w:ilvl="0">
      <w:start w:val="1"/>
      <w:numFmt w:val="decimal"/>
      <w:pStyle w:val="Titolo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544"/>
        </w:tabs>
        <w:ind w:left="5544" w:hanging="1008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 w15:restartNumberingAfterBreak="0">
    <w:nsid w:val="27F808E0"/>
    <w:multiLevelType w:val="hybridMultilevel"/>
    <w:tmpl w:val="A6FA37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A52239"/>
    <w:multiLevelType w:val="hybridMultilevel"/>
    <w:tmpl w:val="250CB5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5F3D33"/>
    <w:multiLevelType w:val="hybridMultilevel"/>
    <w:tmpl w:val="1990E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600D35"/>
    <w:multiLevelType w:val="multilevel"/>
    <w:tmpl w:val="B8D8E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3C926120"/>
    <w:multiLevelType w:val="hybridMultilevel"/>
    <w:tmpl w:val="2AC639F2"/>
    <w:lvl w:ilvl="0" w:tplc="1C6EF2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D27C7C"/>
    <w:multiLevelType w:val="hybridMultilevel"/>
    <w:tmpl w:val="02D88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D73FB7"/>
    <w:multiLevelType w:val="hybridMultilevel"/>
    <w:tmpl w:val="97B6B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5B32F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4BF11068"/>
    <w:multiLevelType w:val="singleLevel"/>
    <w:tmpl w:val="98D248A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1" w15:restartNumberingAfterBreak="0">
    <w:nsid w:val="4F1D5A61"/>
    <w:multiLevelType w:val="hybridMultilevel"/>
    <w:tmpl w:val="F0E63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721BB4"/>
    <w:multiLevelType w:val="hybridMultilevel"/>
    <w:tmpl w:val="1AC40F7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2E14CAC"/>
    <w:multiLevelType w:val="hybridMultilevel"/>
    <w:tmpl w:val="4FE0BA1C"/>
    <w:lvl w:ilvl="0" w:tplc="47283B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3638A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AD8096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305BC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ACC6A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D183FE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D30F93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5F83F5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376C47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BC2B85"/>
    <w:multiLevelType w:val="hybridMultilevel"/>
    <w:tmpl w:val="AD401ECA"/>
    <w:lvl w:ilvl="0" w:tplc="A7D4EF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F2B2D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2842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D4305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64A0F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AEC090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D2AD33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574CEC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118327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4D8311F"/>
    <w:multiLevelType w:val="hybridMultilevel"/>
    <w:tmpl w:val="7EDE8A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A6E7BCB"/>
    <w:multiLevelType w:val="hybridMultilevel"/>
    <w:tmpl w:val="B5F85A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AF37BC"/>
    <w:multiLevelType w:val="hybridMultilevel"/>
    <w:tmpl w:val="DF36B9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F133B"/>
    <w:multiLevelType w:val="singleLevel"/>
    <w:tmpl w:val="7ECE37C0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9" w15:restartNumberingAfterBreak="0">
    <w:nsid w:val="636C6DBE"/>
    <w:multiLevelType w:val="hybridMultilevel"/>
    <w:tmpl w:val="E63AE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381F04"/>
    <w:multiLevelType w:val="hybridMultilevel"/>
    <w:tmpl w:val="9858D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635142"/>
    <w:multiLevelType w:val="hybridMultilevel"/>
    <w:tmpl w:val="18CEDF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1A781A"/>
    <w:multiLevelType w:val="multilevel"/>
    <w:tmpl w:val="04090023"/>
    <w:styleLink w:val="ArticoloSezione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1"/>
  </w:num>
  <w:num w:numId="2">
    <w:abstractNumId w:val="19"/>
  </w:num>
  <w:num w:numId="3">
    <w:abstractNumId w:val="32"/>
  </w:num>
  <w:num w:numId="4">
    <w:abstractNumId w:val="10"/>
  </w:num>
  <w:num w:numId="5">
    <w:abstractNumId w:val="8"/>
  </w:num>
  <w:num w:numId="6">
    <w:abstractNumId w:val="0"/>
  </w:num>
  <w:num w:numId="7">
    <w:abstractNumId w:val="2"/>
  </w:num>
  <w:num w:numId="8">
    <w:abstractNumId w:val="16"/>
  </w:num>
  <w:num w:numId="9">
    <w:abstractNumId w:val="9"/>
  </w:num>
  <w:num w:numId="10">
    <w:abstractNumId w:val="20"/>
  </w:num>
  <w:num w:numId="11">
    <w:abstractNumId w:val="4"/>
  </w:num>
  <w:num w:numId="12">
    <w:abstractNumId w:val="28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3"/>
  </w:num>
  <w:num w:numId="23">
    <w:abstractNumId w:val="14"/>
  </w:num>
  <w:num w:numId="24">
    <w:abstractNumId w:val="6"/>
  </w:num>
  <w:num w:numId="25">
    <w:abstractNumId w:val="1"/>
  </w:num>
  <w:num w:numId="26">
    <w:abstractNumId w:val="26"/>
  </w:num>
  <w:num w:numId="27">
    <w:abstractNumId w:val="12"/>
  </w:num>
  <w:num w:numId="28">
    <w:abstractNumId w:val="22"/>
  </w:num>
  <w:num w:numId="29">
    <w:abstractNumId w:val="23"/>
  </w:num>
  <w:num w:numId="30">
    <w:abstractNumId w:val="24"/>
  </w:num>
  <w:num w:numId="31">
    <w:abstractNumId w:val="17"/>
  </w:num>
  <w:num w:numId="32">
    <w:abstractNumId w:val="7"/>
  </w:num>
  <w:num w:numId="33">
    <w:abstractNumId w:val="30"/>
  </w:num>
  <w:num w:numId="34">
    <w:abstractNumId w:val="21"/>
  </w:num>
  <w:num w:numId="35">
    <w:abstractNumId w:val="18"/>
  </w:num>
  <w:num w:numId="36">
    <w:abstractNumId w:val="5"/>
  </w:num>
  <w:num w:numId="37">
    <w:abstractNumId w:val="29"/>
  </w:num>
  <w:num w:numId="38">
    <w:abstractNumId w:val="27"/>
  </w:num>
  <w:num w:numId="39">
    <w:abstractNumId w:val="13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FD"/>
    <w:rsid w:val="00014159"/>
    <w:rsid w:val="00026B53"/>
    <w:rsid w:val="00043F46"/>
    <w:rsid w:val="00074915"/>
    <w:rsid w:val="00085D5E"/>
    <w:rsid w:val="000A3905"/>
    <w:rsid w:val="000E014D"/>
    <w:rsid w:val="00104C40"/>
    <w:rsid w:val="001142A6"/>
    <w:rsid w:val="00120E03"/>
    <w:rsid w:val="00142855"/>
    <w:rsid w:val="00157581"/>
    <w:rsid w:val="0017383B"/>
    <w:rsid w:val="001844A2"/>
    <w:rsid w:val="001951BA"/>
    <w:rsid w:val="001B1F21"/>
    <w:rsid w:val="001B7959"/>
    <w:rsid w:val="001D25C7"/>
    <w:rsid w:val="001D43A7"/>
    <w:rsid w:val="001F1317"/>
    <w:rsid w:val="001F1CC6"/>
    <w:rsid w:val="001F555E"/>
    <w:rsid w:val="00241733"/>
    <w:rsid w:val="00266001"/>
    <w:rsid w:val="002759F9"/>
    <w:rsid w:val="002821DB"/>
    <w:rsid w:val="002853B7"/>
    <w:rsid w:val="00296562"/>
    <w:rsid w:val="002A4508"/>
    <w:rsid w:val="002D621F"/>
    <w:rsid w:val="00311233"/>
    <w:rsid w:val="00330F55"/>
    <w:rsid w:val="0033488E"/>
    <w:rsid w:val="00344D72"/>
    <w:rsid w:val="00347FB6"/>
    <w:rsid w:val="00367EEC"/>
    <w:rsid w:val="0039129C"/>
    <w:rsid w:val="003920C9"/>
    <w:rsid w:val="003A124B"/>
    <w:rsid w:val="003A1515"/>
    <w:rsid w:val="003B21B3"/>
    <w:rsid w:val="003C7D62"/>
    <w:rsid w:val="003E0700"/>
    <w:rsid w:val="003F4ACA"/>
    <w:rsid w:val="004355ED"/>
    <w:rsid w:val="00443884"/>
    <w:rsid w:val="00464E2F"/>
    <w:rsid w:val="00476CC8"/>
    <w:rsid w:val="00483809"/>
    <w:rsid w:val="004C165D"/>
    <w:rsid w:val="004E49A6"/>
    <w:rsid w:val="004F1CE2"/>
    <w:rsid w:val="004F603C"/>
    <w:rsid w:val="005443D9"/>
    <w:rsid w:val="00550E8B"/>
    <w:rsid w:val="00577D7B"/>
    <w:rsid w:val="00597D10"/>
    <w:rsid w:val="005A6F48"/>
    <w:rsid w:val="005A7C53"/>
    <w:rsid w:val="005C4DB4"/>
    <w:rsid w:val="005C6379"/>
    <w:rsid w:val="005F2DDA"/>
    <w:rsid w:val="0062290B"/>
    <w:rsid w:val="006317DA"/>
    <w:rsid w:val="00632C7E"/>
    <w:rsid w:val="00677DB2"/>
    <w:rsid w:val="006A45AC"/>
    <w:rsid w:val="006F7F23"/>
    <w:rsid w:val="007451E4"/>
    <w:rsid w:val="00753D16"/>
    <w:rsid w:val="00781A6B"/>
    <w:rsid w:val="007903FB"/>
    <w:rsid w:val="007C7FF8"/>
    <w:rsid w:val="008329CF"/>
    <w:rsid w:val="00856949"/>
    <w:rsid w:val="0087759B"/>
    <w:rsid w:val="008778A3"/>
    <w:rsid w:val="00895E75"/>
    <w:rsid w:val="008962CC"/>
    <w:rsid w:val="008C0647"/>
    <w:rsid w:val="008C0D63"/>
    <w:rsid w:val="008E0A3A"/>
    <w:rsid w:val="008E6A12"/>
    <w:rsid w:val="008F3111"/>
    <w:rsid w:val="008F7FFA"/>
    <w:rsid w:val="00910B1E"/>
    <w:rsid w:val="0091434B"/>
    <w:rsid w:val="0092150C"/>
    <w:rsid w:val="00925BAF"/>
    <w:rsid w:val="00931077"/>
    <w:rsid w:val="00941373"/>
    <w:rsid w:val="009446DE"/>
    <w:rsid w:val="0094615C"/>
    <w:rsid w:val="00955467"/>
    <w:rsid w:val="009A7B7F"/>
    <w:rsid w:val="009F04C5"/>
    <w:rsid w:val="009F76BB"/>
    <w:rsid w:val="00A0469E"/>
    <w:rsid w:val="00A265FA"/>
    <w:rsid w:val="00A3150D"/>
    <w:rsid w:val="00A45925"/>
    <w:rsid w:val="00A527D1"/>
    <w:rsid w:val="00A75829"/>
    <w:rsid w:val="00A90D1F"/>
    <w:rsid w:val="00AB0F52"/>
    <w:rsid w:val="00AC4113"/>
    <w:rsid w:val="00AE4504"/>
    <w:rsid w:val="00AE7D56"/>
    <w:rsid w:val="00AE7F74"/>
    <w:rsid w:val="00AF2D59"/>
    <w:rsid w:val="00B200DE"/>
    <w:rsid w:val="00B211D1"/>
    <w:rsid w:val="00B30285"/>
    <w:rsid w:val="00B34DFD"/>
    <w:rsid w:val="00B354C4"/>
    <w:rsid w:val="00B5312C"/>
    <w:rsid w:val="00B641BE"/>
    <w:rsid w:val="00BA1DBE"/>
    <w:rsid w:val="00BA7410"/>
    <w:rsid w:val="00BB6C6C"/>
    <w:rsid w:val="00BC2A13"/>
    <w:rsid w:val="00BC58B4"/>
    <w:rsid w:val="00BE2CE5"/>
    <w:rsid w:val="00C22266"/>
    <w:rsid w:val="00C445BB"/>
    <w:rsid w:val="00C64DAE"/>
    <w:rsid w:val="00C76A5E"/>
    <w:rsid w:val="00CA21B9"/>
    <w:rsid w:val="00CF32FF"/>
    <w:rsid w:val="00D04FA7"/>
    <w:rsid w:val="00D070C8"/>
    <w:rsid w:val="00D216D8"/>
    <w:rsid w:val="00D7409B"/>
    <w:rsid w:val="00D873A9"/>
    <w:rsid w:val="00D92FBA"/>
    <w:rsid w:val="00D93B90"/>
    <w:rsid w:val="00D94F7F"/>
    <w:rsid w:val="00DC25F7"/>
    <w:rsid w:val="00DC6CD7"/>
    <w:rsid w:val="00E11095"/>
    <w:rsid w:val="00E31A89"/>
    <w:rsid w:val="00E55F00"/>
    <w:rsid w:val="00EC5545"/>
    <w:rsid w:val="00EE3BE0"/>
    <w:rsid w:val="00EE514F"/>
    <w:rsid w:val="00F274D0"/>
    <w:rsid w:val="00F33793"/>
    <w:rsid w:val="00F3511F"/>
    <w:rsid w:val="00F400E8"/>
    <w:rsid w:val="00F70A09"/>
    <w:rsid w:val="00F846FF"/>
    <w:rsid w:val="00FA3C62"/>
    <w:rsid w:val="00FE164E"/>
    <w:rsid w:val="00FF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C58531"/>
  <w15:chartTrackingRefBased/>
  <w15:docId w15:val="{81C1AB47-58FC-7244-8B2B-D1F2051F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S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B34DFD"/>
    <w:rPr>
      <w:lang w:val="en-US"/>
    </w:rPr>
  </w:style>
  <w:style w:type="paragraph" w:styleId="Titolo1">
    <w:name w:val="heading 1"/>
    <w:basedOn w:val="Normale"/>
    <w:next w:val="Text"/>
    <w:link w:val="Titolo1Carattere"/>
    <w:qFormat/>
    <w:rsid w:val="00B34DFD"/>
    <w:pPr>
      <w:keepNext/>
      <w:keepLines/>
      <w:numPr>
        <w:numId w:val="4"/>
      </w:numPr>
      <w:spacing w:before="360"/>
      <w:outlineLvl w:val="0"/>
    </w:pPr>
    <w:rPr>
      <w:rFonts w:ascii="Arial" w:eastAsia="MS Gothic" w:hAnsi="Arial" w:cs="Arial"/>
      <w:b/>
      <w:sz w:val="28"/>
      <w:lang w:val="it-IT" w:eastAsia="it-IT"/>
    </w:rPr>
  </w:style>
  <w:style w:type="paragraph" w:styleId="Titolo2">
    <w:name w:val="heading 2"/>
    <w:basedOn w:val="Normale"/>
    <w:next w:val="Text"/>
    <w:link w:val="Titolo2Carattere"/>
    <w:qFormat/>
    <w:rsid w:val="00B34DFD"/>
    <w:pPr>
      <w:keepNext/>
      <w:keepLines/>
      <w:numPr>
        <w:ilvl w:val="1"/>
        <w:numId w:val="4"/>
      </w:numPr>
      <w:spacing w:before="240"/>
      <w:outlineLvl w:val="1"/>
    </w:pPr>
    <w:rPr>
      <w:rFonts w:ascii="Arial" w:eastAsia="MS Gothic" w:hAnsi="Arial" w:cs="Arial"/>
      <w:b/>
      <w:sz w:val="26"/>
      <w:szCs w:val="20"/>
      <w:lang w:eastAsia="zh-CN"/>
    </w:rPr>
  </w:style>
  <w:style w:type="paragraph" w:styleId="Titolo3">
    <w:name w:val="heading 3"/>
    <w:basedOn w:val="Normale"/>
    <w:next w:val="Text"/>
    <w:link w:val="Titolo3Carattere"/>
    <w:qFormat/>
    <w:rsid w:val="00B34DFD"/>
    <w:pPr>
      <w:keepNext/>
      <w:keepLines/>
      <w:numPr>
        <w:ilvl w:val="2"/>
        <w:numId w:val="4"/>
      </w:numPr>
      <w:spacing w:before="240"/>
      <w:ind w:left="1009" w:hanging="1009"/>
      <w:outlineLvl w:val="2"/>
    </w:pPr>
    <w:rPr>
      <w:rFonts w:ascii="Arial" w:eastAsia="MS Gothic" w:hAnsi="Arial" w:cs="Arial"/>
      <w:b/>
      <w:szCs w:val="20"/>
      <w:lang w:eastAsia="zh-CN"/>
    </w:rPr>
  </w:style>
  <w:style w:type="paragraph" w:styleId="Titolo4">
    <w:name w:val="heading 4"/>
    <w:basedOn w:val="Normale"/>
    <w:next w:val="Text"/>
    <w:link w:val="Titolo4Carattere"/>
    <w:qFormat/>
    <w:rsid w:val="00B34DFD"/>
    <w:pPr>
      <w:keepNext/>
      <w:keepLines/>
      <w:numPr>
        <w:ilvl w:val="3"/>
        <w:numId w:val="4"/>
      </w:numPr>
      <w:spacing w:before="240"/>
      <w:ind w:left="1009" w:hanging="1009"/>
      <w:outlineLvl w:val="3"/>
    </w:pPr>
    <w:rPr>
      <w:rFonts w:ascii="Arial" w:eastAsia="MS Gothic" w:hAnsi="Arial" w:cs="Arial"/>
      <w:b/>
      <w:szCs w:val="20"/>
      <w:lang w:eastAsia="zh-CN"/>
    </w:rPr>
  </w:style>
  <w:style w:type="paragraph" w:styleId="Titolo5">
    <w:name w:val="heading 5"/>
    <w:basedOn w:val="Titolo4"/>
    <w:next w:val="Text"/>
    <w:link w:val="Titolo5Carattere"/>
    <w:qFormat/>
    <w:rsid w:val="00B34DFD"/>
    <w:pPr>
      <w:numPr>
        <w:ilvl w:val="4"/>
      </w:numPr>
      <w:outlineLvl w:val="4"/>
    </w:pPr>
    <w:rPr>
      <w:b w:val="0"/>
    </w:rPr>
  </w:style>
  <w:style w:type="paragraph" w:styleId="Titolo6">
    <w:name w:val="heading 6"/>
    <w:basedOn w:val="Normale"/>
    <w:next w:val="Text"/>
    <w:link w:val="Titolo6Carattere"/>
    <w:qFormat/>
    <w:rsid w:val="00B34DFD"/>
    <w:pPr>
      <w:keepNext/>
      <w:keepLines/>
      <w:spacing w:before="240" w:after="60"/>
      <w:ind w:left="1701" w:hanging="1701"/>
      <w:outlineLvl w:val="5"/>
    </w:pPr>
    <w:rPr>
      <w:rFonts w:ascii="Arial" w:eastAsia="MS Gothic" w:hAnsi="Arial" w:cs="Arial"/>
      <w:b/>
      <w:sz w:val="22"/>
      <w:szCs w:val="20"/>
      <w:lang w:eastAsia="zh-CN"/>
    </w:rPr>
  </w:style>
  <w:style w:type="paragraph" w:styleId="Titolo7">
    <w:name w:val="heading 7"/>
    <w:basedOn w:val="Normale"/>
    <w:next w:val="Text"/>
    <w:link w:val="Titolo7Carattere"/>
    <w:qFormat/>
    <w:rsid w:val="00B34DFD"/>
    <w:pPr>
      <w:keepNext/>
      <w:keepLines/>
      <w:spacing w:before="240" w:after="60"/>
      <w:ind w:left="1701" w:hanging="1701"/>
      <w:outlineLvl w:val="6"/>
    </w:pPr>
    <w:rPr>
      <w:rFonts w:ascii="Arial" w:eastAsia="MS Gothic" w:hAnsi="Arial" w:cs="Arial"/>
      <w:b/>
      <w:sz w:val="22"/>
      <w:szCs w:val="20"/>
      <w:lang w:eastAsia="zh-CN"/>
    </w:rPr>
  </w:style>
  <w:style w:type="paragraph" w:styleId="Titolo8">
    <w:name w:val="heading 8"/>
    <w:basedOn w:val="Normale"/>
    <w:next w:val="Normale"/>
    <w:link w:val="Titolo8Carattere"/>
    <w:qFormat/>
    <w:rsid w:val="00B34DFD"/>
    <w:pPr>
      <w:spacing w:before="240" w:after="60"/>
      <w:outlineLvl w:val="7"/>
    </w:pPr>
    <w:rPr>
      <w:rFonts w:ascii="Times New Roman" w:eastAsia="MS Mincho" w:hAnsi="Times New Roman" w:cs="Times New Roman"/>
      <w:i/>
      <w:iCs/>
      <w:lang w:eastAsia="zh-CN"/>
    </w:rPr>
  </w:style>
  <w:style w:type="paragraph" w:styleId="Titolo9">
    <w:name w:val="heading 9"/>
    <w:basedOn w:val="Normale"/>
    <w:next w:val="Normale"/>
    <w:link w:val="Titolo9Carattere"/>
    <w:qFormat/>
    <w:rsid w:val="00B34DFD"/>
    <w:pPr>
      <w:spacing w:before="240" w:after="60"/>
      <w:outlineLvl w:val="8"/>
    </w:pPr>
    <w:rPr>
      <w:rFonts w:ascii="Arial" w:eastAsia="MS Mincho" w:hAnsi="Arial" w:cs="Arial"/>
      <w:sz w:val="22"/>
      <w:szCs w:val="22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B34DFD"/>
    <w:rPr>
      <w:rFonts w:ascii="Arial" w:eastAsia="MS Gothic" w:hAnsi="Arial" w:cs="Arial"/>
      <w:b/>
      <w:sz w:val="28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rsid w:val="00B34DFD"/>
    <w:rPr>
      <w:rFonts w:ascii="Arial" w:eastAsia="MS Gothic" w:hAnsi="Arial" w:cs="Arial"/>
      <w:b/>
      <w:sz w:val="26"/>
      <w:szCs w:val="20"/>
      <w:lang w:val="en-US" w:eastAsia="zh-CN"/>
    </w:rPr>
  </w:style>
  <w:style w:type="character" w:customStyle="1" w:styleId="Titolo3Carattere">
    <w:name w:val="Titolo 3 Carattere"/>
    <w:basedOn w:val="Carpredefinitoparagrafo"/>
    <w:link w:val="Titolo3"/>
    <w:rsid w:val="00B34DFD"/>
    <w:rPr>
      <w:rFonts w:ascii="Arial" w:eastAsia="MS Gothic" w:hAnsi="Arial" w:cs="Arial"/>
      <w:b/>
      <w:szCs w:val="20"/>
      <w:lang w:val="en-US" w:eastAsia="zh-CN"/>
    </w:rPr>
  </w:style>
  <w:style w:type="character" w:customStyle="1" w:styleId="Titolo4Carattere">
    <w:name w:val="Titolo 4 Carattere"/>
    <w:basedOn w:val="Carpredefinitoparagrafo"/>
    <w:link w:val="Titolo4"/>
    <w:rsid w:val="00B34DFD"/>
    <w:rPr>
      <w:rFonts w:ascii="Arial" w:eastAsia="MS Gothic" w:hAnsi="Arial" w:cs="Arial"/>
      <w:b/>
      <w:szCs w:val="20"/>
      <w:lang w:val="en-US" w:eastAsia="zh-CN"/>
    </w:rPr>
  </w:style>
  <w:style w:type="character" w:customStyle="1" w:styleId="Titolo5Carattere">
    <w:name w:val="Titolo 5 Carattere"/>
    <w:basedOn w:val="Carpredefinitoparagrafo"/>
    <w:link w:val="Titolo5"/>
    <w:rsid w:val="00B34DFD"/>
    <w:rPr>
      <w:rFonts w:ascii="Arial" w:eastAsia="MS Gothic" w:hAnsi="Arial" w:cs="Arial"/>
      <w:szCs w:val="20"/>
      <w:lang w:val="en-US" w:eastAsia="zh-CN"/>
    </w:rPr>
  </w:style>
  <w:style w:type="character" w:customStyle="1" w:styleId="Titolo6Carattere">
    <w:name w:val="Titolo 6 Carattere"/>
    <w:basedOn w:val="Carpredefinitoparagrafo"/>
    <w:link w:val="Titolo6"/>
    <w:rsid w:val="00B34DFD"/>
    <w:rPr>
      <w:rFonts w:ascii="Arial" w:eastAsia="MS Gothic" w:hAnsi="Arial" w:cs="Arial"/>
      <w:b/>
      <w:sz w:val="22"/>
      <w:szCs w:val="20"/>
      <w:lang w:val="en-US" w:eastAsia="zh-CN"/>
    </w:rPr>
  </w:style>
  <w:style w:type="character" w:customStyle="1" w:styleId="Titolo7Carattere">
    <w:name w:val="Titolo 7 Carattere"/>
    <w:basedOn w:val="Carpredefinitoparagrafo"/>
    <w:link w:val="Titolo7"/>
    <w:rsid w:val="00B34DFD"/>
    <w:rPr>
      <w:rFonts w:ascii="Arial" w:eastAsia="MS Gothic" w:hAnsi="Arial" w:cs="Arial"/>
      <w:b/>
      <w:sz w:val="22"/>
      <w:szCs w:val="20"/>
      <w:lang w:val="en-US" w:eastAsia="zh-CN"/>
    </w:rPr>
  </w:style>
  <w:style w:type="character" w:customStyle="1" w:styleId="Titolo8Carattere">
    <w:name w:val="Titolo 8 Carattere"/>
    <w:basedOn w:val="Carpredefinitoparagrafo"/>
    <w:link w:val="Titolo8"/>
    <w:rsid w:val="00B34DFD"/>
    <w:rPr>
      <w:rFonts w:ascii="Times New Roman" w:eastAsia="MS Mincho" w:hAnsi="Times New Roman" w:cs="Times New Roman"/>
      <w:i/>
      <w:iCs/>
      <w:lang w:val="en-US" w:eastAsia="zh-CN"/>
    </w:rPr>
  </w:style>
  <w:style w:type="character" w:customStyle="1" w:styleId="Titolo9Carattere">
    <w:name w:val="Titolo 9 Carattere"/>
    <w:basedOn w:val="Carpredefinitoparagrafo"/>
    <w:link w:val="Titolo9"/>
    <w:rsid w:val="00B34DFD"/>
    <w:rPr>
      <w:rFonts w:ascii="Arial" w:eastAsia="MS Mincho" w:hAnsi="Arial" w:cs="Arial"/>
      <w:sz w:val="22"/>
      <w:szCs w:val="22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4DF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4DFD"/>
    <w:rPr>
      <w:rFonts w:ascii="Times New Roman" w:hAnsi="Times New Roman" w:cs="Times New Roman"/>
      <w:sz w:val="18"/>
      <w:szCs w:val="18"/>
      <w:lang w:val="en-US"/>
    </w:rPr>
  </w:style>
  <w:style w:type="paragraph" w:customStyle="1" w:styleId="Text">
    <w:name w:val="Text"/>
    <w:basedOn w:val="Normale"/>
    <w:link w:val="TextChar1"/>
    <w:rsid w:val="00B34DFD"/>
    <w:pPr>
      <w:spacing w:before="120"/>
      <w:jc w:val="both"/>
    </w:pPr>
    <w:rPr>
      <w:rFonts w:ascii="Times New Roman" w:eastAsia="MS Mincho" w:hAnsi="Times New Roman" w:cs="Times New Roman"/>
      <w:szCs w:val="20"/>
      <w:lang w:eastAsia="zh-CN"/>
    </w:rPr>
  </w:style>
  <w:style w:type="paragraph" w:customStyle="1" w:styleId="Authors">
    <w:name w:val="Authors"/>
    <w:basedOn w:val="Normale"/>
    <w:rsid w:val="00B34DFD"/>
    <w:pPr>
      <w:keepNext/>
      <w:spacing w:before="240"/>
    </w:pPr>
    <w:rPr>
      <w:rFonts w:ascii="Arial" w:eastAsia="MS Gothic" w:hAnsi="Arial" w:cs="Arial"/>
      <w:szCs w:val="20"/>
      <w:lang w:eastAsia="zh-CN"/>
    </w:rPr>
  </w:style>
  <w:style w:type="paragraph" w:customStyle="1" w:styleId="Compound">
    <w:name w:val="Compound"/>
    <w:basedOn w:val="Normale"/>
    <w:link w:val="CompoundChar"/>
    <w:rsid w:val="00B34DFD"/>
    <w:pPr>
      <w:keepNext/>
      <w:spacing w:before="720"/>
      <w:jc w:val="center"/>
    </w:pPr>
    <w:rPr>
      <w:rFonts w:ascii="Arial" w:eastAsia="MS Gothic" w:hAnsi="Arial" w:cs="Arial"/>
      <w:sz w:val="32"/>
      <w:szCs w:val="20"/>
      <w:lang w:eastAsia="zh-CN"/>
    </w:rPr>
  </w:style>
  <w:style w:type="paragraph" w:customStyle="1" w:styleId="Dedicatednumber">
    <w:name w:val="Dedicatednumber"/>
    <w:basedOn w:val="Normale"/>
    <w:rsid w:val="00B34DFD"/>
    <w:pPr>
      <w:keepNext/>
      <w:spacing w:before="720"/>
      <w:jc w:val="center"/>
    </w:pPr>
    <w:rPr>
      <w:rFonts w:ascii="Arial" w:eastAsia="MS Gothic" w:hAnsi="Arial" w:cs="Arial"/>
      <w:sz w:val="28"/>
      <w:szCs w:val="20"/>
      <w:lang w:eastAsia="zh-CN"/>
    </w:rPr>
  </w:style>
  <w:style w:type="paragraph" w:customStyle="1" w:styleId="Department">
    <w:name w:val="Department"/>
    <w:basedOn w:val="Normale"/>
    <w:link w:val="DepartmentChar"/>
    <w:rsid w:val="00B34DFD"/>
    <w:pPr>
      <w:keepNext/>
      <w:spacing w:before="360"/>
      <w:jc w:val="center"/>
    </w:pPr>
    <w:rPr>
      <w:rFonts w:ascii="Arial" w:eastAsia="MS Gothic" w:hAnsi="Arial" w:cs="Arial"/>
      <w:sz w:val="28"/>
      <w:szCs w:val="20"/>
      <w:lang w:eastAsia="zh-CN"/>
    </w:rPr>
  </w:style>
  <w:style w:type="paragraph" w:customStyle="1" w:styleId="Docstatus">
    <w:name w:val="Docstatus"/>
    <w:basedOn w:val="Normale"/>
    <w:rsid w:val="00B34DFD"/>
    <w:pPr>
      <w:keepNext/>
      <w:spacing w:before="240"/>
    </w:pPr>
    <w:rPr>
      <w:rFonts w:ascii="Arial" w:eastAsia="MS Gothic" w:hAnsi="Arial" w:cs="Arial"/>
      <w:szCs w:val="20"/>
      <w:lang w:eastAsia="zh-CN"/>
    </w:rPr>
  </w:style>
  <w:style w:type="paragraph" w:customStyle="1" w:styleId="Doctype">
    <w:name w:val="Doctype"/>
    <w:basedOn w:val="Dedicatednumber"/>
    <w:rsid w:val="00B34DFD"/>
    <w:pPr>
      <w:spacing w:before="240"/>
      <w:jc w:val="left"/>
    </w:pPr>
    <w:rPr>
      <w:sz w:val="24"/>
    </w:rPr>
  </w:style>
  <w:style w:type="paragraph" w:customStyle="1" w:styleId="Firstpageinfo">
    <w:name w:val="Firstpageinfo"/>
    <w:basedOn w:val="Titolo5"/>
    <w:link w:val="FirstpageinfoChar"/>
    <w:rsid w:val="00B34DFD"/>
    <w:pPr>
      <w:numPr>
        <w:ilvl w:val="0"/>
        <w:numId w:val="0"/>
      </w:numPr>
      <w:outlineLvl w:val="9"/>
    </w:pPr>
  </w:style>
  <w:style w:type="paragraph" w:styleId="Intestazione">
    <w:name w:val="header"/>
    <w:basedOn w:val="Normale"/>
    <w:link w:val="IntestazioneCarattere"/>
    <w:uiPriority w:val="99"/>
    <w:rsid w:val="00B34DFD"/>
    <w:pPr>
      <w:widowControl w:val="0"/>
      <w:tabs>
        <w:tab w:val="center" w:pos="4542"/>
        <w:tab w:val="right" w:pos="9078"/>
      </w:tabs>
      <w:spacing w:before="40"/>
    </w:pPr>
    <w:rPr>
      <w:rFonts w:ascii="Arial" w:eastAsia="MS Gothic" w:hAnsi="Arial" w:cs="Arial"/>
      <w:sz w:val="20"/>
      <w:szCs w:val="20"/>
      <w:lang w:eastAsia="zh-C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4DFD"/>
    <w:rPr>
      <w:rFonts w:ascii="Arial" w:eastAsia="MS Gothic" w:hAnsi="Arial" w:cs="Arial"/>
      <w:sz w:val="20"/>
      <w:szCs w:val="20"/>
      <w:lang w:val="en-US" w:eastAsia="zh-CN"/>
    </w:rPr>
  </w:style>
  <w:style w:type="paragraph" w:customStyle="1" w:styleId="Propertystatement">
    <w:name w:val="Propertystatement"/>
    <w:basedOn w:val="Numberofpages"/>
    <w:rsid w:val="00B34DFD"/>
    <w:pPr>
      <w:keepNext w:val="0"/>
      <w:spacing w:before="1200"/>
      <w:jc w:val="center"/>
    </w:pPr>
    <w:rPr>
      <w:sz w:val="20"/>
    </w:rPr>
  </w:style>
  <w:style w:type="paragraph" w:customStyle="1" w:styleId="Releasedate">
    <w:name w:val="Releasedate"/>
    <w:basedOn w:val="Docstatus"/>
    <w:rsid w:val="00B34DFD"/>
  </w:style>
  <w:style w:type="paragraph" w:styleId="Titolo">
    <w:name w:val="Title"/>
    <w:basedOn w:val="Normale"/>
    <w:link w:val="TitoloCarattere"/>
    <w:qFormat/>
    <w:rsid w:val="00B34DFD"/>
    <w:pPr>
      <w:keepNext/>
      <w:spacing w:before="720" w:after="1320"/>
      <w:jc w:val="center"/>
    </w:pPr>
    <w:rPr>
      <w:rFonts w:ascii="Arial" w:eastAsia="MS Gothic" w:hAnsi="Arial" w:cs="Arial"/>
      <w:b/>
      <w:sz w:val="32"/>
      <w:szCs w:val="20"/>
      <w:lang w:eastAsia="zh-CN"/>
    </w:rPr>
  </w:style>
  <w:style w:type="character" w:customStyle="1" w:styleId="TitoloCarattere">
    <w:name w:val="Titolo Carattere"/>
    <w:basedOn w:val="Carpredefinitoparagrafo"/>
    <w:link w:val="Titolo"/>
    <w:rsid w:val="00B34DFD"/>
    <w:rPr>
      <w:rFonts w:ascii="Arial" w:eastAsia="MS Gothic" w:hAnsi="Arial" w:cs="Arial"/>
      <w:b/>
      <w:sz w:val="32"/>
      <w:szCs w:val="20"/>
      <w:lang w:val="en-US" w:eastAsia="zh-CN"/>
    </w:rPr>
  </w:style>
  <w:style w:type="numbering" w:styleId="111111">
    <w:name w:val="Outline List 2"/>
    <w:basedOn w:val="Nessunelenco"/>
    <w:semiHidden/>
    <w:rsid w:val="00B34DFD"/>
    <w:pPr>
      <w:numPr>
        <w:numId w:val="1"/>
      </w:numPr>
    </w:pPr>
  </w:style>
  <w:style w:type="numbering" w:styleId="1ai">
    <w:name w:val="Outline List 1"/>
    <w:basedOn w:val="Nessunelenco"/>
    <w:semiHidden/>
    <w:rsid w:val="00B34DFD"/>
    <w:pPr>
      <w:numPr>
        <w:numId w:val="2"/>
      </w:numPr>
    </w:pPr>
  </w:style>
  <w:style w:type="numbering" w:styleId="ArticoloSezione">
    <w:name w:val="Outline List 3"/>
    <w:basedOn w:val="Nessunelenco"/>
    <w:semiHidden/>
    <w:rsid w:val="00B34DFD"/>
    <w:pPr>
      <w:numPr>
        <w:numId w:val="3"/>
      </w:numPr>
    </w:pPr>
  </w:style>
  <w:style w:type="paragraph" w:customStyle="1" w:styleId="BalloonText1">
    <w:name w:val="Balloon Text1"/>
    <w:basedOn w:val="Normale"/>
    <w:semiHidden/>
    <w:rsid w:val="00B34DFD"/>
    <w:pPr>
      <w:spacing w:before="40"/>
    </w:pPr>
    <w:rPr>
      <w:rFonts w:ascii="Tahoma" w:eastAsia="MS Mincho" w:hAnsi="Tahoma" w:cs="Tahoma"/>
      <w:sz w:val="16"/>
      <w:szCs w:val="16"/>
      <w:lang w:eastAsia="zh-CN"/>
    </w:rPr>
  </w:style>
  <w:style w:type="paragraph" w:styleId="Testodelblocco">
    <w:name w:val="Block Text"/>
    <w:basedOn w:val="Normale"/>
    <w:semiHidden/>
    <w:rsid w:val="00B34DFD"/>
    <w:pPr>
      <w:spacing w:before="40" w:after="120"/>
      <w:ind w:left="1440" w:right="1440"/>
    </w:pPr>
    <w:rPr>
      <w:rFonts w:ascii="Times New Roman" w:eastAsia="MS Mincho" w:hAnsi="Times New Roman" w:cs="Times New Roman"/>
      <w:szCs w:val="20"/>
      <w:lang w:eastAsia="zh-CN"/>
    </w:rPr>
  </w:style>
  <w:style w:type="paragraph" w:styleId="Corpotesto">
    <w:name w:val="Body Text"/>
    <w:basedOn w:val="Normale"/>
    <w:link w:val="CorpotestoCarattere"/>
    <w:semiHidden/>
    <w:rsid w:val="00B34DFD"/>
    <w:pPr>
      <w:spacing w:before="40" w:after="12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CorpotestoCarattere">
    <w:name w:val="Corpo testo Carattere"/>
    <w:basedOn w:val="Carpredefinitoparagrafo"/>
    <w:link w:val="Corpotesto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Corpodeltesto2">
    <w:name w:val="Body Text 2"/>
    <w:basedOn w:val="Normale"/>
    <w:link w:val="Corpodeltesto2Carattere"/>
    <w:semiHidden/>
    <w:rsid w:val="00B34DFD"/>
    <w:pPr>
      <w:spacing w:before="40" w:after="120" w:line="48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Corpodeltesto3">
    <w:name w:val="Body Text 3"/>
    <w:basedOn w:val="Normale"/>
    <w:link w:val="Corpodeltesto3Carattere"/>
    <w:semiHidden/>
    <w:rsid w:val="00B34DFD"/>
    <w:pPr>
      <w:spacing w:before="40" w:after="120"/>
    </w:pPr>
    <w:rPr>
      <w:rFonts w:ascii="Times New Roman" w:eastAsia="MS Mincho" w:hAnsi="Times New Roman" w:cs="Times New Roman"/>
      <w:sz w:val="16"/>
      <w:szCs w:val="16"/>
      <w:lang w:eastAsia="zh-CN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B34DFD"/>
    <w:rPr>
      <w:rFonts w:ascii="Times New Roman" w:eastAsia="MS Mincho" w:hAnsi="Times New Roman" w:cs="Times New Roman"/>
      <w:sz w:val="16"/>
      <w:szCs w:val="16"/>
      <w:lang w:val="en-US" w:eastAsia="zh-CN"/>
    </w:rPr>
  </w:style>
  <w:style w:type="paragraph" w:styleId="Primorientrocorpodeltesto">
    <w:name w:val="Body Text First Indent"/>
    <w:basedOn w:val="Corpotesto"/>
    <w:link w:val="PrimorientrocorpodeltestoCarattere"/>
    <w:semiHidden/>
    <w:rsid w:val="00B34DFD"/>
    <w:pPr>
      <w:ind w:firstLine="210"/>
    </w:pPr>
  </w:style>
  <w:style w:type="character" w:customStyle="1" w:styleId="PrimorientrocorpodeltestoCarattere">
    <w:name w:val="Primo rientro corpo del testo Carattere"/>
    <w:basedOn w:val="CorpotestoCarattere"/>
    <w:link w:val="Primorientrocorpodeltesto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Rientrocorpodeltesto">
    <w:name w:val="Body Text Indent"/>
    <w:basedOn w:val="Normale"/>
    <w:link w:val="RientrocorpodeltestoCarattere"/>
    <w:semiHidden/>
    <w:rsid w:val="00B34DFD"/>
    <w:pPr>
      <w:spacing w:before="40" w:after="120"/>
      <w:ind w:left="36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B34DFD"/>
    <w:pPr>
      <w:ind w:firstLine="21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Rientrocorpodeltesto2">
    <w:name w:val="Body Text Indent 2"/>
    <w:basedOn w:val="Normale"/>
    <w:link w:val="Rientrocorpodeltesto2Carattere"/>
    <w:semiHidden/>
    <w:rsid w:val="00B34DFD"/>
    <w:pPr>
      <w:spacing w:before="40" w:after="120" w:line="480" w:lineRule="auto"/>
      <w:ind w:left="36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Rientrocorpodeltesto3">
    <w:name w:val="Body Text Indent 3"/>
    <w:basedOn w:val="Normale"/>
    <w:link w:val="Rientrocorpodeltesto3Carattere"/>
    <w:semiHidden/>
    <w:rsid w:val="00B34DFD"/>
    <w:pPr>
      <w:spacing w:before="40" w:after="120"/>
      <w:ind w:left="360"/>
    </w:pPr>
    <w:rPr>
      <w:rFonts w:ascii="Times New Roman" w:eastAsia="MS Mincho" w:hAnsi="Times New Roman" w:cs="Times New Roman"/>
      <w:sz w:val="16"/>
      <w:szCs w:val="16"/>
      <w:lang w:eastAsia="zh-CN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B34DFD"/>
    <w:rPr>
      <w:rFonts w:ascii="Times New Roman" w:eastAsia="MS Mincho" w:hAnsi="Times New Roman" w:cs="Times New Roman"/>
      <w:sz w:val="16"/>
      <w:szCs w:val="16"/>
      <w:lang w:val="en-US" w:eastAsia="zh-CN"/>
    </w:rPr>
  </w:style>
  <w:style w:type="paragraph" w:styleId="Didascalia">
    <w:name w:val="caption"/>
    <w:basedOn w:val="Normale"/>
    <w:next w:val="Normale"/>
    <w:qFormat/>
    <w:rsid w:val="00B34DFD"/>
    <w:pPr>
      <w:spacing w:before="40"/>
    </w:pPr>
    <w:rPr>
      <w:rFonts w:ascii="Times New Roman" w:eastAsia="MS Mincho" w:hAnsi="Times New Roman" w:cs="Times New Roman"/>
      <w:b/>
      <w:bCs/>
      <w:sz w:val="20"/>
      <w:szCs w:val="20"/>
      <w:lang w:eastAsia="zh-CN"/>
    </w:rPr>
  </w:style>
  <w:style w:type="paragraph" w:styleId="Formuladichiusura">
    <w:name w:val="Closing"/>
    <w:basedOn w:val="Normale"/>
    <w:link w:val="FormuladichiusuraCarattere"/>
    <w:semiHidden/>
    <w:rsid w:val="00B34DFD"/>
    <w:pPr>
      <w:spacing w:before="40"/>
      <w:ind w:left="432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FormuladichiusuraCarattere">
    <w:name w:val="Formula di chiusura Carattere"/>
    <w:basedOn w:val="Carpredefinitoparagrafo"/>
    <w:link w:val="Formuladichiusur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customStyle="1" w:styleId="Comment">
    <w:name w:val="Comment"/>
    <w:basedOn w:val="Normale"/>
    <w:next w:val="Text"/>
    <w:link w:val="CommentChar"/>
    <w:rsid w:val="00B34DFD"/>
    <w:pPr>
      <w:spacing w:before="120"/>
      <w:jc w:val="both"/>
    </w:pPr>
    <w:rPr>
      <w:rFonts w:ascii="Times New Roman" w:eastAsia="MS Mincho" w:hAnsi="Times New Roman" w:cs="Times New Roman"/>
      <w:i/>
      <w:color w:val="BF30B5"/>
      <w:lang w:eastAsia="zh-CN"/>
    </w:rPr>
  </w:style>
  <w:style w:type="character" w:styleId="Rimandocommento">
    <w:name w:val="annotation reference"/>
    <w:semiHidden/>
    <w:rsid w:val="00B34DF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B34DFD"/>
    <w:pPr>
      <w:spacing w:before="40"/>
    </w:pPr>
    <w:rPr>
      <w:rFonts w:ascii="Times New Roman" w:eastAsia="MS Mincho" w:hAnsi="Times New Roman" w:cs="Times New Roman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rsid w:val="00B34DFD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customStyle="1" w:styleId="CommentSubject1">
    <w:name w:val="Comment Subject1"/>
    <w:basedOn w:val="Testocommento"/>
    <w:next w:val="Testocommento"/>
    <w:semiHidden/>
    <w:rsid w:val="00B34DFD"/>
    <w:rPr>
      <w:b/>
      <w:bCs/>
    </w:rPr>
  </w:style>
  <w:style w:type="paragraph" w:styleId="Data">
    <w:name w:val="Date"/>
    <w:basedOn w:val="Normale"/>
    <w:next w:val="Normale"/>
    <w:link w:val="DataCaratter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DataCarattere">
    <w:name w:val="Data Carattere"/>
    <w:basedOn w:val="Carpredefinitoparagrafo"/>
    <w:link w:val="Dat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Mappadocumento">
    <w:name w:val="Document Map"/>
    <w:basedOn w:val="Normale"/>
    <w:link w:val="MappadocumentoCarattere"/>
    <w:semiHidden/>
    <w:rsid w:val="00B34DFD"/>
    <w:pPr>
      <w:shd w:val="clear" w:color="auto" w:fill="000080"/>
      <w:spacing w:before="40"/>
    </w:pPr>
    <w:rPr>
      <w:rFonts w:ascii="Tahoma" w:eastAsia="MS Mincho" w:hAnsi="Tahoma" w:cs="Tahoma"/>
      <w:sz w:val="20"/>
      <w:szCs w:val="20"/>
      <w:lang w:eastAsia="zh-CN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B34DFD"/>
    <w:rPr>
      <w:rFonts w:ascii="Tahoma" w:eastAsia="MS Mincho" w:hAnsi="Tahoma" w:cs="Tahoma"/>
      <w:sz w:val="20"/>
      <w:szCs w:val="20"/>
      <w:shd w:val="clear" w:color="auto" w:fill="000080"/>
      <w:lang w:val="en-US" w:eastAsia="zh-CN"/>
    </w:rPr>
  </w:style>
  <w:style w:type="paragraph" w:styleId="Firmadipostaelettronica">
    <w:name w:val="E-mail Signature"/>
    <w:basedOn w:val="Normale"/>
    <w:link w:val="FirmadipostaelettronicaCaratter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FirmadipostaelettronicaCarattere">
    <w:name w:val="Firma di posta elettronica Carattere"/>
    <w:basedOn w:val="Carpredefinitoparagrafo"/>
    <w:link w:val="Firmadipostaelettronic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character" w:styleId="Enfasicorsivo">
    <w:name w:val="Emphasis"/>
    <w:uiPriority w:val="20"/>
    <w:qFormat/>
    <w:rsid w:val="00B34DFD"/>
    <w:rPr>
      <w:i/>
      <w:iCs/>
    </w:rPr>
  </w:style>
  <w:style w:type="character" w:styleId="Rimandonotadichiusura">
    <w:name w:val="endnote reference"/>
    <w:semiHidden/>
    <w:rsid w:val="00B34DFD"/>
    <w:rPr>
      <w:vertAlign w:val="baseline"/>
    </w:rPr>
  </w:style>
  <w:style w:type="paragraph" w:styleId="Testonotadichiusura">
    <w:name w:val="endnote text"/>
    <w:basedOn w:val="Normale"/>
    <w:link w:val="TestonotadichiusuraCarattere"/>
    <w:semiHidden/>
    <w:rsid w:val="00B34DFD"/>
    <w:pPr>
      <w:spacing w:before="80" w:after="60"/>
      <w:ind w:left="567" w:hanging="567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Indirizzodestinatario">
    <w:name w:val="envelope address"/>
    <w:basedOn w:val="Normale"/>
    <w:semiHidden/>
    <w:rsid w:val="00B34DFD"/>
    <w:pPr>
      <w:framePr w:w="7920" w:h="1980" w:hRule="exact" w:hSpace="180" w:wrap="auto" w:hAnchor="page" w:xAlign="center" w:yAlign="bottom"/>
      <w:spacing w:before="40"/>
      <w:ind w:left="2880"/>
    </w:pPr>
    <w:rPr>
      <w:rFonts w:ascii="Arial" w:eastAsia="MS Mincho" w:hAnsi="Arial" w:cs="Arial"/>
      <w:lang w:eastAsia="zh-CN"/>
    </w:rPr>
  </w:style>
  <w:style w:type="paragraph" w:styleId="Indirizzomittente">
    <w:name w:val="envelope return"/>
    <w:basedOn w:val="Normale"/>
    <w:semiHidden/>
    <w:rsid w:val="00B34DFD"/>
    <w:pPr>
      <w:spacing w:before="40"/>
    </w:pPr>
    <w:rPr>
      <w:rFonts w:ascii="Arial" w:eastAsia="MS Mincho" w:hAnsi="Arial" w:cs="Arial"/>
      <w:sz w:val="20"/>
      <w:szCs w:val="20"/>
      <w:lang w:eastAsia="zh-CN"/>
    </w:rPr>
  </w:style>
  <w:style w:type="character" w:styleId="Collegamentovisitato">
    <w:name w:val="FollowedHyperlink"/>
    <w:uiPriority w:val="99"/>
    <w:semiHidden/>
    <w:rsid w:val="00B34DFD"/>
    <w:rPr>
      <w:color w:val="0000FF"/>
      <w:u w:val="single"/>
    </w:rPr>
  </w:style>
  <w:style w:type="paragraph" w:styleId="Pidipagina">
    <w:name w:val="footer"/>
    <w:basedOn w:val="Intestazione"/>
    <w:link w:val="PidipaginaCarattere"/>
    <w:uiPriority w:val="99"/>
    <w:rsid w:val="00B34DFD"/>
  </w:style>
  <w:style w:type="character" w:customStyle="1" w:styleId="PidipaginaCarattere">
    <w:name w:val="Piè di pagina Carattere"/>
    <w:basedOn w:val="Carpredefinitoparagrafo"/>
    <w:link w:val="Pidipagina"/>
    <w:uiPriority w:val="99"/>
    <w:rsid w:val="00B34DFD"/>
    <w:rPr>
      <w:rFonts w:ascii="Arial" w:eastAsia="MS Gothic" w:hAnsi="Arial" w:cs="Arial"/>
      <w:sz w:val="20"/>
      <w:szCs w:val="20"/>
      <w:lang w:val="en-US" w:eastAsia="zh-CN"/>
    </w:rPr>
  </w:style>
  <w:style w:type="character" w:styleId="Rimandonotaapidipagina">
    <w:name w:val="footnote reference"/>
    <w:semiHidden/>
    <w:rsid w:val="00B34DFD"/>
    <w:rPr>
      <w:vertAlign w:val="superscript"/>
    </w:rPr>
  </w:style>
  <w:style w:type="paragraph" w:styleId="Testonotaapidipagina">
    <w:name w:val="footnote text"/>
    <w:basedOn w:val="Normale"/>
    <w:link w:val="TestonotaapidipaginaCarattere"/>
    <w:semiHidden/>
    <w:rsid w:val="00B34DFD"/>
    <w:pPr>
      <w:spacing w:before="40"/>
    </w:pPr>
    <w:rPr>
      <w:rFonts w:ascii="Times New Roman" w:eastAsia="MS Mincho" w:hAnsi="Times New Roman" w:cs="Times New Roman"/>
      <w:sz w:val="20"/>
      <w:szCs w:val="20"/>
      <w:lang w:eastAsia="zh-C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B34DFD"/>
    <w:rPr>
      <w:rFonts w:ascii="Times New Roman" w:eastAsia="MS Mincho" w:hAnsi="Times New Roman" w:cs="Times New Roman"/>
      <w:sz w:val="20"/>
      <w:szCs w:val="20"/>
      <w:lang w:val="en-US" w:eastAsia="zh-CN"/>
    </w:rPr>
  </w:style>
  <w:style w:type="character" w:styleId="AcronimoHTML">
    <w:name w:val="HTML Acronym"/>
    <w:basedOn w:val="Carpredefinitoparagrafo"/>
    <w:semiHidden/>
    <w:rsid w:val="00B34DFD"/>
  </w:style>
  <w:style w:type="paragraph" w:styleId="IndirizzoHTML">
    <w:name w:val="HTML Address"/>
    <w:basedOn w:val="Normale"/>
    <w:link w:val="IndirizzoHTMLCarattere"/>
    <w:semiHidden/>
    <w:rsid w:val="00B34DFD"/>
    <w:pPr>
      <w:spacing w:before="40"/>
    </w:pPr>
    <w:rPr>
      <w:rFonts w:ascii="Times New Roman" w:eastAsia="MS Mincho" w:hAnsi="Times New Roman" w:cs="Times New Roman"/>
      <w:i/>
      <w:iCs/>
      <w:szCs w:val="20"/>
      <w:lang w:eastAsia="zh-CN"/>
    </w:rPr>
  </w:style>
  <w:style w:type="character" w:customStyle="1" w:styleId="IndirizzoHTMLCarattere">
    <w:name w:val="Indirizzo HTML Carattere"/>
    <w:basedOn w:val="Carpredefinitoparagrafo"/>
    <w:link w:val="IndirizzoHTML"/>
    <w:semiHidden/>
    <w:rsid w:val="00B34DFD"/>
    <w:rPr>
      <w:rFonts w:ascii="Times New Roman" w:eastAsia="MS Mincho" w:hAnsi="Times New Roman" w:cs="Times New Roman"/>
      <w:i/>
      <w:iCs/>
      <w:szCs w:val="20"/>
      <w:lang w:val="en-US" w:eastAsia="zh-CN"/>
    </w:rPr>
  </w:style>
  <w:style w:type="character" w:styleId="CitazioneHTML">
    <w:name w:val="HTML Cite"/>
    <w:semiHidden/>
    <w:rsid w:val="00B34DFD"/>
    <w:rPr>
      <w:i/>
      <w:iCs/>
    </w:rPr>
  </w:style>
  <w:style w:type="character" w:styleId="CodiceHTML">
    <w:name w:val="HTML Code"/>
    <w:semiHidden/>
    <w:rsid w:val="00B34DFD"/>
    <w:rPr>
      <w:rFonts w:ascii="Courier New" w:hAnsi="Courier New" w:cs="Courier New"/>
      <w:sz w:val="20"/>
      <w:szCs w:val="20"/>
    </w:rPr>
  </w:style>
  <w:style w:type="character" w:styleId="DefinizioneHTML">
    <w:name w:val="HTML Definition"/>
    <w:semiHidden/>
    <w:rsid w:val="00B34DFD"/>
    <w:rPr>
      <w:i/>
      <w:iCs/>
    </w:rPr>
  </w:style>
  <w:style w:type="character" w:styleId="TastieraHTML">
    <w:name w:val="HTML Keyboard"/>
    <w:semiHidden/>
    <w:rsid w:val="00B34DFD"/>
    <w:rPr>
      <w:rFonts w:ascii="Courier New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semiHidden/>
    <w:rsid w:val="00B34DFD"/>
    <w:pPr>
      <w:spacing w:before="40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B34DFD"/>
    <w:rPr>
      <w:rFonts w:ascii="Courier New" w:eastAsia="MS Mincho" w:hAnsi="Courier New" w:cs="Courier New"/>
      <w:sz w:val="20"/>
      <w:szCs w:val="20"/>
      <w:lang w:val="en-US" w:eastAsia="zh-CN"/>
    </w:rPr>
  </w:style>
  <w:style w:type="character" w:styleId="EsempioHTML">
    <w:name w:val="HTML Sample"/>
    <w:semiHidden/>
    <w:rsid w:val="00B34DFD"/>
    <w:rPr>
      <w:rFonts w:ascii="Courier New" w:hAnsi="Courier New" w:cs="Courier New"/>
    </w:rPr>
  </w:style>
  <w:style w:type="character" w:styleId="MacchinadascrivereHTML">
    <w:name w:val="HTML Typewriter"/>
    <w:semiHidden/>
    <w:rsid w:val="00B34DFD"/>
    <w:rPr>
      <w:rFonts w:ascii="Courier New" w:hAnsi="Courier New" w:cs="Courier New"/>
      <w:sz w:val="20"/>
      <w:szCs w:val="20"/>
    </w:rPr>
  </w:style>
  <w:style w:type="character" w:styleId="VariabileHTML">
    <w:name w:val="HTML Variable"/>
    <w:semiHidden/>
    <w:rsid w:val="00B34DFD"/>
    <w:rPr>
      <w:i/>
      <w:iCs/>
    </w:rPr>
  </w:style>
  <w:style w:type="character" w:styleId="Collegamentoipertestuale">
    <w:name w:val="Hyperlink"/>
    <w:uiPriority w:val="99"/>
    <w:rsid w:val="00B34DFD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B34DFD"/>
    <w:pPr>
      <w:spacing w:before="40"/>
      <w:ind w:left="24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2">
    <w:name w:val="index 2"/>
    <w:basedOn w:val="Normale"/>
    <w:next w:val="Normale"/>
    <w:autoRedefine/>
    <w:semiHidden/>
    <w:rsid w:val="00B34DFD"/>
    <w:pPr>
      <w:spacing w:before="40"/>
      <w:ind w:left="48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3">
    <w:name w:val="index 3"/>
    <w:basedOn w:val="Normale"/>
    <w:next w:val="Normale"/>
    <w:autoRedefine/>
    <w:semiHidden/>
    <w:rsid w:val="00B34DFD"/>
    <w:pPr>
      <w:spacing w:before="40"/>
      <w:ind w:left="72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4">
    <w:name w:val="index 4"/>
    <w:basedOn w:val="Normale"/>
    <w:next w:val="Normale"/>
    <w:autoRedefine/>
    <w:semiHidden/>
    <w:rsid w:val="00B34DFD"/>
    <w:pPr>
      <w:spacing w:before="40"/>
      <w:ind w:left="96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5">
    <w:name w:val="index 5"/>
    <w:basedOn w:val="Normale"/>
    <w:next w:val="Normale"/>
    <w:autoRedefine/>
    <w:semiHidden/>
    <w:rsid w:val="00B34DFD"/>
    <w:pPr>
      <w:spacing w:before="40"/>
      <w:ind w:left="120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6">
    <w:name w:val="index 6"/>
    <w:basedOn w:val="Normale"/>
    <w:next w:val="Normale"/>
    <w:autoRedefine/>
    <w:semiHidden/>
    <w:rsid w:val="00B34DFD"/>
    <w:pPr>
      <w:spacing w:before="40"/>
      <w:ind w:left="144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7">
    <w:name w:val="index 7"/>
    <w:basedOn w:val="Normale"/>
    <w:next w:val="Normale"/>
    <w:autoRedefine/>
    <w:semiHidden/>
    <w:rsid w:val="00B34DFD"/>
    <w:pPr>
      <w:spacing w:before="40"/>
      <w:ind w:left="168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8">
    <w:name w:val="index 8"/>
    <w:basedOn w:val="Normale"/>
    <w:next w:val="Normale"/>
    <w:autoRedefine/>
    <w:semiHidden/>
    <w:rsid w:val="00B34DFD"/>
    <w:pPr>
      <w:spacing w:before="40"/>
      <w:ind w:left="192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9">
    <w:name w:val="index 9"/>
    <w:basedOn w:val="Normale"/>
    <w:next w:val="Normale"/>
    <w:autoRedefine/>
    <w:semiHidden/>
    <w:rsid w:val="00B34DFD"/>
    <w:pPr>
      <w:spacing w:before="40"/>
      <w:ind w:left="216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Titoloindice">
    <w:name w:val="index heading"/>
    <w:basedOn w:val="Normale"/>
    <w:next w:val="Indice1"/>
    <w:semiHidden/>
    <w:rsid w:val="00B34DFD"/>
    <w:pPr>
      <w:spacing w:before="40"/>
    </w:pPr>
    <w:rPr>
      <w:rFonts w:ascii="Arial" w:eastAsia="MS Mincho" w:hAnsi="Arial" w:cs="Arial"/>
      <w:b/>
      <w:bCs/>
      <w:szCs w:val="20"/>
      <w:lang w:eastAsia="zh-CN"/>
    </w:rPr>
  </w:style>
  <w:style w:type="paragraph" w:customStyle="1" w:styleId="Nottoc-headings">
    <w:name w:val="Not toc-headings"/>
    <w:basedOn w:val="Normale"/>
    <w:next w:val="Text"/>
    <w:rsid w:val="00B34DFD"/>
    <w:pPr>
      <w:keepNext/>
      <w:keepLines/>
      <w:spacing w:before="240" w:after="60"/>
    </w:pPr>
    <w:rPr>
      <w:rFonts w:ascii="Arial" w:eastAsia="MS Gothic" w:hAnsi="Arial" w:cs="Arial"/>
      <w:b/>
      <w:lang w:eastAsia="zh-CN"/>
    </w:rPr>
  </w:style>
  <w:style w:type="paragraph" w:customStyle="1" w:styleId="Table">
    <w:name w:val="Table"/>
    <w:basedOn w:val="Nottoc-headings"/>
    <w:rsid w:val="00B34DFD"/>
    <w:pPr>
      <w:keepNext w:val="0"/>
      <w:tabs>
        <w:tab w:val="left" w:pos="284"/>
      </w:tabs>
      <w:spacing w:before="40" w:after="20"/>
    </w:pPr>
    <w:rPr>
      <w:rFonts w:eastAsia="MS Mincho"/>
      <w:b w:val="0"/>
      <w:sz w:val="20"/>
    </w:rPr>
  </w:style>
  <w:style w:type="paragraph" w:customStyle="1" w:styleId="JPTable">
    <w:name w:val="JP Table"/>
    <w:basedOn w:val="Table"/>
    <w:rsid w:val="00B34DFD"/>
    <w:rPr>
      <w:rFonts w:ascii="Times New Roman" w:hAnsi="Times New Roman"/>
      <w:sz w:val="18"/>
      <w:szCs w:val="18"/>
    </w:rPr>
  </w:style>
  <w:style w:type="paragraph" w:customStyle="1" w:styleId="JPLegend">
    <w:name w:val="JP Legend"/>
    <w:basedOn w:val="JPTable"/>
    <w:rsid w:val="00B34DFD"/>
  </w:style>
  <w:style w:type="paragraph" w:customStyle="1" w:styleId="Listlevel1">
    <w:name w:val="List level 1"/>
    <w:basedOn w:val="Normale"/>
    <w:rsid w:val="00B34DFD"/>
    <w:pPr>
      <w:spacing w:before="40"/>
      <w:ind w:left="425" w:hanging="425"/>
    </w:pPr>
    <w:rPr>
      <w:rFonts w:ascii="Times New Roman" w:eastAsia="MS Mincho" w:hAnsi="Times New Roman" w:cs="Times New Roman"/>
      <w:szCs w:val="20"/>
      <w:lang w:eastAsia="zh-CN"/>
    </w:rPr>
  </w:style>
  <w:style w:type="paragraph" w:customStyle="1" w:styleId="JPListlevel1">
    <w:name w:val="JP List level 1"/>
    <w:basedOn w:val="Listlevel1"/>
    <w:rsid w:val="00B34DFD"/>
    <w:pPr>
      <w:spacing w:before="0" w:line="360" w:lineRule="atLeast"/>
    </w:pPr>
    <w:rPr>
      <w:sz w:val="21"/>
      <w:szCs w:val="21"/>
    </w:rPr>
  </w:style>
  <w:style w:type="paragraph" w:customStyle="1" w:styleId="Listlevel2">
    <w:name w:val="List level 2"/>
    <w:basedOn w:val="Listlevel1"/>
    <w:rsid w:val="00B34DFD"/>
    <w:pPr>
      <w:ind w:left="850"/>
    </w:pPr>
  </w:style>
  <w:style w:type="paragraph" w:customStyle="1" w:styleId="JPListlevel2">
    <w:name w:val="JP List level 2"/>
    <w:basedOn w:val="Listlevel2"/>
    <w:rsid w:val="00B34DFD"/>
    <w:pPr>
      <w:spacing w:before="0" w:line="360" w:lineRule="atLeast"/>
    </w:pPr>
    <w:rPr>
      <w:sz w:val="21"/>
      <w:szCs w:val="21"/>
    </w:rPr>
  </w:style>
  <w:style w:type="paragraph" w:customStyle="1" w:styleId="Listlevel3">
    <w:name w:val="List level 3"/>
    <w:basedOn w:val="Listlevel2"/>
    <w:rsid w:val="00B34DFD"/>
    <w:pPr>
      <w:ind w:left="1296" w:hanging="432"/>
    </w:pPr>
  </w:style>
  <w:style w:type="paragraph" w:customStyle="1" w:styleId="JPListlevel3">
    <w:name w:val="JP List level 3"/>
    <w:basedOn w:val="Listlevel3"/>
    <w:rsid w:val="00B34DFD"/>
    <w:pPr>
      <w:spacing w:before="0" w:line="360" w:lineRule="atLeast"/>
      <w:ind w:left="1293" w:hanging="431"/>
    </w:pPr>
    <w:rPr>
      <w:sz w:val="21"/>
      <w:szCs w:val="21"/>
    </w:rPr>
  </w:style>
  <w:style w:type="paragraph" w:customStyle="1" w:styleId="JPnottoc-headings">
    <w:name w:val="JP not toc-headings"/>
    <w:basedOn w:val="Nottoc-headings"/>
    <w:next w:val="JPText"/>
    <w:rsid w:val="00B34DFD"/>
    <w:rPr>
      <w:sz w:val="21"/>
    </w:rPr>
  </w:style>
  <w:style w:type="paragraph" w:customStyle="1" w:styleId="Reference">
    <w:name w:val="Reference"/>
    <w:basedOn w:val="Normale"/>
    <w:link w:val="ReferenceChar"/>
    <w:rsid w:val="00B34DFD"/>
    <w:pPr>
      <w:spacing w:before="80" w:after="60"/>
    </w:pPr>
    <w:rPr>
      <w:rFonts w:ascii="Times New Roman" w:eastAsia="MS Mincho" w:hAnsi="Times New Roman" w:cs="Times New Roman"/>
      <w:szCs w:val="20"/>
      <w:lang w:eastAsia="zh-CN"/>
    </w:rPr>
  </w:style>
  <w:style w:type="paragraph" w:customStyle="1" w:styleId="JPReference">
    <w:name w:val="JP Reference"/>
    <w:basedOn w:val="Reference"/>
    <w:rsid w:val="00B34DFD"/>
    <w:rPr>
      <w:sz w:val="21"/>
      <w:szCs w:val="21"/>
    </w:rPr>
  </w:style>
  <w:style w:type="paragraph" w:customStyle="1" w:styleId="SAStext">
    <w:name w:val="SAS text"/>
    <w:rsid w:val="00B34DFD"/>
    <w:rPr>
      <w:rFonts w:ascii="Courier New" w:eastAsia="MS Mincho" w:hAnsi="Courier New" w:cs="Courier New"/>
      <w:spacing w:val="-10"/>
      <w:sz w:val="20"/>
      <w:szCs w:val="20"/>
      <w:lang w:val="en-US" w:eastAsia="zh-CN"/>
    </w:rPr>
  </w:style>
  <w:style w:type="paragraph" w:customStyle="1" w:styleId="JPSAStext">
    <w:name w:val="JP SAS text"/>
    <w:basedOn w:val="SAStext"/>
    <w:rsid w:val="00B34DFD"/>
    <w:rPr>
      <w:sz w:val="18"/>
      <w:szCs w:val="18"/>
    </w:rPr>
  </w:style>
  <w:style w:type="paragraph" w:customStyle="1" w:styleId="JPText">
    <w:name w:val="JP Text"/>
    <w:basedOn w:val="Text"/>
    <w:rsid w:val="00B34DFD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egend">
    <w:name w:val="Legend"/>
    <w:basedOn w:val="Table"/>
    <w:rsid w:val="00B34DFD"/>
  </w:style>
  <w:style w:type="character" w:styleId="Numeroriga">
    <w:name w:val="line number"/>
    <w:basedOn w:val="Carpredefinitoparagrafo"/>
    <w:semiHidden/>
    <w:rsid w:val="00B34DFD"/>
  </w:style>
  <w:style w:type="paragraph" w:styleId="Elenco">
    <w:name w:val="List"/>
    <w:basedOn w:val="Normale"/>
    <w:semiHidden/>
    <w:rsid w:val="00B34DFD"/>
    <w:pPr>
      <w:spacing w:before="40"/>
      <w:ind w:left="360" w:hanging="36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2">
    <w:name w:val="List 2"/>
    <w:basedOn w:val="Normale"/>
    <w:semiHidden/>
    <w:rsid w:val="00B34DFD"/>
    <w:pPr>
      <w:spacing w:before="40"/>
      <w:ind w:left="720" w:hanging="36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3">
    <w:name w:val="List 3"/>
    <w:basedOn w:val="Normale"/>
    <w:semiHidden/>
    <w:rsid w:val="00B34DFD"/>
    <w:pPr>
      <w:spacing w:before="40"/>
      <w:ind w:left="1080" w:hanging="36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4">
    <w:name w:val="List 4"/>
    <w:basedOn w:val="Normale"/>
    <w:semiHidden/>
    <w:rsid w:val="00B34DFD"/>
    <w:pPr>
      <w:spacing w:before="40"/>
      <w:ind w:left="1440" w:hanging="36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5">
    <w:name w:val="List 5"/>
    <w:basedOn w:val="Normale"/>
    <w:semiHidden/>
    <w:rsid w:val="00B34DFD"/>
    <w:pPr>
      <w:spacing w:before="40"/>
      <w:ind w:left="1800" w:hanging="360"/>
    </w:pPr>
    <w:rPr>
      <w:rFonts w:ascii="Times New Roman" w:eastAsia="MS Mincho" w:hAnsi="Times New Roman" w:cs="Times New Roman"/>
      <w:szCs w:val="20"/>
      <w:lang w:eastAsia="zh-CN"/>
    </w:rPr>
  </w:style>
  <w:style w:type="paragraph" w:styleId="Puntoelenco">
    <w:name w:val="List Bullet"/>
    <w:basedOn w:val="Normale"/>
    <w:autoRedefine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Puntoelenco2">
    <w:name w:val="List Bullet 2"/>
    <w:basedOn w:val="Normale"/>
    <w:autoRedefine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Puntoelenco3">
    <w:name w:val="List Bullet 3"/>
    <w:basedOn w:val="Normale"/>
    <w:autoRedefine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Puntoelenco4">
    <w:name w:val="List Bullet 4"/>
    <w:basedOn w:val="Normale"/>
    <w:autoRedefine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Puntoelenco5">
    <w:name w:val="List Bullet 5"/>
    <w:basedOn w:val="Normale"/>
    <w:autoRedefine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continua">
    <w:name w:val="List Continue"/>
    <w:basedOn w:val="Normale"/>
    <w:semiHidden/>
    <w:rsid w:val="00B34DFD"/>
    <w:pPr>
      <w:spacing w:before="40" w:after="120"/>
      <w:ind w:left="36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continua2">
    <w:name w:val="List Continue 2"/>
    <w:basedOn w:val="Normale"/>
    <w:semiHidden/>
    <w:rsid w:val="00B34DFD"/>
    <w:pPr>
      <w:spacing w:before="40" w:after="120"/>
      <w:ind w:left="72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continua3">
    <w:name w:val="List Continue 3"/>
    <w:basedOn w:val="Normale"/>
    <w:semiHidden/>
    <w:rsid w:val="00B34DFD"/>
    <w:pPr>
      <w:spacing w:before="40" w:after="120"/>
      <w:ind w:left="108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continua4">
    <w:name w:val="List Continue 4"/>
    <w:basedOn w:val="Normale"/>
    <w:semiHidden/>
    <w:rsid w:val="00B34DFD"/>
    <w:pPr>
      <w:spacing w:before="40" w:after="120"/>
      <w:ind w:left="1440"/>
    </w:pPr>
    <w:rPr>
      <w:rFonts w:ascii="Times New Roman" w:eastAsia="MS Mincho" w:hAnsi="Times New Roman" w:cs="Times New Roman"/>
      <w:szCs w:val="20"/>
      <w:lang w:eastAsia="zh-CN"/>
    </w:rPr>
  </w:style>
  <w:style w:type="paragraph" w:styleId="Elencocontinua5">
    <w:name w:val="List Continue 5"/>
    <w:basedOn w:val="Normale"/>
    <w:semiHidden/>
    <w:rsid w:val="00B34DFD"/>
    <w:pPr>
      <w:spacing w:before="40" w:after="120"/>
      <w:ind w:left="1800"/>
    </w:pPr>
    <w:rPr>
      <w:rFonts w:ascii="Times New Roman" w:eastAsia="MS Mincho" w:hAnsi="Times New Roman" w:cs="Times New Roman"/>
      <w:szCs w:val="20"/>
      <w:lang w:eastAsia="zh-CN"/>
    </w:rPr>
  </w:style>
  <w:style w:type="paragraph" w:styleId="Numeroelenco">
    <w:name w:val="List Number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Numeroelenco2">
    <w:name w:val="List Number 2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Numeroelenco3">
    <w:name w:val="List Number 3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Numeroelenco4">
    <w:name w:val="List Number 4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Numeroelenco5">
    <w:name w:val="List Number 5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paragraph" w:styleId="Testomacro">
    <w:name w:val="macro"/>
    <w:link w:val="TestomacroCarattere"/>
    <w:semiHidden/>
    <w:rsid w:val="00B34DF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TestomacroCarattere">
    <w:name w:val="Testo macro Carattere"/>
    <w:basedOn w:val="Carpredefinitoparagrafo"/>
    <w:link w:val="Testomacro"/>
    <w:semiHidden/>
    <w:rsid w:val="00B34DFD"/>
    <w:rPr>
      <w:rFonts w:ascii="Courier New" w:eastAsia="MS Mincho" w:hAnsi="Courier New" w:cs="Courier New"/>
      <w:sz w:val="20"/>
      <w:szCs w:val="20"/>
      <w:lang w:val="en-US"/>
    </w:rPr>
  </w:style>
  <w:style w:type="paragraph" w:styleId="Intestazionemessaggio">
    <w:name w:val="Message Header"/>
    <w:basedOn w:val="Normale"/>
    <w:link w:val="IntestazionemessaggioCarattere"/>
    <w:semiHidden/>
    <w:rsid w:val="00B34D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40"/>
      <w:ind w:left="1080" w:hanging="1080"/>
    </w:pPr>
    <w:rPr>
      <w:rFonts w:ascii="Arial" w:eastAsia="MS Mincho" w:hAnsi="Arial" w:cs="Arial"/>
      <w:lang w:eastAsia="zh-CN"/>
    </w:rPr>
  </w:style>
  <w:style w:type="character" w:customStyle="1" w:styleId="IntestazionemessaggioCarattere">
    <w:name w:val="Intestazione messaggio Carattere"/>
    <w:basedOn w:val="Carpredefinitoparagrafo"/>
    <w:link w:val="Intestazionemessaggio"/>
    <w:semiHidden/>
    <w:rsid w:val="00B34DFD"/>
    <w:rPr>
      <w:rFonts w:ascii="Arial" w:eastAsia="MS Mincho" w:hAnsi="Arial" w:cs="Arial"/>
      <w:shd w:val="pct20" w:color="auto" w:fill="auto"/>
      <w:lang w:val="en-US" w:eastAsia="zh-CN"/>
    </w:rPr>
  </w:style>
  <w:style w:type="paragraph" w:customStyle="1" w:styleId="Non-proportional">
    <w:name w:val="Non-proportional"/>
    <w:basedOn w:val="Normale"/>
    <w:rsid w:val="00B34DFD"/>
    <w:pPr>
      <w:spacing w:before="40" w:line="240" w:lineRule="atLeast"/>
      <w:jc w:val="both"/>
    </w:pPr>
    <w:rPr>
      <w:rFonts w:ascii="Courier New" w:eastAsia="MS Mincho" w:hAnsi="Courier New" w:cs="Times New Roman"/>
      <w:spacing w:val="-10"/>
      <w:sz w:val="18"/>
      <w:szCs w:val="20"/>
      <w:lang w:eastAsia="zh-CN"/>
    </w:rPr>
  </w:style>
  <w:style w:type="paragraph" w:styleId="NormaleWeb">
    <w:name w:val="Normal (Web)"/>
    <w:basedOn w:val="Normale"/>
    <w:semiHidden/>
    <w:rsid w:val="00B34DFD"/>
    <w:pPr>
      <w:spacing w:before="40"/>
    </w:pPr>
    <w:rPr>
      <w:rFonts w:ascii="Times New Roman" w:eastAsia="MS Mincho" w:hAnsi="Times New Roman" w:cs="Times New Roman"/>
      <w:lang w:eastAsia="zh-CN"/>
    </w:rPr>
  </w:style>
  <w:style w:type="paragraph" w:styleId="Rientronormale">
    <w:name w:val="Normal Indent"/>
    <w:basedOn w:val="Normale"/>
    <w:semiHidden/>
    <w:rsid w:val="00B34DFD"/>
    <w:pPr>
      <w:spacing w:before="40"/>
      <w:ind w:left="720"/>
    </w:pPr>
    <w:rPr>
      <w:rFonts w:ascii="Times New Roman" w:eastAsia="MS Mincho" w:hAnsi="Times New Roman" w:cs="Times New Roman"/>
      <w:szCs w:val="20"/>
      <w:lang w:eastAsia="zh-CN"/>
    </w:rPr>
  </w:style>
  <w:style w:type="paragraph" w:styleId="Intestazionenota">
    <w:name w:val="Note Heading"/>
    <w:basedOn w:val="Normale"/>
    <w:next w:val="Normale"/>
    <w:link w:val="IntestazionenotaCaratter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IntestazionenotaCarattere">
    <w:name w:val="Intestazione nota Carattere"/>
    <w:basedOn w:val="Carpredefinitoparagrafo"/>
    <w:link w:val="Intestazionenot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customStyle="1" w:styleId="Numberofpages">
    <w:name w:val="Numberofpages"/>
    <w:basedOn w:val="Normale"/>
    <w:rsid w:val="00B34DFD"/>
    <w:pPr>
      <w:keepNext/>
      <w:spacing w:before="240"/>
    </w:pPr>
    <w:rPr>
      <w:rFonts w:ascii="Arial" w:eastAsia="MS Gothic" w:hAnsi="Arial" w:cs="Arial"/>
      <w:lang w:eastAsia="zh-CN"/>
    </w:rPr>
  </w:style>
  <w:style w:type="character" w:styleId="Numeropagina">
    <w:name w:val="page number"/>
    <w:basedOn w:val="Carpredefinitoparagrafo"/>
    <w:semiHidden/>
    <w:rsid w:val="00B34DFD"/>
  </w:style>
  <w:style w:type="paragraph" w:styleId="Testonormale">
    <w:name w:val="Plain Text"/>
    <w:basedOn w:val="Normale"/>
    <w:link w:val="TestonormaleCarattere"/>
    <w:semiHidden/>
    <w:rsid w:val="00B34DFD"/>
    <w:pPr>
      <w:spacing w:before="40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B34DFD"/>
    <w:rPr>
      <w:rFonts w:ascii="Courier New" w:eastAsia="MS Mincho" w:hAnsi="Courier New" w:cs="Courier New"/>
      <w:sz w:val="20"/>
      <w:szCs w:val="20"/>
      <w:lang w:val="en-US" w:eastAsia="zh-CN"/>
    </w:rPr>
  </w:style>
  <w:style w:type="paragraph" w:styleId="Formuladiapertura">
    <w:name w:val="Salutation"/>
    <w:basedOn w:val="Normale"/>
    <w:next w:val="Normale"/>
    <w:link w:val="FormuladiaperturaCaratter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paragraph" w:styleId="Firma">
    <w:name w:val="Signature"/>
    <w:basedOn w:val="Normale"/>
    <w:link w:val="FirmaCarattere"/>
    <w:semiHidden/>
    <w:rsid w:val="00B34DFD"/>
    <w:pPr>
      <w:spacing w:before="40"/>
      <w:ind w:left="4320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FirmaCarattere">
    <w:name w:val="Firma Carattere"/>
    <w:basedOn w:val="Carpredefinitoparagrafo"/>
    <w:link w:val="Firma"/>
    <w:semiHidden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character" w:styleId="Enfasigrassetto">
    <w:name w:val="Strong"/>
    <w:qFormat/>
    <w:rsid w:val="00B34DFD"/>
    <w:rPr>
      <w:b/>
      <w:bCs/>
    </w:rPr>
  </w:style>
  <w:style w:type="paragraph" w:styleId="Sottotitolo">
    <w:name w:val="Subtitle"/>
    <w:basedOn w:val="Normale"/>
    <w:link w:val="SottotitoloCarattere"/>
    <w:qFormat/>
    <w:rsid w:val="00B34DFD"/>
    <w:pPr>
      <w:spacing w:before="40" w:after="60"/>
      <w:jc w:val="center"/>
      <w:outlineLvl w:val="1"/>
    </w:pPr>
    <w:rPr>
      <w:rFonts w:ascii="Arial" w:eastAsia="MS Mincho" w:hAnsi="Arial" w:cs="Arial"/>
      <w:lang w:eastAsia="zh-CN"/>
    </w:rPr>
  </w:style>
  <w:style w:type="character" w:customStyle="1" w:styleId="SottotitoloCarattere">
    <w:name w:val="Sottotitolo Carattere"/>
    <w:basedOn w:val="Carpredefinitoparagrafo"/>
    <w:link w:val="Sottotitolo"/>
    <w:rsid w:val="00B34DFD"/>
    <w:rPr>
      <w:rFonts w:ascii="Arial" w:eastAsia="MS Mincho" w:hAnsi="Arial" w:cs="Arial"/>
      <w:lang w:val="en-US" w:eastAsia="zh-CN"/>
    </w:rPr>
  </w:style>
  <w:style w:type="paragraph" w:customStyle="1" w:styleId="Synopsis">
    <w:name w:val="Synopsis"/>
    <w:basedOn w:val="Text"/>
    <w:link w:val="SynopsisChar"/>
    <w:rsid w:val="00B34DFD"/>
    <w:rPr>
      <w:rFonts w:ascii="Arial" w:eastAsia="MS Gothic" w:hAnsi="Arial"/>
      <w:sz w:val="20"/>
    </w:rPr>
  </w:style>
  <w:style w:type="paragraph" w:customStyle="1" w:styleId="SynopsisList">
    <w:name w:val="Synopsis List"/>
    <w:basedOn w:val="Synopsis"/>
    <w:rsid w:val="00B34DFD"/>
    <w:pPr>
      <w:spacing w:before="40"/>
      <w:ind w:left="864" w:hanging="432"/>
      <w:jc w:val="left"/>
    </w:pPr>
  </w:style>
  <w:style w:type="paragraph" w:customStyle="1" w:styleId="SynopsisList2">
    <w:name w:val="Synopsis List 2"/>
    <w:basedOn w:val="SynopsisList"/>
    <w:rsid w:val="00B34DFD"/>
    <w:pPr>
      <w:ind w:left="1299" w:hanging="431"/>
    </w:pPr>
  </w:style>
  <w:style w:type="table" w:styleId="Tabellaeffetti3D1">
    <w:name w:val="Table 3D effects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aeffetti3D2">
    <w:name w:val="Table 3D effects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effetti3D3">
    <w:name w:val="Table 3D effects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1">
    <w:name w:val="Table Classic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2">
    <w:name w:val="Table Classic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3">
    <w:name w:val="Table Classic 3"/>
    <w:basedOn w:val="Tabellanormale"/>
    <w:semiHidden/>
    <w:rsid w:val="00B34DFD"/>
    <w:rPr>
      <w:rFonts w:ascii="Times New Roman" w:eastAsia="Times New Roman" w:hAnsi="Times New Roman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4">
    <w:name w:val="Table Classic 4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acolori1">
    <w:name w:val="Table Colorful 1"/>
    <w:basedOn w:val="Tabellanormale"/>
    <w:semiHidden/>
    <w:rsid w:val="00B34DFD"/>
    <w:rPr>
      <w:rFonts w:ascii="Times New Roman" w:eastAsia="Times New Roman" w:hAnsi="Times New Roman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acolori2">
    <w:name w:val="Table Colorful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acolori3">
    <w:name w:val="Table Colorful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acolonne1">
    <w:name w:val="Table Columns 1"/>
    <w:basedOn w:val="Tabellanormale"/>
    <w:semiHidden/>
    <w:rsid w:val="00B34DFD"/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lonne2">
    <w:name w:val="Table Columns 2"/>
    <w:basedOn w:val="Tabellanormale"/>
    <w:semiHidden/>
    <w:rsid w:val="00B34DFD"/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lonne3">
    <w:name w:val="Table Columns 3"/>
    <w:basedOn w:val="Tabellanormale"/>
    <w:semiHidden/>
    <w:rsid w:val="00B34DFD"/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lonne4">
    <w:name w:val="Table Columns 4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acolonne5">
    <w:name w:val="Table Columns 5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acontemporanea">
    <w:name w:val="Table Contemporary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aelegante">
    <w:name w:val="Table Elegant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">
    <w:name w:val="Table Grid"/>
    <w:basedOn w:val="Tabellanormale"/>
    <w:uiPriority w:val="3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1">
    <w:name w:val="Table Grid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2">
    <w:name w:val="Table Grid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3">
    <w:name w:val="Table Grid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4">
    <w:name w:val="Table Grid 4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5">
    <w:name w:val="Table Grid 5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gliatabella6">
    <w:name w:val="Table Grid 6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gliatabella7">
    <w:name w:val="Table Grid 7"/>
    <w:basedOn w:val="Tabellanormale"/>
    <w:semiHidden/>
    <w:rsid w:val="00B34DFD"/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gliatabella8">
    <w:name w:val="Table Grid 8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1">
    <w:name w:val="Table List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2">
    <w:name w:val="Table List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3">
    <w:name w:val="Table List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4">
    <w:name w:val="Table List 4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Elencotabella5">
    <w:name w:val="Table List 5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6">
    <w:name w:val="Table List 6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Elencotabella7">
    <w:name w:val="Table List 7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Elencotabella8">
    <w:name w:val="Table List 8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Indicefonti">
    <w:name w:val="table of authorities"/>
    <w:basedOn w:val="Normale"/>
    <w:next w:val="Normale"/>
    <w:semiHidden/>
    <w:rsid w:val="00B34DFD"/>
    <w:pPr>
      <w:spacing w:before="40"/>
      <w:ind w:left="240" w:hanging="240"/>
    </w:pPr>
    <w:rPr>
      <w:rFonts w:ascii="Times New Roman" w:eastAsia="MS Mincho" w:hAnsi="Times New Roman" w:cs="Times New Roman"/>
      <w:szCs w:val="20"/>
      <w:lang w:eastAsia="zh-CN"/>
    </w:rPr>
  </w:style>
  <w:style w:type="paragraph" w:styleId="Indicedellefigure">
    <w:name w:val="table of figures"/>
    <w:basedOn w:val="Normale"/>
    <w:next w:val="Normale"/>
    <w:semiHidden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table" w:styleId="Tabellaprofessionale">
    <w:name w:val="Table Professional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asemplice1">
    <w:name w:val="Table Simple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semplice2">
    <w:name w:val="Table Simple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asemplice3">
    <w:name w:val="Table Simple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aconombreggiatura1">
    <w:name w:val="Table Subtle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onombreggiatura2">
    <w:name w:val="Table Subtle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tema">
    <w:name w:val="Table Theme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Web1">
    <w:name w:val="Table Web 1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Web2">
    <w:name w:val="Table Web 2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Web3">
    <w:name w:val="Table Web 3"/>
    <w:basedOn w:val="Tabellanormale"/>
    <w:semiHidden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oloindicefonti">
    <w:name w:val="toa heading"/>
    <w:basedOn w:val="Normale"/>
    <w:next w:val="Normale"/>
    <w:semiHidden/>
    <w:rsid w:val="00B34DFD"/>
    <w:pPr>
      <w:spacing w:before="120"/>
    </w:pPr>
    <w:rPr>
      <w:rFonts w:ascii="Arial" w:eastAsia="MS Mincho" w:hAnsi="Arial" w:cs="Arial"/>
      <w:b/>
      <w:bCs/>
      <w:lang w:eastAsia="zh-CN"/>
    </w:rPr>
  </w:style>
  <w:style w:type="paragraph" w:styleId="Sommario1">
    <w:name w:val="toc 1"/>
    <w:basedOn w:val="Normale"/>
    <w:autoRedefine/>
    <w:uiPriority w:val="39"/>
    <w:rsid w:val="00B34DFD"/>
    <w:pPr>
      <w:tabs>
        <w:tab w:val="right" w:leader="dot" w:pos="9061"/>
      </w:tabs>
      <w:spacing w:after="72"/>
      <w:ind w:left="425" w:right="454" w:hanging="425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2">
    <w:name w:val="toc 2"/>
    <w:basedOn w:val="Sommario1"/>
    <w:autoRedefine/>
    <w:uiPriority w:val="39"/>
    <w:rsid w:val="00B34DFD"/>
    <w:pPr>
      <w:ind w:left="1134" w:hanging="709"/>
    </w:pPr>
  </w:style>
  <w:style w:type="paragraph" w:styleId="Sommario3">
    <w:name w:val="toc 3"/>
    <w:basedOn w:val="Sommario2"/>
    <w:autoRedefine/>
    <w:uiPriority w:val="39"/>
    <w:rsid w:val="00B34DFD"/>
    <w:pPr>
      <w:ind w:left="2126" w:hanging="992"/>
    </w:pPr>
  </w:style>
  <w:style w:type="paragraph" w:styleId="Sommario4">
    <w:name w:val="toc 4"/>
    <w:basedOn w:val="Normale"/>
    <w:next w:val="Normale"/>
    <w:autoRedefine/>
    <w:semiHidden/>
    <w:rsid w:val="00B34DFD"/>
    <w:pPr>
      <w:spacing w:before="40"/>
      <w:ind w:left="720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5">
    <w:name w:val="toc 5"/>
    <w:basedOn w:val="Normale"/>
    <w:next w:val="Normale"/>
    <w:autoRedefine/>
    <w:semiHidden/>
    <w:rsid w:val="00B34DFD"/>
    <w:pPr>
      <w:spacing w:before="40"/>
      <w:ind w:left="960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6">
    <w:name w:val="toc 6"/>
    <w:basedOn w:val="Normale"/>
    <w:autoRedefine/>
    <w:uiPriority w:val="39"/>
    <w:rsid w:val="00B34DFD"/>
    <w:pPr>
      <w:tabs>
        <w:tab w:val="right" w:leader="dot" w:pos="9061"/>
      </w:tabs>
      <w:spacing w:after="72"/>
      <w:ind w:left="2126" w:right="454" w:hanging="2126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7">
    <w:name w:val="toc 7"/>
    <w:basedOn w:val="Normale"/>
    <w:autoRedefine/>
    <w:uiPriority w:val="39"/>
    <w:rsid w:val="00B34DFD"/>
    <w:pPr>
      <w:tabs>
        <w:tab w:val="right" w:leader="dot" w:pos="9061"/>
      </w:tabs>
      <w:spacing w:after="72"/>
      <w:ind w:left="2126" w:right="454" w:hanging="2126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8">
    <w:name w:val="toc 8"/>
    <w:basedOn w:val="Normale"/>
    <w:next w:val="Normale"/>
    <w:autoRedefine/>
    <w:semiHidden/>
    <w:rsid w:val="00B34DFD"/>
    <w:pPr>
      <w:spacing w:before="40"/>
      <w:ind w:left="1680"/>
    </w:pPr>
    <w:rPr>
      <w:rFonts w:ascii="Times New Roman" w:eastAsia="MS Mincho" w:hAnsi="Times New Roman" w:cs="Times New Roman"/>
      <w:szCs w:val="20"/>
      <w:lang w:eastAsia="zh-CN"/>
    </w:rPr>
  </w:style>
  <w:style w:type="paragraph" w:styleId="Sommario9">
    <w:name w:val="toc 9"/>
    <w:basedOn w:val="Normale"/>
    <w:next w:val="Normale"/>
    <w:autoRedefine/>
    <w:semiHidden/>
    <w:rsid w:val="00B34DFD"/>
    <w:pPr>
      <w:spacing w:before="40"/>
      <w:ind w:left="1920"/>
    </w:pPr>
    <w:rPr>
      <w:rFonts w:ascii="Times New Roman" w:eastAsia="MS Mincho" w:hAnsi="Times New Roman" w:cs="Times New Roman"/>
      <w:szCs w:val="20"/>
      <w:lang w:eastAsia="zh-CN"/>
    </w:rPr>
  </w:style>
  <w:style w:type="paragraph" w:customStyle="1" w:styleId="TOCEntry">
    <w:name w:val="TOC Entry"/>
    <w:basedOn w:val="Titolo2"/>
    <w:next w:val="Text"/>
    <w:rsid w:val="00B34DFD"/>
    <w:pPr>
      <w:numPr>
        <w:ilvl w:val="0"/>
        <w:numId w:val="0"/>
      </w:numPr>
    </w:pPr>
  </w:style>
  <w:style w:type="character" w:customStyle="1" w:styleId="CommentChar">
    <w:name w:val="Comment Char"/>
    <w:link w:val="Comment"/>
    <w:rsid w:val="00B34DFD"/>
    <w:rPr>
      <w:rFonts w:ascii="Times New Roman" w:eastAsia="MS Mincho" w:hAnsi="Times New Roman" w:cs="Times New Roman"/>
      <w:i/>
      <w:color w:val="BF30B5"/>
      <w:lang w:val="en-US" w:eastAsia="zh-CN"/>
    </w:rPr>
  </w:style>
  <w:style w:type="character" w:customStyle="1" w:styleId="DepartmentChar">
    <w:name w:val="Department Char"/>
    <w:link w:val="Department"/>
    <w:rsid w:val="00B34DFD"/>
    <w:rPr>
      <w:rFonts w:ascii="Arial" w:eastAsia="MS Gothic" w:hAnsi="Arial" w:cs="Arial"/>
      <w:sz w:val="28"/>
      <w:szCs w:val="20"/>
      <w:lang w:val="en-US" w:eastAsia="zh-CN"/>
    </w:rPr>
  </w:style>
  <w:style w:type="character" w:customStyle="1" w:styleId="TextChar1">
    <w:name w:val="Text Char1"/>
    <w:link w:val="Text"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character" w:customStyle="1" w:styleId="FirstpageinfoChar">
    <w:name w:val="Firstpageinfo Char"/>
    <w:link w:val="Firstpageinfo"/>
    <w:rsid w:val="00B34DFD"/>
    <w:rPr>
      <w:rFonts w:ascii="Arial" w:eastAsia="MS Gothic" w:hAnsi="Arial" w:cs="Arial"/>
      <w:szCs w:val="20"/>
      <w:lang w:val="en-US" w:eastAsia="zh-CN"/>
    </w:rPr>
  </w:style>
  <w:style w:type="character" w:customStyle="1" w:styleId="SynopsisChar">
    <w:name w:val="Synopsis Char"/>
    <w:link w:val="Synopsis"/>
    <w:rsid w:val="00B34DFD"/>
    <w:rPr>
      <w:rFonts w:ascii="Arial" w:eastAsia="MS Gothic" w:hAnsi="Arial" w:cs="Times New Roman"/>
      <w:sz w:val="20"/>
      <w:szCs w:val="20"/>
      <w:lang w:val="en-US" w:eastAsia="zh-CN"/>
    </w:rPr>
  </w:style>
  <w:style w:type="character" w:customStyle="1" w:styleId="CompoundChar">
    <w:name w:val="Compound Char"/>
    <w:link w:val="Compound"/>
    <w:rsid w:val="00B34DFD"/>
    <w:rPr>
      <w:rFonts w:ascii="Arial" w:eastAsia="MS Gothic" w:hAnsi="Arial" w:cs="Arial"/>
      <w:sz w:val="32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4D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4DFD"/>
    <w:rPr>
      <w:rFonts w:ascii="Times New Roman" w:eastAsia="MS Mincho" w:hAnsi="Times New Roman" w:cs="Times New Roman"/>
      <w:b/>
      <w:bCs/>
      <w:sz w:val="20"/>
      <w:szCs w:val="20"/>
      <w:lang w:val="en-US" w:eastAsia="zh-CN"/>
    </w:rPr>
  </w:style>
  <w:style w:type="character" w:customStyle="1" w:styleId="ReferenceChar">
    <w:name w:val="Reference Char"/>
    <w:link w:val="Reference"/>
    <w:rsid w:val="00B34DFD"/>
    <w:rPr>
      <w:rFonts w:ascii="Times New Roman" w:eastAsia="MS Mincho" w:hAnsi="Times New Roman" w:cs="Times New Roman"/>
      <w:szCs w:val="20"/>
      <w:lang w:val="en-US" w:eastAsia="zh-CN"/>
    </w:rPr>
  </w:style>
  <w:style w:type="character" w:customStyle="1" w:styleId="TextChar">
    <w:name w:val="Text Char"/>
    <w:rsid w:val="00B34DFD"/>
    <w:rPr>
      <w:sz w:val="24"/>
    </w:rPr>
  </w:style>
  <w:style w:type="paragraph" w:customStyle="1" w:styleId="Default">
    <w:name w:val="Default"/>
    <w:rsid w:val="00B34DFD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lang w:val="en-US"/>
    </w:rPr>
  </w:style>
  <w:style w:type="paragraph" w:styleId="Revisione">
    <w:name w:val="Revision"/>
    <w:hidden/>
    <w:uiPriority w:val="99"/>
    <w:semiHidden/>
    <w:rsid w:val="00B34DFD"/>
    <w:rPr>
      <w:rFonts w:ascii="Times New Roman" w:eastAsia="MS Mincho" w:hAnsi="Times New Roman" w:cs="Times New Roman"/>
      <w:szCs w:val="20"/>
      <w:lang w:val="en-US" w:eastAsia="ja-JP"/>
    </w:rPr>
  </w:style>
  <w:style w:type="paragraph" w:customStyle="1" w:styleId="CM4">
    <w:name w:val="CM4"/>
    <w:basedOn w:val="Default"/>
    <w:next w:val="Default"/>
    <w:uiPriority w:val="99"/>
    <w:rsid w:val="00B34DFD"/>
    <w:rPr>
      <w:rFonts w:ascii="EUAlbertina" w:hAnsi="EUAlbertina" w:cs="Times New Roman"/>
      <w:color w:val="auto"/>
    </w:rPr>
  </w:style>
  <w:style w:type="paragraph" w:customStyle="1" w:styleId="CNLegend">
    <w:name w:val="CN Legend"/>
    <w:basedOn w:val="CNTable"/>
    <w:rsid w:val="00B34DFD"/>
  </w:style>
  <w:style w:type="paragraph" w:customStyle="1" w:styleId="CNListlevel1">
    <w:name w:val="CN List level 1"/>
    <w:rsid w:val="00B34DFD"/>
    <w:pPr>
      <w:spacing w:before="40" w:after="20" w:line="360" w:lineRule="atLeast"/>
      <w:ind w:left="425" w:hanging="425"/>
    </w:pPr>
    <w:rPr>
      <w:rFonts w:ascii="Times New Roman" w:eastAsia="SimSun" w:hAnsi="Times New Roman" w:cs="Times New Roman"/>
      <w:szCs w:val="21"/>
      <w:lang w:val="en-US" w:eastAsia="zh-CN"/>
    </w:rPr>
  </w:style>
  <w:style w:type="paragraph" w:customStyle="1" w:styleId="CNListlevel2">
    <w:name w:val="CN List level 2"/>
    <w:basedOn w:val="CNListlevel1"/>
    <w:rsid w:val="00B34DFD"/>
    <w:pPr>
      <w:ind w:left="850"/>
    </w:pPr>
  </w:style>
  <w:style w:type="paragraph" w:customStyle="1" w:styleId="CNListlevel3">
    <w:name w:val="CN List level 3"/>
    <w:basedOn w:val="CNListlevel1"/>
    <w:rsid w:val="00B34DFD"/>
    <w:pPr>
      <w:ind w:left="1287"/>
    </w:pPr>
  </w:style>
  <w:style w:type="paragraph" w:customStyle="1" w:styleId="CNnottoc-headings">
    <w:name w:val="CN not toc-headings"/>
    <w:next w:val="CNText"/>
    <w:rsid w:val="00B34DFD"/>
    <w:pPr>
      <w:keepNext/>
      <w:spacing w:before="240" w:after="60"/>
    </w:pPr>
    <w:rPr>
      <w:rFonts w:ascii="Times New Roman" w:eastAsia="SimSun" w:hAnsi="Times New Roman" w:cs="Arial"/>
      <w:b/>
      <w:lang w:val="en-US" w:eastAsia="zh-CN"/>
    </w:rPr>
  </w:style>
  <w:style w:type="paragraph" w:customStyle="1" w:styleId="CNReference">
    <w:name w:val="CN Reference"/>
    <w:rsid w:val="00B34DFD"/>
    <w:pPr>
      <w:spacing w:before="80" w:after="60"/>
    </w:pPr>
    <w:rPr>
      <w:rFonts w:ascii="Times New Roman" w:eastAsia="SimSun" w:hAnsi="Times New Roman" w:cs="Times New Roman"/>
      <w:szCs w:val="21"/>
      <w:lang w:val="en-US" w:eastAsia="zh-CN"/>
    </w:rPr>
  </w:style>
  <w:style w:type="paragraph" w:customStyle="1" w:styleId="CNSAStext">
    <w:name w:val="CN SAS text"/>
    <w:rsid w:val="00B34DFD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B34DFD"/>
    <w:pPr>
      <w:spacing w:before="120" w:after="20"/>
      <w:jc w:val="both"/>
    </w:pPr>
    <w:rPr>
      <w:rFonts w:ascii="Times New Roman" w:eastAsia="SimSun" w:hAnsi="Times New Roman" w:cs="Times New Roman"/>
      <w:lang w:val="en-US" w:eastAsia="zh-CN"/>
    </w:rPr>
  </w:style>
  <w:style w:type="paragraph" w:customStyle="1" w:styleId="CNSynopsisList">
    <w:name w:val="CN Synopsis List"/>
    <w:basedOn w:val="CNSynopsis"/>
    <w:rsid w:val="00B34DFD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B34DFD"/>
    <w:pPr>
      <w:ind w:left="1299"/>
    </w:pPr>
  </w:style>
  <w:style w:type="paragraph" w:customStyle="1" w:styleId="CNTable">
    <w:name w:val="CN Table"/>
    <w:rsid w:val="00B34DFD"/>
    <w:pPr>
      <w:spacing w:before="40" w:after="20"/>
    </w:pPr>
    <w:rPr>
      <w:rFonts w:ascii="Times New Roman" w:eastAsia="SimSun" w:hAnsi="Times New Roman" w:cs="Times New Roman"/>
      <w:sz w:val="21"/>
      <w:szCs w:val="18"/>
      <w:lang w:val="en-US" w:eastAsia="zh-CN"/>
    </w:rPr>
  </w:style>
  <w:style w:type="paragraph" w:customStyle="1" w:styleId="CNText">
    <w:name w:val="CN Text"/>
    <w:rsid w:val="00B34DFD"/>
    <w:pPr>
      <w:spacing w:after="20"/>
      <w:ind w:firstLineChars="200" w:firstLine="200"/>
      <w:jc w:val="both"/>
    </w:pPr>
    <w:rPr>
      <w:rFonts w:ascii="Times New Roman" w:eastAsia="SimSun" w:hAnsi="Times New Roman" w:cs="Times New Roman"/>
      <w:szCs w:val="21"/>
      <w:lang w:val="en-US" w:eastAsia="zh-CN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B34DFD"/>
    <w:pPr>
      <w:spacing w:before="40"/>
    </w:pPr>
    <w:rPr>
      <w:rFonts w:ascii="Times New Roman" w:eastAsia="MS Mincho" w:hAnsi="Times New Roman" w:cs="Times New Roman"/>
      <w:szCs w:val="20"/>
      <w:lang w:eastAsia="zh-CN"/>
    </w:rPr>
  </w:style>
  <w:style w:type="character" w:styleId="Titolodellibro">
    <w:name w:val="Book Title"/>
    <w:basedOn w:val="Carpredefinitoparagrafo"/>
    <w:uiPriority w:val="33"/>
    <w:qFormat/>
    <w:rsid w:val="00B34DFD"/>
    <w:rPr>
      <w:b/>
      <w:bCs/>
      <w:smallCaps/>
      <w:spacing w:val="5"/>
    </w:rPr>
  </w:style>
  <w:style w:type="table" w:styleId="Grigliaacolori">
    <w:name w:val="Colorful Grid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Elencoacolori">
    <w:name w:val="Colorful List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fondoacolori">
    <w:name w:val="Colorful Shading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scuro">
    <w:name w:val="Dark List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B34DFD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character" w:styleId="Enfasiintensa">
    <w:name w:val="Intense Emphasis"/>
    <w:basedOn w:val="Carpredefinitoparagrafo"/>
    <w:uiPriority w:val="21"/>
    <w:qFormat/>
    <w:rsid w:val="00B34DFD"/>
    <w:rPr>
      <w:b/>
      <w:bCs/>
      <w:i/>
      <w:iCs/>
      <w:color w:val="4472C4" w:themeColor="accen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34DFD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Times New Roman" w:eastAsia="MS Mincho" w:hAnsi="Times New Roman" w:cs="Times New Roman"/>
      <w:b/>
      <w:bCs/>
      <w:i/>
      <w:iCs/>
      <w:color w:val="4472C4" w:themeColor="accent1"/>
      <w:szCs w:val="20"/>
      <w:lang w:eastAsia="zh-CN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34DFD"/>
    <w:rPr>
      <w:rFonts w:ascii="Times New Roman" w:eastAsia="MS Mincho" w:hAnsi="Times New Roman" w:cs="Times New Roman"/>
      <w:b/>
      <w:bCs/>
      <w:i/>
      <w:iCs/>
      <w:color w:val="4472C4" w:themeColor="accent1"/>
      <w:szCs w:val="20"/>
      <w:lang w:val="en-US" w:eastAsia="zh-CN"/>
    </w:rPr>
  </w:style>
  <w:style w:type="character" w:styleId="Riferimentointenso">
    <w:name w:val="Intense Reference"/>
    <w:basedOn w:val="Carpredefinitoparagrafo"/>
    <w:uiPriority w:val="32"/>
    <w:qFormat/>
    <w:rsid w:val="00B34DFD"/>
    <w:rPr>
      <w:b/>
      <w:bCs/>
      <w:smallCaps/>
      <w:color w:val="ED7D31" w:themeColor="accent2"/>
      <w:spacing w:val="5"/>
      <w:u w:val="single"/>
    </w:rPr>
  </w:style>
  <w:style w:type="table" w:styleId="Grigliachiara">
    <w:name w:val="Light Grid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Elencochiaro">
    <w:name w:val="Light List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fondochiaro">
    <w:name w:val="Light Shading"/>
    <w:basedOn w:val="Tabellanormale"/>
    <w:uiPriority w:val="60"/>
    <w:rsid w:val="00B34DFD"/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B34DFD"/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B34DFD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B34DFD"/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B34DFD"/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B34DFD"/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B34DFD"/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Paragrafoelenco">
    <w:name w:val="List Paragraph"/>
    <w:basedOn w:val="Normale"/>
    <w:uiPriority w:val="34"/>
    <w:qFormat/>
    <w:rsid w:val="00B34DFD"/>
    <w:pPr>
      <w:spacing w:before="40"/>
      <w:ind w:left="720"/>
      <w:contextualSpacing/>
    </w:pPr>
    <w:rPr>
      <w:rFonts w:ascii="Times New Roman" w:eastAsia="MS Mincho" w:hAnsi="Times New Roman" w:cs="Times New Roman"/>
      <w:szCs w:val="20"/>
      <w:lang w:eastAsia="zh-CN"/>
    </w:rPr>
  </w:style>
  <w:style w:type="table" w:styleId="Grigliamedia1">
    <w:name w:val="Medium Grid 1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gliamedia2">
    <w:name w:val="Medium Grid 2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Elencomedio1">
    <w:name w:val="Medium List 1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B34DFD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Elencomedio2">
    <w:name w:val="Medium List 2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B34DFD"/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fondomedio1">
    <w:name w:val="Medium Shading 1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B34DF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essunaspaziatura">
    <w:name w:val="No Spacing"/>
    <w:uiPriority w:val="1"/>
    <w:qFormat/>
    <w:rsid w:val="00B34DFD"/>
    <w:pPr>
      <w:keepLines/>
    </w:pPr>
    <w:rPr>
      <w:rFonts w:ascii="Times New Roman" w:eastAsia="MS Mincho" w:hAnsi="Times New Roman" w:cs="Times New Roman"/>
      <w:szCs w:val="20"/>
      <w:lang w:val="en-US" w:eastAsia="zh-CN"/>
    </w:rPr>
  </w:style>
  <w:style w:type="character" w:styleId="Testosegnaposto">
    <w:name w:val="Placeholder Text"/>
    <w:basedOn w:val="Carpredefinitoparagrafo"/>
    <w:uiPriority w:val="99"/>
    <w:semiHidden/>
    <w:rsid w:val="00B34DFD"/>
    <w:rPr>
      <w:color w:val="80808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34DFD"/>
    <w:pPr>
      <w:spacing w:before="40"/>
    </w:pPr>
    <w:rPr>
      <w:rFonts w:ascii="Times New Roman" w:eastAsia="MS Mincho" w:hAnsi="Times New Roman" w:cs="Times New Roman"/>
      <w:i/>
      <w:iCs/>
      <w:color w:val="000000" w:themeColor="text1"/>
      <w:szCs w:val="20"/>
      <w:lang w:eastAsia="zh-CN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34DFD"/>
    <w:rPr>
      <w:rFonts w:ascii="Times New Roman" w:eastAsia="MS Mincho" w:hAnsi="Times New Roman" w:cs="Times New Roman"/>
      <w:i/>
      <w:iCs/>
      <w:color w:val="000000" w:themeColor="text1"/>
      <w:szCs w:val="20"/>
      <w:lang w:val="en-US" w:eastAsia="zh-CN"/>
    </w:rPr>
  </w:style>
  <w:style w:type="character" w:styleId="Enfasidelicata">
    <w:name w:val="Subtle Emphasis"/>
    <w:basedOn w:val="Carpredefinitoparagrafo"/>
    <w:uiPriority w:val="19"/>
    <w:qFormat/>
    <w:rsid w:val="00B34DFD"/>
    <w:rPr>
      <w:i/>
      <w:iCs/>
      <w:color w:val="808080" w:themeColor="text1" w:themeTint="7F"/>
    </w:rPr>
  </w:style>
  <w:style w:type="character" w:styleId="Riferimentodelicato">
    <w:name w:val="Subtle Reference"/>
    <w:basedOn w:val="Carpredefinitoparagrafo"/>
    <w:uiPriority w:val="31"/>
    <w:qFormat/>
    <w:rsid w:val="00B34DFD"/>
    <w:rPr>
      <w:smallCaps/>
      <w:color w:val="ED7D31" w:themeColor="accent2"/>
      <w:u w:val="single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34DFD"/>
    <w:pPr>
      <w:numPr>
        <w:numId w:val="0"/>
      </w:numPr>
      <w:spacing w:before="48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Cs w:val="28"/>
      <w:lang w:val="en-US" w:eastAsia="zh-CN"/>
    </w:rPr>
  </w:style>
  <w:style w:type="table" w:customStyle="1" w:styleId="TableGrid1">
    <w:name w:val="Table Grid1"/>
    <w:basedOn w:val="Tabellanormale"/>
    <w:next w:val="Grigliatabella"/>
    <w:uiPriority w:val="59"/>
    <w:rsid w:val="00B34DF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e"/>
    <w:rsid w:val="00B34DF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4">
    <w:name w:val="xl64"/>
    <w:basedOn w:val="Normale"/>
    <w:rsid w:val="00B34DF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65">
    <w:name w:val="xl65"/>
    <w:basedOn w:val="Normale"/>
    <w:rsid w:val="00B34DFD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6">
    <w:name w:val="xl66"/>
    <w:basedOn w:val="Normale"/>
    <w:rsid w:val="00B34DF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7">
    <w:name w:val="xl67"/>
    <w:basedOn w:val="Normale"/>
    <w:rsid w:val="00B34DFD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B34DFD"/>
    <w:pPr>
      <w:jc w:val="center"/>
    </w:pPr>
    <w:rPr>
      <w:rFonts w:ascii="Times New Roman" w:eastAsia="Times New Roman" w:hAnsi="Times New Roman" w:cs="Times New Roman"/>
      <w:szCs w:val="20"/>
      <w:lang w:val="it-IT" w:eastAsia="it-IT"/>
    </w:rPr>
  </w:style>
  <w:style w:type="character" w:customStyle="1" w:styleId="EndNoteBibliographyTitleCarattere">
    <w:name w:val="EndNote Bibliography Title Carattere"/>
    <w:basedOn w:val="TextChar1"/>
    <w:link w:val="EndNoteBibliographyTitle"/>
    <w:rsid w:val="00B34DFD"/>
    <w:rPr>
      <w:rFonts w:ascii="Times New Roman" w:eastAsia="Times New Roman" w:hAnsi="Times New Roman" w:cs="Times New Roman"/>
      <w:szCs w:val="20"/>
      <w:lang w:val="it-IT" w:eastAsia="it-IT"/>
    </w:rPr>
  </w:style>
  <w:style w:type="paragraph" w:customStyle="1" w:styleId="EndNoteBibliography">
    <w:name w:val="EndNote Bibliography"/>
    <w:basedOn w:val="Normale"/>
    <w:link w:val="EndNoteBibliographyCarattere"/>
    <w:rsid w:val="00B34DFD"/>
    <w:pPr>
      <w:jc w:val="both"/>
    </w:pPr>
    <w:rPr>
      <w:rFonts w:ascii="Times New Roman" w:eastAsia="Times New Roman" w:hAnsi="Times New Roman" w:cs="Times New Roman"/>
      <w:szCs w:val="20"/>
      <w:lang w:val="it-IT" w:eastAsia="it-IT"/>
    </w:rPr>
  </w:style>
  <w:style w:type="character" w:customStyle="1" w:styleId="EndNoteBibliographyCarattere">
    <w:name w:val="EndNote Bibliography Carattere"/>
    <w:basedOn w:val="TextChar1"/>
    <w:link w:val="EndNoteBibliography"/>
    <w:rsid w:val="00B34DFD"/>
    <w:rPr>
      <w:rFonts w:ascii="Times New Roman" w:eastAsia="Times New Roman" w:hAnsi="Times New Roman" w:cs="Times New Roman"/>
      <w:szCs w:val="20"/>
      <w:lang w:val="it-IT" w:eastAsia="it-IT"/>
    </w:rPr>
  </w:style>
  <w:style w:type="paragraph" w:customStyle="1" w:styleId="msonormal0">
    <w:name w:val="msonormal"/>
    <w:basedOn w:val="Normale"/>
    <w:rsid w:val="00B34D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font5">
    <w:name w:val="font5"/>
    <w:basedOn w:val="Normale"/>
    <w:rsid w:val="00B34DF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sv-SE" w:eastAsia="sv-SE"/>
    </w:rPr>
  </w:style>
  <w:style w:type="paragraph" w:customStyle="1" w:styleId="xl68">
    <w:name w:val="xl68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333333"/>
      <w:sz w:val="18"/>
      <w:szCs w:val="18"/>
      <w:lang w:val="sv-SE" w:eastAsia="sv-SE"/>
    </w:rPr>
  </w:style>
  <w:style w:type="paragraph" w:customStyle="1" w:styleId="xl69">
    <w:name w:val="xl69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sv-SE" w:eastAsia="sv-SE"/>
    </w:rPr>
  </w:style>
  <w:style w:type="paragraph" w:customStyle="1" w:styleId="xl70">
    <w:name w:val="xl70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sv-SE" w:eastAsia="sv-SE"/>
    </w:rPr>
  </w:style>
  <w:style w:type="paragraph" w:customStyle="1" w:styleId="xl71">
    <w:name w:val="xl71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9F9F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333333"/>
      <w:sz w:val="16"/>
      <w:szCs w:val="16"/>
      <w:lang w:val="sv-SE" w:eastAsia="sv-SE"/>
    </w:rPr>
  </w:style>
  <w:style w:type="paragraph" w:customStyle="1" w:styleId="xl72">
    <w:name w:val="xl72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333333"/>
      <w:sz w:val="16"/>
      <w:szCs w:val="16"/>
      <w:lang w:val="sv-SE" w:eastAsia="sv-SE"/>
    </w:rPr>
  </w:style>
  <w:style w:type="paragraph" w:customStyle="1" w:styleId="xl73">
    <w:name w:val="xl73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333333"/>
      <w:sz w:val="18"/>
      <w:szCs w:val="18"/>
      <w:lang w:val="sv-SE" w:eastAsia="sv-SE"/>
    </w:rPr>
  </w:style>
  <w:style w:type="paragraph" w:customStyle="1" w:styleId="xl74">
    <w:name w:val="xl74"/>
    <w:basedOn w:val="Normale"/>
    <w:rsid w:val="00B3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333333"/>
      <w:sz w:val="18"/>
      <w:szCs w:val="18"/>
      <w:lang w:val="sv-SE" w:eastAsia="sv-S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5E75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30F5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330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9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5</Pages>
  <Words>8969</Words>
  <Characters>51126</Characters>
  <Application>Microsoft Office Word</Application>
  <DocSecurity>0</DocSecurity>
  <Lines>426</Lines>
  <Paragraphs>1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Savarese</dc:creator>
  <cp:keywords/>
  <dc:description/>
  <cp:lastModifiedBy>Gianluigi Savarese</cp:lastModifiedBy>
  <cp:revision>11</cp:revision>
  <dcterms:created xsi:type="dcterms:W3CDTF">2020-07-03T11:28:00Z</dcterms:created>
  <dcterms:modified xsi:type="dcterms:W3CDTF">2020-08-22T11:29:00Z</dcterms:modified>
</cp:coreProperties>
</file>